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D73BD" w14:textId="77777777" w:rsidR="007D035E" w:rsidRPr="001D195F" w:rsidRDefault="007D035E" w:rsidP="007D035E">
      <w:pPr>
        <w:rPr>
          <w:b/>
          <w:bCs/>
        </w:rPr>
      </w:pPr>
      <w:r w:rsidRPr="001D195F">
        <w:rPr>
          <w:b/>
          <w:bCs/>
        </w:rPr>
        <w:t>Supplemental Tables</w:t>
      </w:r>
    </w:p>
    <w:sdt>
      <w:sdtPr>
        <w:rPr>
          <w:rFonts w:asciiTheme="minorHAnsi" w:eastAsiaTheme="minorEastAsia" w:hAnsiTheme="minorHAnsi" w:cstheme="minorBidi"/>
          <w:color w:val="auto"/>
          <w:sz w:val="22"/>
          <w:szCs w:val="22"/>
        </w:rPr>
        <w:id w:val="-32118817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572CC4D" w14:textId="5D1F3094" w:rsidR="00607236" w:rsidRPr="00607236" w:rsidRDefault="00607236">
          <w:pPr>
            <w:pStyle w:val="TOCHeading"/>
            <w:rPr>
              <w:rFonts w:asciiTheme="minorHAnsi" w:hAnsiTheme="minorHAnsi" w:cstheme="minorHAnsi"/>
              <w:b/>
              <w:bCs/>
              <w:color w:val="auto"/>
              <w:sz w:val="24"/>
              <w:szCs w:val="24"/>
            </w:rPr>
          </w:pPr>
        </w:p>
        <w:p w14:paraId="65113B85" w14:textId="06EE2862" w:rsidR="00607236" w:rsidRDefault="00607236" w:rsidP="00D175B5">
          <w:pPr>
            <w:pStyle w:val="TOC1"/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46712863" w:history="1">
            <w:r w:rsidRPr="00606158">
              <w:rPr>
                <w:rStyle w:val="Hyperlink"/>
                <w:rFonts w:cstheme="minorHAnsi"/>
                <w:b/>
                <w:bCs/>
                <w:noProof/>
              </w:rPr>
              <w:t xml:space="preserve">Table S1. </w:t>
            </w:r>
            <w:r w:rsidRPr="00606158">
              <w:rPr>
                <w:rStyle w:val="Hyperlink"/>
                <w:rFonts w:cstheme="minorHAnsi"/>
                <w:noProof/>
              </w:rPr>
              <w:t>Distribution of socio-demographic characteristics at baseline by participant response statu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71286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125434B" w14:textId="3D8B3A06" w:rsidR="00607236" w:rsidRDefault="00000000" w:rsidP="00D175B5">
          <w:pPr>
            <w:pStyle w:val="TOC1"/>
            <w:rPr>
              <w:noProof/>
            </w:rPr>
          </w:pPr>
          <w:hyperlink w:anchor="_Toc146712864" w:history="1">
            <w:r w:rsidR="00607236" w:rsidRPr="00606158">
              <w:rPr>
                <w:rStyle w:val="Hyperlink"/>
                <w:rFonts w:cstheme="minorHAnsi"/>
                <w:b/>
                <w:bCs/>
                <w:noProof/>
              </w:rPr>
              <w:t>Table S2.</w:t>
            </w:r>
            <w:r w:rsidR="00607236" w:rsidRPr="00606158">
              <w:rPr>
                <w:rStyle w:val="Hyperlink"/>
                <w:rFonts w:cstheme="minorHAnsi"/>
                <w:noProof/>
              </w:rPr>
              <w:t xml:space="preserve"> Original personal care product category levels as collected in SELF questionnaire</w:t>
            </w:r>
            <w:r w:rsidR="00607236">
              <w:rPr>
                <w:noProof/>
                <w:webHidden/>
              </w:rPr>
              <w:tab/>
            </w:r>
            <w:r w:rsidR="00607236">
              <w:rPr>
                <w:noProof/>
                <w:webHidden/>
              </w:rPr>
              <w:fldChar w:fldCharType="begin"/>
            </w:r>
            <w:r w:rsidR="00607236">
              <w:rPr>
                <w:noProof/>
                <w:webHidden/>
              </w:rPr>
              <w:instrText xml:space="preserve"> PAGEREF _Toc146712864 \h </w:instrText>
            </w:r>
            <w:r w:rsidR="00607236">
              <w:rPr>
                <w:noProof/>
                <w:webHidden/>
              </w:rPr>
            </w:r>
            <w:r w:rsidR="00607236">
              <w:rPr>
                <w:noProof/>
                <w:webHidden/>
              </w:rPr>
              <w:fldChar w:fldCharType="separate"/>
            </w:r>
            <w:r w:rsidR="00607236">
              <w:rPr>
                <w:noProof/>
                <w:webHidden/>
              </w:rPr>
              <w:t>3</w:t>
            </w:r>
            <w:r w:rsidR="00607236">
              <w:rPr>
                <w:noProof/>
                <w:webHidden/>
              </w:rPr>
              <w:fldChar w:fldCharType="end"/>
            </w:r>
          </w:hyperlink>
        </w:p>
        <w:p w14:paraId="6D937640" w14:textId="4F967CDB" w:rsidR="00607236" w:rsidRDefault="00000000" w:rsidP="00D175B5">
          <w:pPr>
            <w:pStyle w:val="TOC1"/>
            <w:rPr>
              <w:noProof/>
            </w:rPr>
          </w:pPr>
          <w:hyperlink w:anchor="_Toc146712865" w:history="1">
            <w:r w:rsidR="00607236" w:rsidRPr="00606158">
              <w:rPr>
                <w:rStyle w:val="Hyperlink"/>
                <w:rFonts w:cstheme="minorHAnsi"/>
                <w:b/>
                <w:bCs/>
                <w:noProof/>
              </w:rPr>
              <w:t xml:space="preserve">Table S3. </w:t>
            </w:r>
            <w:r w:rsidR="00607236" w:rsidRPr="00606158">
              <w:rPr>
                <w:rStyle w:val="Hyperlink"/>
                <w:rFonts w:cstheme="minorHAnsi"/>
                <w:noProof/>
              </w:rPr>
              <w:t>Frequency of personal care product use category levels by product group and product type</w:t>
            </w:r>
            <w:r w:rsidR="00607236">
              <w:rPr>
                <w:noProof/>
                <w:webHidden/>
              </w:rPr>
              <w:tab/>
            </w:r>
            <w:r w:rsidR="00607236">
              <w:rPr>
                <w:noProof/>
                <w:webHidden/>
              </w:rPr>
              <w:fldChar w:fldCharType="begin"/>
            </w:r>
            <w:r w:rsidR="00607236">
              <w:rPr>
                <w:noProof/>
                <w:webHidden/>
              </w:rPr>
              <w:instrText xml:space="preserve"> PAGEREF _Toc146712865 \h </w:instrText>
            </w:r>
            <w:r w:rsidR="00607236">
              <w:rPr>
                <w:noProof/>
                <w:webHidden/>
              </w:rPr>
            </w:r>
            <w:r w:rsidR="00607236">
              <w:rPr>
                <w:noProof/>
                <w:webHidden/>
              </w:rPr>
              <w:fldChar w:fldCharType="separate"/>
            </w:r>
            <w:r w:rsidR="00607236">
              <w:rPr>
                <w:noProof/>
                <w:webHidden/>
              </w:rPr>
              <w:t>5</w:t>
            </w:r>
            <w:r w:rsidR="00607236">
              <w:rPr>
                <w:noProof/>
                <w:webHidden/>
              </w:rPr>
              <w:fldChar w:fldCharType="end"/>
            </w:r>
          </w:hyperlink>
        </w:p>
        <w:p w14:paraId="4D2C6591" w14:textId="1DC06A38" w:rsidR="00607236" w:rsidRDefault="00000000" w:rsidP="00D175B5">
          <w:pPr>
            <w:pStyle w:val="TOC1"/>
            <w:rPr>
              <w:noProof/>
            </w:rPr>
          </w:pPr>
          <w:hyperlink w:anchor="_Toc146712866" w:history="1">
            <w:r w:rsidR="00607236" w:rsidRPr="00606158">
              <w:rPr>
                <w:rStyle w:val="Hyperlink"/>
                <w:rFonts w:cstheme="minorHAnsi"/>
                <w:b/>
                <w:bCs/>
                <w:noProof/>
              </w:rPr>
              <w:t>Table S4.</w:t>
            </w:r>
            <w:r w:rsidR="00607236" w:rsidRPr="00606158">
              <w:rPr>
                <w:rStyle w:val="Hyperlink"/>
                <w:rFonts w:cstheme="minorHAnsi"/>
                <w:noProof/>
              </w:rPr>
              <w:t xml:space="preserve"> List of personal care products considered and retained in the variable selection process.</w:t>
            </w:r>
            <w:r w:rsidR="00607236">
              <w:rPr>
                <w:noProof/>
                <w:webHidden/>
              </w:rPr>
              <w:tab/>
            </w:r>
            <w:r w:rsidR="00607236">
              <w:rPr>
                <w:noProof/>
                <w:webHidden/>
              </w:rPr>
              <w:fldChar w:fldCharType="begin"/>
            </w:r>
            <w:r w:rsidR="00607236">
              <w:rPr>
                <w:noProof/>
                <w:webHidden/>
              </w:rPr>
              <w:instrText xml:space="preserve"> PAGEREF _Toc146712866 \h </w:instrText>
            </w:r>
            <w:r w:rsidR="00607236">
              <w:rPr>
                <w:noProof/>
                <w:webHidden/>
              </w:rPr>
            </w:r>
            <w:r w:rsidR="00607236">
              <w:rPr>
                <w:noProof/>
                <w:webHidden/>
              </w:rPr>
              <w:fldChar w:fldCharType="separate"/>
            </w:r>
            <w:r w:rsidR="00607236">
              <w:rPr>
                <w:noProof/>
                <w:webHidden/>
              </w:rPr>
              <w:t>6</w:t>
            </w:r>
            <w:r w:rsidR="00607236">
              <w:rPr>
                <w:noProof/>
                <w:webHidden/>
              </w:rPr>
              <w:fldChar w:fldCharType="end"/>
            </w:r>
          </w:hyperlink>
        </w:p>
        <w:p w14:paraId="3B41504E" w14:textId="19D77784" w:rsidR="00607236" w:rsidRDefault="00000000" w:rsidP="00D175B5">
          <w:pPr>
            <w:pStyle w:val="TOC1"/>
            <w:rPr>
              <w:noProof/>
            </w:rPr>
          </w:pPr>
          <w:hyperlink w:anchor="_Toc146712867" w:history="1">
            <w:r w:rsidR="00607236" w:rsidRPr="00606158">
              <w:rPr>
                <w:rStyle w:val="Hyperlink"/>
                <w:rFonts w:eastAsia="Times New Roman" w:cstheme="minorHAnsi"/>
                <w:b/>
                <w:bCs/>
                <w:noProof/>
              </w:rPr>
              <w:t xml:space="preserve">Table S5. </w:t>
            </w:r>
            <w:r w:rsidR="00D175B5">
              <w:rPr>
                <w:rStyle w:val="Hyperlink"/>
                <w:rFonts w:eastAsia="Times New Roman" w:cstheme="minorHAnsi"/>
                <w:noProof/>
              </w:rPr>
              <w:t>Model fit statistics f</w:t>
            </w:r>
            <w:r w:rsidR="00607236" w:rsidRPr="00606158">
              <w:rPr>
                <w:rStyle w:val="Hyperlink"/>
                <w:rFonts w:eastAsia="Times New Roman" w:cstheme="minorHAnsi"/>
                <w:noProof/>
              </w:rPr>
              <w:t>or the different number of latent classes in the variable selection algorithm</w:t>
            </w:r>
            <w:r w:rsidR="00607236">
              <w:rPr>
                <w:noProof/>
                <w:webHidden/>
              </w:rPr>
              <w:tab/>
            </w:r>
            <w:r w:rsidR="00607236">
              <w:rPr>
                <w:noProof/>
                <w:webHidden/>
              </w:rPr>
              <w:fldChar w:fldCharType="begin"/>
            </w:r>
            <w:r w:rsidR="00607236">
              <w:rPr>
                <w:noProof/>
                <w:webHidden/>
              </w:rPr>
              <w:instrText xml:space="preserve"> PAGEREF _Toc146712867 \h </w:instrText>
            </w:r>
            <w:r w:rsidR="00607236">
              <w:rPr>
                <w:noProof/>
                <w:webHidden/>
              </w:rPr>
            </w:r>
            <w:r w:rsidR="00607236">
              <w:rPr>
                <w:noProof/>
                <w:webHidden/>
              </w:rPr>
              <w:fldChar w:fldCharType="separate"/>
            </w:r>
            <w:r w:rsidR="00607236">
              <w:rPr>
                <w:noProof/>
                <w:webHidden/>
              </w:rPr>
              <w:t>7</w:t>
            </w:r>
            <w:r w:rsidR="00607236">
              <w:rPr>
                <w:noProof/>
                <w:webHidden/>
              </w:rPr>
              <w:fldChar w:fldCharType="end"/>
            </w:r>
          </w:hyperlink>
        </w:p>
        <w:p w14:paraId="53B29800" w14:textId="15BD0B22" w:rsidR="00607236" w:rsidRDefault="00000000" w:rsidP="00D175B5">
          <w:pPr>
            <w:pStyle w:val="TOC1"/>
            <w:rPr>
              <w:noProof/>
            </w:rPr>
          </w:pPr>
          <w:hyperlink w:anchor="_Toc146712868" w:history="1">
            <w:r w:rsidR="00607236" w:rsidRPr="00606158">
              <w:rPr>
                <w:rStyle w:val="Hyperlink"/>
                <w:rFonts w:cstheme="minorHAnsi"/>
                <w:b/>
                <w:bCs/>
                <w:noProof/>
              </w:rPr>
              <w:t>Figure S1.</w:t>
            </w:r>
            <w:r w:rsidR="00607236" w:rsidRPr="00606158">
              <w:rPr>
                <w:rStyle w:val="Hyperlink"/>
                <w:rFonts w:cstheme="minorHAnsi"/>
                <w:noProof/>
              </w:rPr>
              <w:t xml:space="preserve"> Distribution of posterior probabilities from the LCA model by latent class.</w:t>
            </w:r>
            <w:r w:rsidR="00607236">
              <w:rPr>
                <w:noProof/>
                <w:webHidden/>
              </w:rPr>
              <w:tab/>
            </w:r>
            <w:r w:rsidR="00607236">
              <w:rPr>
                <w:noProof/>
                <w:webHidden/>
              </w:rPr>
              <w:fldChar w:fldCharType="begin"/>
            </w:r>
            <w:r w:rsidR="00607236">
              <w:rPr>
                <w:noProof/>
                <w:webHidden/>
              </w:rPr>
              <w:instrText xml:space="preserve"> PAGEREF _Toc146712868 \h </w:instrText>
            </w:r>
            <w:r w:rsidR="00607236">
              <w:rPr>
                <w:noProof/>
                <w:webHidden/>
              </w:rPr>
            </w:r>
            <w:r w:rsidR="00607236">
              <w:rPr>
                <w:noProof/>
                <w:webHidden/>
              </w:rPr>
              <w:fldChar w:fldCharType="separate"/>
            </w:r>
            <w:r w:rsidR="00607236">
              <w:rPr>
                <w:noProof/>
                <w:webHidden/>
              </w:rPr>
              <w:t>8</w:t>
            </w:r>
            <w:r w:rsidR="00607236">
              <w:rPr>
                <w:noProof/>
                <w:webHidden/>
              </w:rPr>
              <w:fldChar w:fldCharType="end"/>
            </w:r>
          </w:hyperlink>
        </w:p>
        <w:p w14:paraId="057E25C6" w14:textId="2147DE13" w:rsidR="00607236" w:rsidRDefault="00000000" w:rsidP="00D175B5">
          <w:pPr>
            <w:pStyle w:val="TOC1"/>
            <w:rPr>
              <w:noProof/>
            </w:rPr>
          </w:pPr>
          <w:hyperlink w:anchor="_Toc146712869" w:history="1">
            <w:r w:rsidR="00607236" w:rsidRPr="00606158">
              <w:rPr>
                <w:rStyle w:val="Hyperlink"/>
                <w:rFonts w:cstheme="minorHAnsi"/>
                <w:b/>
                <w:bCs/>
                <w:noProof/>
              </w:rPr>
              <w:t>Figure S2.</w:t>
            </w:r>
            <w:r w:rsidR="00607236" w:rsidRPr="00606158">
              <w:rPr>
                <w:rStyle w:val="Hyperlink"/>
                <w:rFonts w:cstheme="minorHAnsi"/>
                <w:noProof/>
              </w:rPr>
              <w:t xml:space="preserve"> Strength of association between the 6 latent classes and each personal care product included in the LCA model.</w:t>
            </w:r>
            <w:r w:rsidR="00607236">
              <w:rPr>
                <w:noProof/>
                <w:webHidden/>
              </w:rPr>
              <w:tab/>
            </w:r>
            <w:r w:rsidR="00607236">
              <w:rPr>
                <w:noProof/>
                <w:webHidden/>
              </w:rPr>
              <w:fldChar w:fldCharType="begin"/>
            </w:r>
            <w:r w:rsidR="00607236">
              <w:rPr>
                <w:noProof/>
                <w:webHidden/>
              </w:rPr>
              <w:instrText xml:space="preserve"> PAGEREF _Toc146712869 \h </w:instrText>
            </w:r>
            <w:r w:rsidR="00607236">
              <w:rPr>
                <w:noProof/>
                <w:webHidden/>
              </w:rPr>
            </w:r>
            <w:r w:rsidR="00607236">
              <w:rPr>
                <w:noProof/>
                <w:webHidden/>
              </w:rPr>
              <w:fldChar w:fldCharType="separate"/>
            </w:r>
            <w:r w:rsidR="00607236">
              <w:rPr>
                <w:noProof/>
                <w:webHidden/>
              </w:rPr>
              <w:t>9</w:t>
            </w:r>
            <w:r w:rsidR="00607236">
              <w:rPr>
                <w:noProof/>
                <w:webHidden/>
              </w:rPr>
              <w:fldChar w:fldCharType="end"/>
            </w:r>
          </w:hyperlink>
        </w:p>
        <w:p w14:paraId="02B391EA" w14:textId="75382F99" w:rsidR="00125EB8" w:rsidRPr="002845A7" w:rsidRDefault="00607236" w:rsidP="004800F3">
          <w:pPr>
            <w:rPr>
              <w:rFonts w:eastAsiaTheme="minorEastAsia"/>
              <w:b/>
            </w:rPr>
            <w:sectPr w:rsidR="00125EB8" w:rsidRPr="002845A7" w:rsidSect="006D0A1C">
              <w:headerReference w:type="default" r:id="rId10"/>
              <w:footerReference w:type="default" r:id="rId11"/>
              <w:pgSz w:w="12240" w:h="15840"/>
              <w:pgMar w:top="1440" w:right="1440" w:bottom="1440" w:left="1440" w:header="720" w:footer="720" w:gutter="0"/>
              <w:lnNumType w:countBy="1" w:restart="continuous"/>
              <w:cols w:space="720"/>
              <w:docGrid w:linePitch="360"/>
            </w:sectPr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6488B835" w14:textId="0319BFE8" w:rsidR="004800F3" w:rsidRPr="00607236" w:rsidRDefault="004800F3" w:rsidP="00607236">
      <w:pPr>
        <w:pStyle w:val="Heading1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  <w:bookmarkStart w:id="0" w:name="_Toc146712863"/>
      <w:r w:rsidRPr="00607236">
        <w:rPr>
          <w:rFonts w:asciiTheme="minorHAnsi" w:hAnsiTheme="minorHAnsi" w:cstheme="minorHAnsi"/>
          <w:b/>
          <w:bCs/>
          <w:color w:val="auto"/>
          <w:sz w:val="24"/>
          <w:szCs w:val="24"/>
        </w:rPr>
        <w:lastRenderedPageBreak/>
        <w:t xml:space="preserve">Table S1. </w:t>
      </w:r>
      <w:r w:rsidRPr="00607236">
        <w:rPr>
          <w:rFonts w:asciiTheme="minorHAnsi" w:hAnsiTheme="minorHAnsi" w:cstheme="minorHAnsi"/>
          <w:color w:val="auto"/>
          <w:sz w:val="24"/>
          <w:szCs w:val="24"/>
        </w:rPr>
        <w:t>Distribution of socio-demographic characteristics at baseline by</w:t>
      </w:r>
      <w:r w:rsidR="00D10C53" w:rsidRPr="00607236">
        <w:rPr>
          <w:rFonts w:asciiTheme="minorHAnsi" w:hAnsiTheme="minorHAnsi" w:cstheme="minorHAnsi"/>
          <w:color w:val="auto"/>
          <w:sz w:val="24"/>
          <w:szCs w:val="24"/>
        </w:rPr>
        <w:t xml:space="preserve"> participant</w:t>
      </w:r>
      <w:r w:rsidRPr="00607236">
        <w:rPr>
          <w:rFonts w:asciiTheme="minorHAnsi" w:hAnsiTheme="minorHAnsi" w:cstheme="minorHAnsi"/>
          <w:color w:val="auto"/>
          <w:sz w:val="24"/>
          <w:szCs w:val="24"/>
        </w:rPr>
        <w:t xml:space="preserve"> response status</w:t>
      </w:r>
      <w:bookmarkEnd w:id="0"/>
    </w:p>
    <w:tbl>
      <w:tblPr>
        <w:tblW w:w="1044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705"/>
        <w:gridCol w:w="3330"/>
        <w:gridCol w:w="900"/>
        <w:gridCol w:w="1260"/>
        <w:gridCol w:w="1260"/>
        <w:gridCol w:w="990"/>
      </w:tblGrid>
      <w:tr w:rsidR="00607236" w14:paraId="7853BD89" w14:textId="77777777" w:rsidTr="00876C2A">
        <w:trPr>
          <w:trHeight w:val="278"/>
        </w:trPr>
        <w:tc>
          <w:tcPr>
            <w:tcW w:w="6035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6C0FC1A9" w14:textId="77777777" w:rsidR="00607236" w:rsidRDefault="00607236">
            <w:pPr>
              <w:spacing w:after="0" w:line="240" w:lineRule="auto"/>
              <w:rPr>
                <w:rFonts w:eastAsia="Times New Roman" w:cstheme="minorHAnsi"/>
                <w:b/>
                <w:bCs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b/>
                <w:bCs/>
                <w:kern w:val="2"/>
                <w14:ligatures w14:val="standardContextual"/>
              </w:rPr>
              <w:t>Characteristic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3856CA0" w14:textId="77777777" w:rsidR="00607236" w:rsidRDefault="006072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b/>
                <w:bCs/>
                <w:kern w:val="2"/>
                <w14:ligatures w14:val="standardContextual"/>
              </w:rPr>
              <w:t>Overall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705B6CC9" w14:textId="4BC80FDA" w:rsidR="00607236" w:rsidRDefault="006072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b/>
                <w:bCs/>
                <w:kern w:val="2"/>
                <w14:ligatures w14:val="standardContextual"/>
              </w:rPr>
              <w:t>N (%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20A51643" w14:textId="6AE2D5A8" w:rsidR="00607236" w:rsidRDefault="006072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2"/>
                <w14:ligatures w14:val="standardContextual"/>
              </w:rPr>
            </w:pPr>
          </w:p>
        </w:tc>
      </w:tr>
      <w:tr w:rsidR="004800F3" w14:paraId="29B02A73" w14:textId="77777777" w:rsidTr="00876C2A">
        <w:trPr>
          <w:trHeight w:val="596"/>
        </w:trPr>
        <w:tc>
          <w:tcPr>
            <w:tcW w:w="6035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3F9B2FA0" w14:textId="77777777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b/>
                <w:bCs/>
                <w:kern w:val="2"/>
                <w14:ligatures w14:val="standardContextual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F7ED488" w14:textId="77777777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b/>
                <w:bCs/>
                <w:kern w:val="2"/>
                <w14:ligatures w14:val="standardContextual"/>
              </w:rPr>
              <w:t>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  <w:hideMark/>
          </w:tcPr>
          <w:p w14:paraId="7FAC4337" w14:textId="77777777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b/>
                <w:bCs/>
                <w:kern w:val="2"/>
                <w14:ligatures w14:val="standardContextual"/>
              </w:rPr>
              <w:t>F2/F3</w:t>
            </w:r>
            <w:r>
              <w:rPr>
                <w:rFonts w:eastAsia="Times New Roman" w:cstheme="minorHAnsi"/>
                <w:b/>
                <w:bCs/>
                <w:kern w:val="2"/>
                <w14:ligatures w14:val="standardContextual"/>
              </w:rPr>
              <w:br/>
              <w:t>responder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  <w:hideMark/>
          </w:tcPr>
          <w:p w14:paraId="0E9B7EB5" w14:textId="77777777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b/>
                <w:bCs/>
                <w:kern w:val="2"/>
                <w14:ligatures w14:val="standardContextual"/>
              </w:rPr>
              <w:t>Non-responder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E58A49E" w14:textId="77777777" w:rsidR="004800F3" w:rsidRDefault="004800F3" w:rsidP="00B44A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b/>
                <w:bCs/>
                <w:kern w:val="2"/>
                <w14:ligatures w14:val="standardContextual"/>
              </w:rPr>
              <w:t>P-value</w:t>
            </w:r>
          </w:p>
        </w:tc>
      </w:tr>
      <w:tr w:rsidR="00876C2A" w14:paraId="7CE1DC1B" w14:textId="77777777" w:rsidTr="00876C2A">
        <w:trPr>
          <w:trHeight w:val="278"/>
        </w:trPr>
        <w:tc>
          <w:tcPr>
            <w:tcW w:w="270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66594ABA" w14:textId="77777777" w:rsidR="004800F3" w:rsidRDefault="004800F3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Age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0A94B051" w14:textId="77777777" w:rsidR="004800F3" w:rsidRDefault="004800F3" w:rsidP="00CC72E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&lt;26 year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053CD8BD" w14:textId="77777777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37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0A537ED0" w14:textId="4AD31382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345 (2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4034B539" w14:textId="0AEEC16E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 xml:space="preserve">33 </w:t>
            </w:r>
            <w:r w:rsidR="00BC0E9B"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(27</w:t>
            </w: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4119265F" w14:textId="77777777" w:rsidR="004800F3" w:rsidRDefault="004800F3" w:rsidP="00B44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0.6063</w:t>
            </w:r>
          </w:p>
        </w:tc>
      </w:tr>
      <w:tr w:rsidR="00876C2A" w14:paraId="2AD4389E" w14:textId="77777777" w:rsidTr="00876C2A">
        <w:trPr>
          <w:trHeight w:val="278"/>
        </w:trPr>
        <w:tc>
          <w:tcPr>
            <w:tcW w:w="2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7FC5F097" w14:textId="77777777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33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67ABC990" w14:textId="77777777" w:rsidR="004800F3" w:rsidRDefault="004800F3" w:rsidP="00CC72E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26 to &lt;30 years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44608B21" w14:textId="77777777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571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46C64775" w14:textId="06271317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533 (34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3FB01E82" w14:textId="2BE32E22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 xml:space="preserve">38 </w:t>
            </w:r>
            <w:r w:rsidR="00BC0E9B"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(31</w:t>
            </w: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628F343F" w14:textId="071C6A48" w:rsidR="004800F3" w:rsidRDefault="004800F3" w:rsidP="00B44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</w:p>
        </w:tc>
      </w:tr>
      <w:tr w:rsidR="00876C2A" w14:paraId="32D89284" w14:textId="77777777" w:rsidTr="00876C2A">
        <w:trPr>
          <w:trHeight w:val="278"/>
        </w:trPr>
        <w:tc>
          <w:tcPr>
            <w:tcW w:w="2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2A8CD62C" w14:textId="77777777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33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7801287A" w14:textId="77777777" w:rsidR="004800F3" w:rsidRDefault="004800F3" w:rsidP="00CC72E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30 to &lt;33 years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5F7ACFFF" w14:textId="77777777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432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058A5743" w14:textId="30B5D39F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403 (26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27424EDA" w14:textId="68EFBDDD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 xml:space="preserve">29 </w:t>
            </w:r>
            <w:r w:rsidR="00BC0E9B"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(24</w:t>
            </w: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35D7CCCD" w14:textId="6825F8D0" w:rsidR="004800F3" w:rsidRDefault="004800F3" w:rsidP="00B44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</w:p>
        </w:tc>
      </w:tr>
      <w:tr w:rsidR="00876C2A" w14:paraId="13C98FA6" w14:textId="77777777" w:rsidTr="00876C2A">
        <w:trPr>
          <w:trHeight w:val="278"/>
        </w:trPr>
        <w:tc>
          <w:tcPr>
            <w:tcW w:w="2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397994B7" w14:textId="77777777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33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084B0441" w14:textId="77777777" w:rsidR="004800F3" w:rsidRDefault="004800F3" w:rsidP="00CC72E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33 years and over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40EEE7F0" w14:textId="77777777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312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2844B01D" w14:textId="4EAC0C47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291 (19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6E251EC6" w14:textId="06135D89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 xml:space="preserve">21 </w:t>
            </w:r>
            <w:r w:rsidR="00BC0E9B"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(17</w:t>
            </w: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211A94C2" w14:textId="13C7274C" w:rsidR="004800F3" w:rsidRDefault="004800F3" w:rsidP="00B44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</w:p>
        </w:tc>
      </w:tr>
      <w:tr w:rsidR="00876C2A" w14:paraId="01B7E053" w14:textId="77777777" w:rsidTr="00876C2A">
        <w:trPr>
          <w:trHeight w:val="319"/>
        </w:trPr>
        <w:tc>
          <w:tcPr>
            <w:tcW w:w="2705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36989D7C" w14:textId="77777777" w:rsidR="004800F3" w:rsidRDefault="004800F3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Marital status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  <w:vAlign w:val="bottom"/>
            <w:hideMark/>
          </w:tcPr>
          <w:p w14:paraId="17DE7125" w14:textId="77777777" w:rsidR="004800F3" w:rsidRDefault="004800F3" w:rsidP="00CC72E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Never marrie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4BA75CC7" w14:textId="77777777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99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6E9F0AF1" w14:textId="1445DF89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 xml:space="preserve">913 </w:t>
            </w:r>
            <w:r w:rsidR="00BC0E9B"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(58</w:t>
            </w: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6673B8C8" w14:textId="6CD4B0F3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 xml:space="preserve">79 </w:t>
            </w:r>
            <w:r w:rsidR="00BC0E9B"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(65</w:t>
            </w: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0084CCF7" w14:textId="77777777" w:rsidR="004800F3" w:rsidRDefault="004800F3" w:rsidP="00B44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0.2540</w:t>
            </w:r>
          </w:p>
        </w:tc>
      </w:tr>
      <w:tr w:rsidR="00876C2A" w14:paraId="26427A33" w14:textId="77777777" w:rsidTr="00876C2A">
        <w:trPr>
          <w:trHeight w:val="364"/>
        </w:trPr>
        <w:tc>
          <w:tcPr>
            <w:tcW w:w="2705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0625734C" w14:textId="77777777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333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bottom"/>
            <w:hideMark/>
          </w:tcPr>
          <w:p w14:paraId="65C4F0DA" w14:textId="77777777" w:rsidR="004800F3" w:rsidRDefault="004800F3" w:rsidP="00CC72E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Previously married or lived as married</w:t>
            </w:r>
          </w:p>
        </w:tc>
        <w:tc>
          <w:tcPr>
            <w:tcW w:w="90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4F58BC46" w14:textId="77777777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236</w:t>
            </w:r>
          </w:p>
        </w:tc>
        <w:tc>
          <w:tcPr>
            <w:tcW w:w="126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1A3BAB70" w14:textId="2F7D9CA6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 xml:space="preserve">220 </w:t>
            </w:r>
            <w:r w:rsidR="00BC0E9B"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(14</w:t>
            </w: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7E2CB1A3" w14:textId="28DDDB50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 xml:space="preserve">16 </w:t>
            </w:r>
            <w:r w:rsidR="00BC0E9B"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(13</w:t>
            </w: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13A7C523" w14:textId="5A3B3904" w:rsidR="004800F3" w:rsidRDefault="004800F3" w:rsidP="00B44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</w:p>
        </w:tc>
      </w:tr>
      <w:tr w:rsidR="00876C2A" w14:paraId="344E6A8B" w14:textId="77777777" w:rsidTr="00876C2A">
        <w:trPr>
          <w:trHeight w:val="278"/>
        </w:trPr>
        <w:tc>
          <w:tcPr>
            <w:tcW w:w="2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5F56CFFD" w14:textId="77777777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33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20761878" w14:textId="77777777" w:rsidR="004800F3" w:rsidRDefault="004800F3" w:rsidP="00CC72E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Currently married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6D957B39" w14:textId="77777777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465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1AA52C6D" w14:textId="50E6FE5B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 xml:space="preserve">439 </w:t>
            </w:r>
            <w:r w:rsidR="00BC0E9B"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(28</w:t>
            </w: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4DA608AB" w14:textId="089BB636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 xml:space="preserve">26 </w:t>
            </w:r>
            <w:r w:rsidR="00BC0E9B"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(21</w:t>
            </w: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75A7755D" w14:textId="2D074750" w:rsidR="004800F3" w:rsidRDefault="004800F3" w:rsidP="00B44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</w:p>
        </w:tc>
      </w:tr>
      <w:tr w:rsidR="00876C2A" w14:paraId="4D45AB41" w14:textId="77777777" w:rsidTr="00876C2A">
        <w:trPr>
          <w:trHeight w:val="278"/>
        </w:trPr>
        <w:tc>
          <w:tcPr>
            <w:tcW w:w="270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3F5A36C8" w14:textId="77777777" w:rsidR="004800F3" w:rsidRDefault="004800F3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Educational attainment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02F459CC" w14:textId="77777777" w:rsidR="004800F3" w:rsidRDefault="004800F3" w:rsidP="00CC72E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High school/GED or les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732590FE" w14:textId="77777777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36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03384EB9" w14:textId="327D94A6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 xml:space="preserve">344 </w:t>
            </w:r>
            <w:r w:rsidR="00BC0E9B"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(22</w:t>
            </w: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2230CFB9" w14:textId="2576C786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 xml:space="preserve">25 </w:t>
            </w:r>
            <w:r w:rsidR="00BC0E9B"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(21</w:t>
            </w: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459DAEBF" w14:textId="77777777" w:rsidR="004800F3" w:rsidRDefault="004800F3" w:rsidP="00B44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0.6984</w:t>
            </w:r>
          </w:p>
        </w:tc>
      </w:tr>
      <w:tr w:rsidR="00876C2A" w14:paraId="11C7F672" w14:textId="77777777" w:rsidTr="00876C2A">
        <w:trPr>
          <w:trHeight w:val="283"/>
        </w:trPr>
        <w:tc>
          <w:tcPr>
            <w:tcW w:w="2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04C7BC9A" w14:textId="77777777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33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bottom"/>
            <w:hideMark/>
          </w:tcPr>
          <w:p w14:paraId="7D9B0734" w14:textId="77777777" w:rsidR="004800F3" w:rsidRDefault="004800F3" w:rsidP="00CC72E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Some college/associates/technical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3F705CFD" w14:textId="77777777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848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54AC1C91" w14:textId="1DB735B6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 xml:space="preserve">790 </w:t>
            </w:r>
            <w:r w:rsidR="00BC0E9B"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(50</w:t>
            </w: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69D0CB87" w14:textId="0FACB439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 xml:space="preserve">58 </w:t>
            </w:r>
            <w:r w:rsidR="00BC0E9B"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(48</w:t>
            </w: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0A1CE69E" w14:textId="0B47A161" w:rsidR="004800F3" w:rsidRDefault="004800F3" w:rsidP="00B44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</w:p>
        </w:tc>
      </w:tr>
      <w:tr w:rsidR="00876C2A" w14:paraId="2DB3DB44" w14:textId="77777777" w:rsidTr="00876C2A">
        <w:trPr>
          <w:trHeight w:val="278"/>
        </w:trPr>
        <w:tc>
          <w:tcPr>
            <w:tcW w:w="2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3F462BFC" w14:textId="77777777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33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021241B6" w14:textId="77777777" w:rsidR="004800F3" w:rsidRDefault="004800F3" w:rsidP="00CC72E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Bachelors/Masters/PhD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116F8A75" w14:textId="77777777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475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7F1F6BD7" w14:textId="23032916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 xml:space="preserve">437 </w:t>
            </w:r>
            <w:r w:rsidR="00BC0E9B"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(28</w:t>
            </w: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737916EE" w14:textId="395B627E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 xml:space="preserve">38 </w:t>
            </w:r>
            <w:r w:rsidR="00BC0E9B"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(31</w:t>
            </w: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0771A42C" w14:textId="5606CD7E" w:rsidR="004800F3" w:rsidRDefault="004800F3" w:rsidP="00B44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</w:p>
        </w:tc>
      </w:tr>
      <w:tr w:rsidR="00876C2A" w14:paraId="51391864" w14:textId="77777777" w:rsidTr="00876C2A">
        <w:trPr>
          <w:trHeight w:val="319"/>
        </w:trPr>
        <w:tc>
          <w:tcPr>
            <w:tcW w:w="270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67EF8AC7" w14:textId="77777777" w:rsidR="004800F3" w:rsidRDefault="004800F3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 xml:space="preserve">Childhood: Highest 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6BABF4A5" w14:textId="77777777" w:rsidR="004800F3" w:rsidRDefault="004800F3" w:rsidP="00CC72E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High school/GED or les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3ED53D8D" w14:textId="77777777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78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15A71B5F" w14:textId="62D59059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 xml:space="preserve">734 </w:t>
            </w:r>
            <w:r w:rsidR="00BC0E9B"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(47</w:t>
            </w: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46D1DA7C" w14:textId="600F0320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 xml:space="preserve">50 </w:t>
            </w:r>
            <w:r w:rsidR="00BC0E9B"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(41</w:t>
            </w: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7BB7B21E" w14:textId="77777777" w:rsidR="004800F3" w:rsidRDefault="004800F3" w:rsidP="00B44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0.1294</w:t>
            </w:r>
          </w:p>
        </w:tc>
      </w:tr>
      <w:tr w:rsidR="00876C2A" w14:paraId="7EF440E3" w14:textId="77777777" w:rsidTr="00876C2A">
        <w:trPr>
          <w:trHeight w:val="278"/>
        </w:trPr>
        <w:tc>
          <w:tcPr>
            <w:tcW w:w="2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166998F6" w14:textId="77777777" w:rsidR="004800F3" w:rsidRDefault="004800F3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 xml:space="preserve">educational attainment of </w:t>
            </w:r>
          </w:p>
        </w:tc>
        <w:tc>
          <w:tcPr>
            <w:tcW w:w="33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bottom"/>
            <w:hideMark/>
          </w:tcPr>
          <w:p w14:paraId="6C1DC6AB" w14:textId="77777777" w:rsidR="004800F3" w:rsidRDefault="004800F3" w:rsidP="00CC72E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Some college/associates/technical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4D5B7BE4" w14:textId="77777777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707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49ACB7B7" w14:textId="630CF4A3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 xml:space="preserve">657 </w:t>
            </w:r>
            <w:r w:rsidR="00BC0E9B"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(42</w:t>
            </w: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0210B1D0" w14:textId="6C7DB19A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 xml:space="preserve">50 </w:t>
            </w:r>
            <w:r w:rsidR="00BC0E9B"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(41</w:t>
            </w: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5582333B" w14:textId="5E065102" w:rsidR="004800F3" w:rsidRDefault="004800F3" w:rsidP="00B44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</w:p>
        </w:tc>
      </w:tr>
      <w:tr w:rsidR="00876C2A" w14:paraId="550C4143" w14:textId="77777777" w:rsidTr="00876C2A">
        <w:trPr>
          <w:trHeight w:val="278"/>
        </w:trPr>
        <w:tc>
          <w:tcPr>
            <w:tcW w:w="2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7B6A4F3B" w14:textId="77777777" w:rsidR="004800F3" w:rsidRDefault="004800F3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primary caregiver</w:t>
            </w:r>
          </w:p>
        </w:tc>
        <w:tc>
          <w:tcPr>
            <w:tcW w:w="33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386E738F" w14:textId="77777777" w:rsidR="004800F3" w:rsidRDefault="004800F3" w:rsidP="00CC72E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Bachelors/Masters/PhD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005408CC" w14:textId="77777777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200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32E23767" w14:textId="12BD69D9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 xml:space="preserve">179 </w:t>
            </w:r>
            <w:r w:rsidR="00BC0E9B"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(11</w:t>
            </w: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2B74343A" w14:textId="429E3602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 xml:space="preserve">21 </w:t>
            </w:r>
            <w:r w:rsidR="00BC0E9B"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(17</w:t>
            </w: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240453B6" w14:textId="335EABB2" w:rsidR="004800F3" w:rsidRDefault="004800F3" w:rsidP="00B44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</w:p>
        </w:tc>
      </w:tr>
      <w:tr w:rsidR="00876C2A" w14:paraId="0CB0445A" w14:textId="77777777" w:rsidTr="00876C2A">
        <w:trPr>
          <w:trHeight w:val="278"/>
        </w:trPr>
        <w:tc>
          <w:tcPr>
            <w:tcW w:w="270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52308081" w14:textId="77777777" w:rsidR="004800F3" w:rsidRDefault="004800F3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 xml:space="preserve">Total annual household 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29BEB48C" w14:textId="77777777" w:rsidR="004800F3" w:rsidRDefault="004800F3" w:rsidP="00CC72E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&lt;20K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142136FA" w14:textId="77777777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76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5946DFAC" w14:textId="23074F1F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 xml:space="preserve">703 </w:t>
            </w:r>
            <w:r w:rsidR="00BC0E9B"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(45</w:t>
            </w: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0EFFB4EF" w14:textId="003DB0E2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 xml:space="preserve">63 </w:t>
            </w:r>
            <w:r w:rsidR="00BC0E9B"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(52</w:t>
            </w: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02CCFA70" w14:textId="77777777" w:rsidR="004800F3" w:rsidRDefault="004800F3" w:rsidP="00B44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0.1370</w:t>
            </w:r>
          </w:p>
        </w:tc>
      </w:tr>
      <w:tr w:rsidR="00876C2A" w14:paraId="39994A14" w14:textId="77777777" w:rsidTr="00876C2A">
        <w:trPr>
          <w:trHeight w:val="278"/>
        </w:trPr>
        <w:tc>
          <w:tcPr>
            <w:tcW w:w="2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613AE3DF" w14:textId="77777777" w:rsidR="004800F3" w:rsidRDefault="004800F3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income </w:t>
            </w:r>
          </w:p>
        </w:tc>
        <w:tc>
          <w:tcPr>
            <w:tcW w:w="33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2B44D52B" w14:textId="77777777" w:rsidR="004800F3" w:rsidRDefault="004800F3" w:rsidP="00CC72E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20-50K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0AB2A426" w14:textId="77777777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628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024FEAE6" w14:textId="4647D554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 xml:space="preserve">593 </w:t>
            </w:r>
            <w:r w:rsidR="00BC0E9B"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(38</w:t>
            </w: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4EF329A8" w14:textId="0E1F4533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 xml:space="preserve">35 </w:t>
            </w:r>
            <w:r w:rsidR="00BC0E9B"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(29</w:t>
            </w: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61920366" w14:textId="51ED89B4" w:rsidR="004800F3" w:rsidRDefault="004800F3" w:rsidP="00B44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</w:p>
        </w:tc>
      </w:tr>
      <w:tr w:rsidR="00876C2A" w14:paraId="51197F95" w14:textId="77777777" w:rsidTr="00876C2A">
        <w:trPr>
          <w:trHeight w:val="278"/>
        </w:trPr>
        <w:tc>
          <w:tcPr>
            <w:tcW w:w="2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48BBBBEE" w14:textId="77777777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33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65256B0E" w14:textId="77777777" w:rsidR="004800F3" w:rsidRDefault="004800F3" w:rsidP="00CC72E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50K+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6788F0DE" w14:textId="77777777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287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0B8D6D5D" w14:textId="008F4F84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 xml:space="preserve">264 </w:t>
            </w:r>
            <w:r w:rsidR="00BC0E9B"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(17</w:t>
            </w: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4BA92DCD" w14:textId="3D3F394A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 xml:space="preserve">23 </w:t>
            </w:r>
            <w:r w:rsidR="00BC0E9B"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(19</w:t>
            </w: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344EE0F9" w14:textId="20C8A784" w:rsidR="004800F3" w:rsidRDefault="004800F3" w:rsidP="00B44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</w:p>
        </w:tc>
      </w:tr>
      <w:tr w:rsidR="00876C2A" w14:paraId="4A40B1D7" w14:textId="77777777" w:rsidTr="00876C2A">
        <w:trPr>
          <w:trHeight w:val="278"/>
        </w:trPr>
        <w:tc>
          <w:tcPr>
            <w:tcW w:w="270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5A4049C6" w14:textId="77777777" w:rsidR="004800F3" w:rsidRDefault="004800F3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Current employment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6F5B182E" w14:textId="77777777" w:rsidR="004800F3" w:rsidRDefault="004800F3" w:rsidP="00CC72E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Not employe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14BB8218" w14:textId="77777777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64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787A7D0D" w14:textId="6FED25A2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 xml:space="preserve">583 </w:t>
            </w:r>
            <w:r w:rsidR="00BC0E9B"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(37</w:t>
            </w: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0E1C4D9E" w14:textId="16B9CF37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 xml:space="preserve">57 </w:t>
            </w:r>
            <w:r w:rsidR="00BC0E9B"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(47</w:t>
            </w: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6EDA5D78" w14:textId="77777777" w:rsidR="004800F3" w:rsidRDefault="004800F3" w:rsidP="00B44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0.0939</w:t>
            </w:r>
          </w:p>
        </w:tc>
      </w:tr>
      <w:tr w:rsidR="00876C2A" w14:paraId="47A6E0E7" w14:textId="77777777" w:rsidTr="00876C2A">
        <w:trPr>
          <w:trHeight w:val="231"/>
        </w:trPr>
        <w:tc>
          <w:tcPr>
            <w:tcW w:w="2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2EF358A7" w14:textId="77777777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333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bottom"/>
            <w:hideMark/>
          </w:tcPr>
          <w:p w14:paraId="489CC673" w14:textId="77777777" w:rsidR="004800F3" w:rsidRDefault="004800F3" w:rsidP="00CC72E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Employed &lt;30 hours/week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41760411" w14:textId="77777777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210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6786D54B" w14:textId="0464E1C7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 xml:space="preserve">197 </w:t>
            </w:r>
            <w:r w:rsidR="00BC0E9B"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(13</w:t>
            </w: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3AB18546" w14:textId="01A37418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 xml:space="preserve">13 </w:t>
            </w:r>
            <w:r w:rsidR="00BC0E9B"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(11</w:t>
            </w: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47529EE7" w14:textId="4CCF46B9" w:rsidR="004800F3" w:rsidRDefault="004800F3" w:rsidP="00B44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</w:p>
        </w:tc>
      </w:tr>
      <w:tr w:rsidR="00876C2A" w14:paraId="00141364" w14:textId="77777777" w:rsidTr="00876C2A">
        <w:trPr>
          <w:trHeight w:val="257"/>
        </w:trPr>
        <w:tc>
          <w:tcPr>
            <w:tcW w:w="2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680EE7B7" w14:textId="77777777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33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  <w:vAlign w:val="bottom"/>
            <w:hideMark/>
          </w:tcPr>
          <w:p w14:paraId="1EDC439B" w14:textId="77777777" w:rsidR="004800F3" w:rsidRDefault="004800F3" w:rsidP="00CC72E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Employed 30+ hours/week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031A48E9" w14:textId="77777777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840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226BBD95" w14:textId="4D64A132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 xml:space="preserve">789 </w:t>
            </w:r>
            <w:r w:rsidR="00BC0E9B"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(50</w:t>
            </w: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1A54B3AF" w14:textId="5E046C69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 xml:space="preserve">51 </w:t>
            </w:r>
            <w:r w:rsidR="00BC0E9B"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(42</w:t>
            </w: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3E7DEDAE" w14:textId="46D903E5" w:rsidR="004800F3" w:rsidRDefault="004800F3" w:rsidP="00B44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</w:p>
        </w:tc>
      </w:tr>
      <w:tr w:rsidR="00876C2A" w14:paraId="0C3208F2" w14:textId="77777777" w:rsidTr="00876C2A">
        <w:trPr>
          <w:trHeight w:val="278"/>
        </w:trPr>
        <w:tc>
          <w:tcPr>
            <w:tcW w:w="270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1D389B60" w14:textId="77777777" w:rsidR="004800F3" w:rsidRDefault="004800F3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Body Mass Index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1FAD869F" w14:textId="77777777" w:rsidR="004800F3" w:rsidRDefault="004800F3" w:rsidP="00CC72E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Less than 25 kg/m</w:t>
            </w:r>
            <w:r>
              <w:rPr>
                <w:rFonts w:eastAsia="Times New Roman" w:cstheme="minorHAnsi"/>
                <w:color w:val="000000"/>
                <w:kern w:val="2"/>
                <w:vertAlign w:val="superscript"/>
                <w14:ligatures w14:val="standardContextual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5F125395" w14:textId="77777777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33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5D1D6274" w14:textId="073AB3D4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 xml:space="preserve">313 </w:t>
            </w:r>
            <w:r w:rsidR="00BC0E9B"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(20</w:t>
            </w: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4B56E87D" w14:textId="264EB568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 xml:space="preserve">22 </w:t>
            </w:r>
            <w:r w:rsidR="00BC0E9B"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(18</w:t>
            </w: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6021CFE9" w14:textId="77777777" w:rsidR="004800F3" w:rsidRDefault="004800F3" w:rsidP="00B44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0.9035</w:t>
            </w:r>
          </w:p>
        </w:tc>
      </w:tr>
      <w:tr w:rsidR="00876C2A" w14:paraId="3DEED066" w14:textId="77777777" w:rsidTr="00876C2A">
        <w:trPr>
          <w:trHeight w:val="278"/>
        </w:trPr>
        <w:tc>
          <w:tcPr>
            <w:tcW w:w="2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768DE395" w14:textId="77777777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33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3C60C9C2" w14:textId="77777777" w:rsidR="004800F3" w:rsidRDefault="004800F3" w:rsidP="00CC72E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25-30 kg/m</w:t>
            </w:r>
            <w:r>
              <w:rPr>
                <w:rFonts w:eastAsia="Times New Roman" w:cstheme="minorHAnsi"/>
                <w:color w:val="000000"/>
                <w:kern w:val="2"/>
                <w:vertAlign w:val="superscript"/>
                <w14:ligatures w14:val="standardContextual"/>
              </w:rPr>
              <w:t>2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6828F06A" w14:textId="77777777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350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059C03A7" w14:textId="0F38DC9D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 xml:space="preserve">324 </w:t>
            </w:r>
            <w:r w:rsidR="00BC0E9B"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(21</w:t>
            </w: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4D44DBC8" w14:textId="1DA13406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 xml:space="preserve">26 </w:t>
            </w:r>
            <w:r w:rsidR="00BC0E9B"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(21</w:t>
            </w: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65B077BF" w14:textId="0E77361F" w:rsidR="004800F3" w:rsidRDefault="004800F3" w:rsidP="00B44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</w:p>
        </w:tc>
      </w:tr>
      <w:tr w:rsidR="00876C2A" w14:paraId="3E28D740" w14:textId="77777777" w:rsidTr="00876C2A">
        <w:trPr>
          <w:trHeight w:val="278"/>
        </w:trPr>
        <w:tc>
          <w:tcPr>
            <w:tcW w:w="2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0DBDB61E" w14:textId="77777777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33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4200674D" w14:textId="77777777" w:rsidR="004800F3" w:rsidRDefault="004800F3" w:rsidP="00CC72E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30 to &lt;35 kg/m</w:t>
            </w:r>
            <w:r>
              <w:rPr>
                <w:rFonts w:eastAsia="Times New Roman" w:cstheme="minorHAnsi"/>
                <w:color w:val="000000"/>
                <w:kern w:val="2"/>
                <w:vertAlign w:val="superscript"/>
                <w14:ligatures w14:val="standardContextual"/>
              </w:rPr>
              <w:t>2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2487DCFA" w14:textId="77777777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328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0B351ACC" w14:textId="4E92922F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 xml:space="preserve">302 </w:t>
            </w:r>
            <w:r w:rsidR="00BC0E9B"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(19</w:t>
            </w: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0F51AB86" w14:textId="378D254E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 xml:space="preserve">26 </w:t>
            </w:r>
            <w:r w:rsidR="00BC0E9B"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(21</w:t>
            </w: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4B2DFBFC" w14:textId="0E63F325" w:rsidR="004800F3" w:rsidRDefault="004800F3" w:rsidP="00B44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</w:p>
        </w:tc>
      </w:tr>
      <w:tr w:rsidR="00876C2A" w14:paraId="1ABC7088" w14:textId="77777777" w:rsidTr="00876C2A">
        <w:trPr>
          <w:trHeight w:val="278"/>
        </w:trPr>
        <w:tc>
          <w:tcPr>
            <w:tcW w:w="2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3FD690E3" w14:textId="77777777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33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258117C1" w14:textId="77777777" w:rsidR="004800F3" w:rsidRDefault="004800F3" w:rsidP="00CC72E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35 kg/m</w:t>
            </w:r>
            <w:r>
              <w:rPr>
                <w:rFonts w:eastAsia="Times New Roman" w:cstheme="minorHAnsi"/>
                <w:color w:val="000000"/>
                <w:kern w:val="2"/>
                <w:vertAlign w:val="superscript"/>
                <w14:ligatures w14:val="standardContextual"/>
              </w:rPr>
              <w:t>2</w:t>
            </w: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 xml:space="preserve"> and above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6478FEEF" w14:textId="77777777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680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10D8FD08" w14:textId="06351ED1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 xml:space="preserve">633 </w:t>
            </w:r>
            <w:r w:rsidR="00BC0E9B"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(40</w:t>
            </w: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6F6FC617" w14:textId="481387B1" w:rsidR="004800F3" w:rsidRDefault="004800F3" w:rsidP="00BC0E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47 (39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  <w:noWrap/>
            <w:vAlign w:val="bottom"/>
            <w:hideMark/>
          </w:tcPr>
          <w:p w14:paraId="2E0F4450" w14:textId="77777777" w:rsidR="004800F3" w:rsidRDefault="004800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14:ligatures w14:val="standardContextual"/>
              </w:rPr>
              <w:t> </w:t>
            </w:r>
          </w:p>
        </w:tc>
      </w:tr>
    </w:tbl>
    <w:p w14:paraId="4A35BF1D" w14:textId="77777777" w:rsidR="004800F3" w:rsidRDefault="004800F3" w:rsidP="004800F3">
      <w:pPr>
        <w:rPr>
          <w:rFonts w:cstheme="minorHAnsi"/>
          <w:b/>
          <w:bCs/>
          <w:sz w:val="20"/>
          <w:szCs w:val="20"/>
        </w:rPr>
      </w:pPr>
      <w:r>
        <w:rPr>
          <w:rFonts w:eastAsia="Times New Roman" w:cstheme="minorHAnsi"/>
          <w:sz w:val="18"/>
          <w:szCs w:val="18"/>
        </w:rPr>
        <w:t>Values reported in parentheses are column percentages, which may not add up to 100 due to rounding. Observations with missing values were not included.</w:t>
      </w:r>
    </w:p>
    <w:p w14:paraId="0AF18DBC" w14:textId="77777777" w:rsidR="004800F3" w:rsidRDefault="004800F3" w:rsidP="004800F3">
      <w:pPr>
        <w:rPr>
          <w:rFonts w:cstheme="minorHAnsi"/>
          <w:b/>
          <w:bCs/>
          <w:sz w:val="20"/>
          <w:szCs w:val="20"/>
        </w:rPr>
      </w:pPr>
      <w:r>
        <w:rPr>
          <w:rFonts w:eastAsia="Times New Roman" w:cstheme="minorHAnsi"/>
          <w:sz w:val="18"/>
          <w:szCs w:val="18"/>
        </w:rPr>
        <w:t>P-values correspond to chi-square test for differences in distribution between F2/F3 responders and non-responders.</w:t>
      </w:r>
    </w:p>
    <w:p w14:paraId="780FC841" w14:textId="77777777" w:rsidR="00607236" w:rsidRDefault="00607236">
      <w:pPr>
        <w:rPr>
          <w:b/>
          <w:bCs/>
        </w:rPr>
      </w:pPr>
      <w:r>
        <w:rPr>
          <w:b/>
          <w:bCs/>
        </w:rPr>
        <w:br w:type="page"/>
      </w:r>
    </w:p>
    <w:p w14:paraId="5E1F9FF2" w14:textId="77777777" w:rsidR="00E11001" w:rsidRDefault="00E11001" w:rsidP="00607236">
      <w:pPr>
        <w:pStyle w:val="Heading1"/>
        <w:rPr>
          <w:rFonts w:asciiTheme="minorHAnsi" w:hAnsiTheme="minorHAnsi" w:cstheme="minorHAnsi"/>
          <w:b/>
          <w:bCs/>
          <w:color w:val="auto"/>
          <w:sz w:val="22"/>
          <w:szCs w:val="22"/>
        </w:rPr>
        <w:sectPr w:rsidR="00E11001" w:rsidSect="00CC72E2">
          <w:pgSz w:w="12240" w:h="15840"/>
          <w:pgMar w:top="720" w:right="720" w:bottom="720" w:left="720" w:header="720" w:footer="720" w:gutter="0"/>
          <w:lnNumType w:countBy="1" w:restart="continuous"/>
          <w:cols w:space="720"/>
          <w:docGrid w:linePitch="360"/>
        </w:sectPr>
      </w:pPr>
      <w:bookmarkStart w:id="1" w:name="_Toc146712864"/>
    </w:p>
    <w:p w14:paraId="118BC2AB" w14:textId="636D6D87" w:rsidR="00EA586D" w:rsidRPr="00607236" w:rsidRDefault="00EA586D" w:rsidP="00607236">
      <w:pPr>
        <w:pStyle w:val="Heading1"/>
        <w:rPr>
          <w:rFonts w:asciiTheme="minorHAnsi" w:hAnsiTheme="minorHAnsi" w:cstheme="minorHAnsi"/>
          <w:color w:val="auto"/>
          <w:sz w:val="22"/>
          <w:szCs w:val="22"/>
        </w:rPr>
      </w:pPr>
      <w:r w:rsidRPr="00607236">
        <w:rPr>
          <w:rFonts w:asciiTheme="minorHAnsi" w:hAnsiTheme="minorHAnsi" w:cstheme="minorHAnsi"/>
          <w:b/>
          <w:bCs/>
          <w:color w:val="auto"/>
          <w:sz w:val="22"/>
          <w:szCs w:val="22"/>
        </w:rPr>
        <w:lastRenderedPageBreak/>
        <w:t xml:space="preserve">Table </w:t>
      </w:r>
      <w:r w:rsidR="00A77ADE" w:rsidRPr="00607236">
        <w:rPr>
          <w:rFonts w:asciiTheme="minorHAnsi" w:hAnsiTheme="minorHAnsi" w:cstheme="minorHAnsi"/>
          <w:b/>
          <w:bCs/>
          <w:color w:val="auto"/>
          <w:sz w:val="22"/>
          <w:szCs w:val="22"/>
        </w:rPr>
        <w:t>S2</w:t>
      </w:r>
      <w:r w:rsidRPr="00607236">
        <w:rPr>
          <w:rFonts w:asciiTheme="minorHAnsi" w:hAnsiTheme="minorHAnsi" w:cstheme="minorHAnsi"/>
          <w:b/>
          <w:bCs/>
          <w:color w:val="auto"/>
          <w:sz w:val="22"/>
          <w:szCs w:val="22"/>
        </w:rPr>
        <w:t>.</w:t>
      </w:r>
      <w:r w:rsidRPr="00607236">
        <w:rPr>
          <w:rFonts w:asciiTheme="minorHAnsi" w:hAnsiTheme="minorHAnsi" w:cstheme="minorHAnsi"/>
          <w:color w:val="auto"/>
          <w:sz w:val="22"/>
          <w:szCs w:val="22"/>
        </w:rPr>
        <w:t xml:space="preserve"> Original personal care product </w:t>
      </w:r>
      <w:r w:rsidR="00D10C53" w:rsidRPr="00607236">
        <w:rPr>
          <w:rFonts w:asciiTheme="minorHAnsi" w:hAnsiTheme="minorHAnsi" w:cstheme="minorHAnsi"/>
          <w:color w:val="auto"/>
          <w:sz w:val="22"/>
          <w:szCs w:val="22"/>
        </w:rPr>
        <w:t>category levels as</w:t>
      </w:r>
      <w:r w:rsidRPr="00607236">
        <w:rPr>
          <w:rFonts w:asciiTheme="minorHAnsi" w:hAnsiTheme="minorHAnsi" w:cstheme="minorHAnsi"/>
          <w:color w:val="auto"/>
          <w:sz w:val="22"/>
          <w:szCs w:val="22"/>
        </w:rPr>
        <w:t xml:space="preserve"> collected in </w:t>
      </w:r>
      <w:r w:rsidR="00D10C53" w:rsidRPr="00607236">
        <w:rPr>
          <w:rFonts w:asciiTheme="minorHAnsi" w:hAnsiTheme="minorHAnsi" w:cstheme="minorHAnsi"/>
          <w:color w:val="auto"/>
          <w:sz w:val="22"/>
          <w:szCs w:val="22"/>
        </w:rPr>
        <w:t xml:space="preserve">SELF </w:t>
      </w:r>
      <w:proofErr w:type="gramStart"/>
      <w:r w:rsidRPr="00607236">
        <w:rPr>
          <w:rFonts w:asciiTheme="minorHAnsi" w:hAnsiTheme="minorHAnsi" w:cstheme="minorHAnsi"/>
          <w:color w:val="auto"/>
          <w:sz w:val="22"/>
          <w:szCs w:val="22"/>
        </w:rPr>
        <w:t>questionnaire</w:t>
      </w:r>
      <w:bookmarkEnd w:id="1"/>
      <w:proofErr w:type="gramEnd"/>
      <w:r w:rsidRPr="00607236">
        <w:rPr>
          <w:rFonts w:asciiTheme="minorHAnsi" w:hAnsiTheme="minorHAnsi" w:cstheme="minorHAnsi"/>
          <w:color w:val="auto"/>
          <w:sz w:val="22"/>
          <w:szCs w:val="22"/>
        </w:rPr>
        <w:t xml:space="preserve"> </w:t>
      </w:r>
    </w:p>
    <w:tbl>
      <w:tblPr>
        <w:tblStyle w:val="TableGrid"/>
        <w:tblW w:w="13495" w:type="dxa"/>
        <w:tblLook w:val="04A0" w:firstRow="1" w:lastRow="0" w:firstColumn="1" w:lastColumn="0" w:noHBand="0" w:noVBand="1"/>
      </w:tblPr>
      <w:tblGrid>
        <w:gridCol w:w="1258"/>
        <w:gridCol w:w="1773"/>
        <w:gridCol w:w="1617"/>
        <w:gridCol w:w="1640"/>
        <w:gridCol w:w="1577"/>
        <w:gridCol w:w="1460"/>
        <w:gridCol w:w="1363"/>
        <w:gridCol w:w="1298"/>
        <w:gridCol w:w="1509"/>
      </w:tblGrid>
      <w:tr w:rsidR="00EA586D" w14:paraId="7AEE53C5" w14:textId="77777777" w:rsidTr="00D04D14">
        <w:tc>
          <w:tcPr>
            <w:tcW w:w="1258" w:type="dxa"/>
            <w:vMerge w:val="restart"/>
          </w:tcPr>
          <w:p w14:paraId="39B7D803" w14:textId="77777777" w:rsidR="00EA586D" w:rsidRPr="003076D0" w:rsidRDefault="00EA586D" w:rsidP="00FB62BD">
            <w:pPr>
              <w:rPr>
                <w:b/>
                <w:bCs/>
              </w:rPr>
            </w:pPr>
            <w:r w:rsidRPr="003076D0">
              <w:rPr>
                <w:b/>
                <w:bCs/>
              </w:rPr>
              <w:t>Product Group</w:t>
            </w:r>
          </w:p>
        </w:tc>
        <w:tc>
          <w:tcPr>
            <w:tcW w:w="1773" w:type="dxa"/>
            <w:vMerge w:val="restart"/>
            <w:vAlign w:val="bottom"/>
          </w:tcPr>
          <w:p w14:paraId="5CE6C647" w14:textId="3977CF3F" w:rsidR="00EA586D" w:rsidRPr="003076D0" w:rsidRDefault="00EA586D" w:rsidP="00D04D14">
            <w:pPr>
              <w:rPr>
                <w:b/>
                <w:bCs/>
              </w:rPr>
            </w:pPr>
            <w:r w:rsidRPr="003076D0">
              <w:rPr>
                <w:b/>
                <w:bCs/>
              </w:rPr>
              <w:t>Product Type</w:t>
            </w:r>
          </w:p>
        </w:tc>
        <w:tc>
          <w:tcPr>
            <w:tcW w:w="10464" w:type="dxa"/>
            <w:gridSpan w:val="7"/>
          </w:tcPr>
          <w:p w14:paraId="1C516DCF" w14:textId="77777777" w:rsidR="00EA586D" w:rsidRPr="003076D0" w:rsidRDefault="00EA586D" w:rsidP="00FB62BD">
            <w:pPr>
              <w:jc w:val="center"/>
              <w:rPr>
                <w:b/>
                <w:bCs/>
              </w:rPr>
            </w:pPr>
            <w:r w:rsidRPr="003076D0">
              <w:rPr>
                <w:b/>
                <w:bCs/>
              </w:rPr>
              <w:t>Category Levels</w:t>
            </w:r>
          </w:p>
        </w:tc>
      </w:tr>
      <w:tr w:rsidR="00EA586D" w14:paraId="23F98990" w14:textId="77777777" w:rsidTr="00D04D14">
        <w:tc>
          <w:tcPr>
            <w:tcW w:w="1258" w:type="dxa"/>
            <w:vMerge/>
          </w:tcPr>
          <w:p w14:paraId="2410A7E7" w14:textId="77777777" w:rsidR="00EA586D" w:rsidRPr="003076D0" w:rsidRDefault="00EA586D" w:rsidP="00FB62BD">
            <w:pPr>
              <w:rPr>
                <w:b/>
                <w:bCs/>
              </w:rPr>
            </w:pPr>
          </w:p>
        </w:tc>
        <w:tc>
          <w:tcPr>
            <w:tcW w:w="1773" w:type="dxa"/>
            <w:vMerge/>
          </w:tcPr>
          <w:p w14:paraId="2E05FBCC" w14:textId="77777777" w:rsidR="00EA586D" w:rsidRPr="003076D0" w:rsidRDefault="00EA586D" w:rsidP="00FB62BD">
            <w:pPr>
              <w:rPr>
                <w:b/>
                <w:bCs/>
              </w:rPr>
            </w:pPr>
          </w:p>
        </w:tc>
        <w:tc>
          <w:tcPr>
            <w:tcW w:w="1617" w:type="dxa"/>
          </w:tcPr>
          <w:p w14:paraId="36998166" w14:textId="77777777" w:rsidR="00EA586D" w:rsidRPr="003076D0" w:rsidRDefault="00EA586D" w:rsidP="00D04D1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14:paraId="3A05FA0D" w14:textId="77777777" w:rsidR="00EA586D" w:rsidRPr="003076D0" w:rsidRDefault="00EA586D" w:rsidP="00D04D1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14:paraId="12568FF4" w14:textId="77777777" w:rsidR="00EA586D" w:rsidRPr="003076D0" w:rsidRDefault="00EA586D" w:rsidP="00D04D1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460" w:type="dxa"/>
            <w:tcBorders>
              <w:bottom w:val="single" w:sz="4" w:space="0" w:color="auto"/>
            </w:tcBorders>
          </w:tcPr>
          <w:p w14:paraId="1DDD4535" w14:textId="77777777" w:rsidR="00EA586D" w:rsidRPr="003076D0" w:rsidRDefault="00EA586D" w:rsidP="00D04D1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4CB4B342" w14:textId="77777777" w:rsidR="00EA586D" w:rsidRPr="003076D0" w:rsidRDefault="00EA586D" w:rsidP="00D04D1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4B4DBCDF" w14:textId="77777777" w:rsidR="00EA586D" w:rsidRPr="003076D0" w:rsidRDefault="00EA586D" w:rsidP="00D04D1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0053A54F" w14:textId="77777777" w:rsidR="00EA586D" w:rsidRDefault="00EA586D" w:rsidP="00D04D1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</w:tr>
      <w:tr w:rsidR="00EA586D" w14:paraId="67C9A1A7" w14:textId="77777777" w:rsidTr="00D04D14">
        <w:tc>
          <w:tcPr>
            <w:tcW w:w="1258" w:type="dxa"/>
            <w:tcBorders>
              <w:bottom w:val="nil"/>
            </w:tcBorders>
          </w:tcPr>
          <w:p w14:paraId="371F2631" w14:textId="77777777" w:rsidR="00EA586D" w:rsidRDefault="00EA586D" w:rsidP="00FB62BD">
            <w:r>
              <w:t>Makeup</w:t>
            </w:r>
          </w:p>
        </w:tc>
        <w:tc>
          <w:tcPr>
            <w:tcW w:w="1773" w:type="dxa"/>
            <w:tcBorders>
              <w:bottom w:val="nil"/>
            </w:tcBorders>
          </w:tcPr>
          <w:p w14:paraId="4108F59A" w14:textId="037D6575" w:rsidR="004800F3" w:rsidRPr="00CD5F27" w:rsidRDefault="00EA586D" w:rsidP="00FB62BD">
            <w:r w:rsidRPr="00CD5F27">
              <w:t>Eye makeup</w:t>
            </w:r>
          </w:p>
        </w:tc>
        <w:tc>
          <w:tcPr>
            <w:tcW w:w="1617" w:type="dxa"/>
            <w:tcBorders>
              <w:bottom w:val="nil"/>
            </w:tcBorders>
          </w:tcPr>
          <w:p w14:paraId="0FC2D995" w14:textId="360A3591" w:rsidR="00EA586D" w:rsidRPr="005A37BB" w:rsidRDefault="00EA586D" w:rsidP="00FB62BD">
            <w:r>
              <w:t>2x/day or more</w:t>
            </w:r>
          </w:p>
        </w:tc>
        <w:tc>
          <w:tcPr>
            <w:tcW w:w="1640" w:type="dxa"/>
            <w:tcBorders>
              <w:bottom w:val="nil"/>
            </w:tcBorders>
          </w:tcPr>
          <w:p w14:paraId="4121EB4A" w14:textId="77777777" w:rsidR="00EA586D" w:rsidRPr="005A37BB" w:rsidRDefault="00EA586D" w:rsidP="00FB62BD">
            <w:r>
              <w:t>Once a day</w:t>
            </w:r>
          </w:p>
        </w:tc>
        <w:tc>
          <w:tcPr>
            <w:tcW w:w="1577" w:type="dxa"/>
            <w:tcBorders>
              <w:bottom w:val="nil"/>
            </w:tcBorders>
          </w:tcPr>
          <w:p w14:paraId="4D4C5EA2" w14:textId="77777777" w:rsidR="00EA586D" w:rsidRPr="005A37BB" w:rsidRDefault="00EA586D" w:rsidP="00FB62BD">
            <w:r w:rsidRPr="005A37BB">
              <w:t>2-6x/week</w:t>
            </w:r>
          </w:p>
        </w:tc>
        <w:tc>
          <w:tcPr>
            <w:tcW w:w="1460" w:type="dxa"/>
            <w:tcBorders>
              <w:bottom w:val="nil"/>
            </w:tcBorders>
          </w:tcPr>
          <w:p w14:paraId="05D74426" w14:textId="77777777" w:rsidR="00EA586D" w:rsidRPr="005A37BB" w:rsidRDefault="00EA586D" w:rsidP="00FB62BD">
            <w:r w:rsidRPr="005A37BB">
              <w:t xml:space="preserve">1x/week </w:t>
            </w:r>
          </w:p>
        </w:tc>
        <w:tc>
          <w:tcPr>
            <w:tcW w:w="1363" w:type="dxa"/>
            <w:tcBorders>
              <w:bottom w:val="nil"/>
            </w:tcBorders>
          </w:tcPr>
          <w:p w14:paraId="2E5E0A5F" w14:textId="77777777" w:rsidR="00EA586D" w:rsidRPr="005A37BB" w:rsidRDefault="00EA586D" w:rsidP="00FB62BD">
            <w:r>
              <w:t>1-3x/month</w:t>
            </w:r>
          </w:p>
        </w:tc>
        <w:tc>
          <w:tcPr>
            <w:tcW w:w="1298" w:type="dxa"/>
            <w:tcBorders>
              <w:bottom w:val="nil"/>
            </w:tcBorders>
          </w:tcPr>
          <w:p w14:paraId="68C0AA90" w14:textId="77777777" w:rsidR="00EA586D" w:rsidRPr="005A37BB" w:rsidRDefault="00EA586D" w:rsidP="00FB62BD">
            <w:r>
              <w:t>&lt;1x/month</w:t>
            </w:r>
          </w:p>
        </w:tc>
        <w:tc>
          <w:tcPr>
            <w:tcW w:w="1509" w:type="dxa"/>
            <w:tcBorders>
              <w:bottom w:val="nil"/>
            </w:tcBorders>
          </w:tcPr>
          <w:p w14:paraId="425C3E2A" w14:textId="77777777" w:rsidR="00EA586D" w:rsidRDefault="00EA586D" w:rsidP="00FB62BD">
            <w:r>
              <w:t>Did not use</w:t>
            </w:r>
          </w:p>
        </w:tc>
      </w:tr>
      <w:tr w:rsidR="00EA586D" w14:paraId="4EBBA739" w14:textId="77777777" w:rsidTr="00D04D14">
        <w:tc>
          <w:tcPr>
            <w:tcW w:w="1258" w:type="dxa"/>
            <w:tcBorders>
              <w:top w:val="nil"/>
              <w:bottom w:val="nil"/>
            </w:tcBorders>
          </w:tcPr>
          <w:p w14:paraId="3D4B800D" w14:textId="77777777" w:rsidR="00EA586D" w:rsidRDefault="00EA586D" w:rsidP="00FB62BD"/>
        </w:tc>
        <w:tc>
          <w:tcPr>
            <w:tcW w:w="1773" w:type="dxa"/>
            <w:tcBorders>
              <w:top w:val="nil"/>
              <w:bottom w:val="nil"/>
            </w:tcBorders>
          </w:tcPr>
          <w:p w14:paraId="147C3A48" w14:textId="77777777" w:rsidR="00EA586D" w:rsidRPr="00CD5F27" w:rsidRDefault="00EA586D" w:rsidP="00FB62BD">
            <w:r w:rsidRPr="00CD5F27">
              <w:t>Foundation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7CD4A189" w14:textId="77777777" w:rsidR="00EA586D" w:rsidRPr="005A37BB" w:rsidRDefault="00EA586D" w:rsidP="00FB62BD"/>
        </w:tc>
        <w:tc>
          <w:tcPr>
            <w:tcW w:w="1640" w:type="dxa"/>
            <w:tcBorders>
              <w:top w:val="nil"/>
              <w:bottom w:val="nil"/>
            </w:tcBorders>
          </w:tcPr>
          <w:p w14:paraId="04460C9E" w14:textId="77777777" w:rsidR="00EA586D" w:rsidRPr="005A37BB" w:rsidRDefault="00EA586D" w:rsidP="00FB62BD"/>
        </w:tc>
        <w:tc>
          <w:tcPr>
            <w:tcW w:w="1577" w:type="dxa"/>
            <w:tcBorders>
              <w:top w:val="nil"/>
              <w:bottom w:val="nil"/>
            </w:tcBorders>
          </w:tcPr>
          <w:p w14:paraId="0E5EC904" w14:textId="77777777" w:rsidR="00EA586D" w:rsidRPr="005A37BB" w:rsidRDefault="00EA586D" w:rsidP="00FB62BD"/>
        </w:tc>
        <w:tc>
          <w:tcPr>
            <w:tcW w:w="1460" w:type="dxa"/>
            <w:tcBorders>
              <w:top w:val="nil"/>
              <w:bottom w:val="nil"/>
            </w:tcBorders>
          </w:tcPr>
          <w:p w14:paraId="65525A18" w14:textId="77777777" w:rsidR="00EA586D" w:rsidRPr="005A37BB" w:rsidRDefault="00EA586D" w:rsidP="00FB62BD"/>
        </w:tc>
        <w:tc>
          <w:tcPr>
            <w:tcW w:w="1363" w:type="dxa"/>
            <w:tcBorders>
              <w:top w:val="nil"/>
              <w:bottom w:val="nil"/>
            </w:tcBorders>
          </w:tcPr>
          <w:p w14:paraId="23573B0A" w14:textId="77777777" w:rsidR="00EA586D" w:rsidRPr="005A37BB" w:rsidRDefault="00EA586D" w:rsidP="00FB62BD"/>
        </w:tc>
        <w:tc>
          <w:tcPr>
            <w:tcW w:w="1298" w:type="dxa"/>
            <w:tcBorders>
              <w:top w:val="nil"/>
              <w:bottom w:val="nil"/>
            </w:tcBorders>
          </w:tcPr>
          <w:p w14:paraId="6480ACD2" w14:textId="77777777" w:rsidR="00EA586D" w:rsidRPr="005A37BB" w:rsidRDefault="00EA586D" w:rsidP="00FB62BD"/>
        </w:tc>
        <w:tc>
          <w:tcPr>
            <w:tcW w:w="1509" w:type="dxa"/>
            <w:tcBorders>
              <w:top w:val="nil"/>
              <w:bottom w:val="nil"/>
            </w:tcBorders>
          </w:tcPr>
          <w:p w14:paraId="3772EB5A" w14:textId="77777777" w:rsidR="00EA586D" w:rsidRPr="005A37BB" w:rsidRDefault="00EA586D" w:rsidP="00FB62BD"/>
        </w:tc>
      </w:tr>
      <w:tr w:rsidR="00EA586D" w14:paraId="4DFA62DB" w14:textId="77777777" w:rsidTr="00D04D14">
        <w:tc>
          <w:tcPr>
            <w:tcW w:w="1258" w:type="dxa"/>
            <w:tcBorders>
              <w:top w:val="nil"/>
              <w:bottom w:val="nil"/>
            </w:tcBorders>
          </w:tcPr>
          <w:p w14:paraId="100B1325" w14:textId="77777777" w:rsidR="00EA586D" w:rsidRDefault="00EA586D" w:rsidP="00FB62BD"/>
        </w:tc>
        <w:tc>
          <w:tcPr>
            <w:tcW w:w="1773" w:type="dxa"/>
            <w:tcBorders>
              <w:top w:val="nil"/>
              <w:bottom w:val="nil"/>
            </w:tcBorders>
          </w:tcPr>
          <w:p w14:paraId="13EA3954" w14:textId="77777777" w:rsidR="00EA586D" w:rsidRPr="00CD5F27" w:rsidRDefault="00EA586D" w:rsidP="00FB62BD">
            <w:r w:rsidRPr="00CD5F27">
              <w:t>Blush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1BA5F88D" w14:textId="77777777" w:rsidR="00EA586D" w:rsidRPr="005A37BB" w:rsidRDefault="00EA586D" w:rsidP="00FB62BD"/>
        </w:tc>
        <w:tc>
          <w:tcPr>
            <w:tcW w:w="1640" w:type="dxa"/>
            <w:tcBorders>
              <w:top w:val="nil"/>
              <w:bottom w:val="nil"/>
            </w:tcBorders>
          </w:tcPr>
          <w:p w14:paraId="493CF311" w14:textId="77777777" w:rsidR="00EA586D" w:rsidRPr="005A37BB" w:rsidRDefault="00EA586D" w:rsidP="00FB62BD"/>
        </w:tc>
        <w:tc>
          <w:tcPr>
            <w:tcW w:w="1577" w:type="dxa"/>
            <w:tcBorders>
              <w:top w:val="nil"/>
              <w:bottom w:val="nil"/>
            </w:tcBorders>
          </w:tcPr>
          <w:p w14:paraId="4245B5B5" w14:textId="77777777" w:rsidR="00EA586D" w:rsidRPr="005A37BB" w:rsidRDefault="00EA586D" w:rsidP="00FB62BD"/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</w:tcPr>
          <w:p w14:paraId="0758B520" w14:textId="77777777" w:rsidR="00EA586D" w:rsidRPr="005A37BB" w:rsidRDefault="00EA586D" w:rsidP="00FB62BD"/>
        </w:tc>
        <w:tc>
          <w:tcPr>
            <w:tcW w:w="1363" w:type="dxa"/>
            <w:tcBorders>
              <w:top w:val="nil"/>
              <w:bottom w:val="nil"/>
            </w:tcBorders>
          </w:tcPr>
          <w:p w14:paraId="71295454" w14:textId="77777777" w:rsidR="00EA586D" w:rsidRPr="005A37BB" w:rsidRDefault="00EA586D" w:rsidP="00FB62BD"/>
        </w:tc>
        <w:tc>
          <w:tcPr>
            <w:tcW w:w="1298" w:type="dxa"/>
            <w:tcBorders>
              <w:top w:val="nil"/>
              <w:bottom w:val="nil"/>
            </w:tcBorders>
          </w:tcPr>
          <w:p w14:paraId="59951433" w14:textId="77777777" w:rsidR="00EA586D" w:rsidRPr="005A37BB" w:rsidRDefault="00EA586D" w:rsidP="00FB62BD"/>
        </w:tc>
        <w:tc>
          <w:tcPr>
            <w:tcW w:w="1509" w:type="dxa"/>
            <w:tcBorders>
              <w:top w:val="nil"/>
              <w:bottom w:val="nil"/>
            </w:tcBorders>
          </w:tcPr>
          <w:p w14:paraId="4734C1C4" w14:textId="77777777" w:rsidR="00EA586D" w:rsidRPr="005A37BB" w:rsidRDefault="00EA586D" w:rsidP="00FB62BD"/>
        </w:tc>
      </w:tr>
      <w:tr w:rsidR="00EA586D" w14:paraId="15E91A6D" w14:textId="77777777" w:rsidTr="00D04D14">
        <w:tc>
          <w:tcPr>
            <w:tcW w:w="1258" w:type="dxa"/>
            <w:tcBorders>
              <w:top w:val="nil"/>
              <w:bottom w:val="nil"/>
            </w:tcBorders>
          </w:tcPr>
          <w:p w14:paraId="19AF3F8E" w14:textId="77777777" w:rsidR="00EA586D" w:rsidRDefault="00EA586D" w:rsidP="00FB62BD"/>
        </w:tc>
        <w:tc>
          <w:tcPr>
            <w:tcW w:w="1773" w:type="dxa"/>
            <w:tcBorders>
              <w:top w:val="nil"/>
              <w:bottom w:val="single" w:sz="4" w:space="0" w:color="auto"/>
            </w:tcBorders>
          </w:tcPr>
          <w:p w14:paraId="7325F5D0" w14:textId="77777777" w:rsidR="00EA586D" w:rsidRPr="00CD5F27" w:rsidRDefault="00EA586D" w:rsidP="00FB62BD">
            <w:r w:rsidRPr="00CD5F27">
              <w:t>Bronzer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</w:tcPr>
          <w:p w14:paraId="1254147E" w14:textId="77777777" w:rsidR="00EA586D" w:rsidRPr="005A37BB" w:rsidRDefault="00EA586D" w:rsidP="00FB62BD"/>
        </w:tc>
        <w:tc>
          <w:tcPr>
            <w:tcW w:w="1640" w:type="dxa"/>
            <w:tcBorders>
              <w:top w:val="nil"/>
              <w:bottom w:val="single" w:sz="4" w:space="0" w:color="auto"/>
            </w:tcBorders>
          </w:tcPr>
          <w:p w14:paraId="3EA2D6DA" w14:textId="77777777" w:rsidR="00EA586D" w:rsidRPr="005A37BB" w:rsidRDefault="00EA586D" w:rsidP="00FB62BD"/>
        </w:tc>
        <w:tc>
          <w:tcPr>
            <w:tcW w:w="1577" w:type="dxa"/>
            <w:tcBorders>
              <w:top w:val="nil"/>
              <w:bottom w:val="single" w:sz="4" w:space="0" w:color="auto"/>
            </w:tcBorders>
          </w:tcPr>
          <w:p w14:paraId="08194210" w14:textId="77777777" w:rsidR="00EA586D" w:rsidRPr="005A37BB" w:rsidRDefault="00EA586D" w:rsidP="00FB62BD"/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08239F" w14:textId="77777777" w:rsidR="00EA586D" w:rsidRPr="005A37BB" w:rsidRDefault="00EA586D" w:rsidP="00FB62BD"/>
        </w:tc>
        <w:tc>
          <w:tcPr>
            <w:tcW w:w="1363" w:type="dxa"/>
            <w:tcBorders>
              <w:top w:val="nil"/>
              <w:bottom w:val="single" w:sz="4" w:space="0" w:color="auto"/>
            </w:tcBorders>
          </w:tcPr>
          <w:p w14:paraId="6F4B735C" w14:textId="77777777" w:rsidR="00EA586D" w:rsidRPr="005A37BB" w:rsidRDefault="00EA586D" w:rsidP="00FB62BD"/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3C958024" w14:textId="77777777" w:rsidR="00EA586D" w:rsidRPr="005A37BB" w:rsidRDefault="00EA586D" w:rsidP="00FB62BD"/>
        </w:tc>
        <w:tc>
          <w:tcPr>
            <w:tcW w:w="1509" w:type="dxa"/>
            <w:tcBorders>
              <w:top w:val="nil"/>
              <w:bottom w:val="single" w:sz="4" w:space="0" w:color="auto"/>
            </w:tcBorders>
          </w:tcPr>
          <w:p w14:paraId="4E61B853" w14:textId="77777777" w:rsidR="00EA586D" w:rsidRPr="005A37BB" w:rsidRDefault="00EA586D" w:rsidP="00FB62BD"/>
        </w:tc>
      </w:tr>
      <w:tr w:rsidR="00EA586D" w14:paraId="6928F88C" w14:textId="77777777" w:rsidTr="00D04D14">
        <w:tc>
          <w:tcPr>
            <w:tcW w:w="1258" w:type="dxa"/>
            <w:tcBorders>
              <w:top w:val="nil"/>
              <w:bottom w:val="nil"/>
            </w:tcBorders>
          </w:tcPr>
          <w:p w14:paraId="2AA78C02" w14:textId="77777777" w:rsidR="00EA586D" w:rsidRDefault="00EA586D" w:rsidP="00FB62BD"/>
        </w:tc>
        <w:tc>
          <w:tcPr>
            <w:tcW w:w="1773" w:type="dxa"/>
            <w:tcBorders>
              <w:top w:val="single" w:sz="4" w:space="0" w:color="auto"/>
              <w:bottom w:val="nil"/>
            </w:tcBorders>
          </w:tcPr>
          <w:p w14:paraId="78B2FC58" w14:textId="77777777" w:rsidR="00EA586D" w:rsidRPr="00CD5F27" w:rsidRDefault="00EA586D" w:rsidP="00FB62BD">
            <w:r w:rsidRPr="00CD5F27">
              <w:t>Lipstick</w:t>
            </w:r>
          </w:p>
        </w:tc>
        <w:tc>
          <w:tcPr>
            <w:tcW w:w="1617" w:type="dxa"/>
            <w:vMerge w:val="restart"/>
            <w:tcBorders>
              <w:top w:val="single" w:sz="4" w:space="0" w:color="auto"/>
            </w:tcBorders>
          </w:tcPr>
          <w:p w14:paraId="0587B116" w14:textId="77777777" w:rsidR="00EA586D" w:rsidRPr="005A37BB" w:rsidRDefault="00EA586D" w:rsidP="00FB62BD">
            <w:r>
              <w:t>6x/day or more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</w:tcBorders>
          </w:tcPr>
          <w:p w14:paraId="41A148DF" w14:textId="77777777" w:rsidR="00EA586D" w:rsidRPr="005A37BB" w:rsidRDefault="00EA586D" w:rsidP="00FB62BD">
            <w:r>
              <w:t>2-5x/day</w:t>
            </w:r>
          </w:p>
        </w:tc>
        <w:tc>
          <w:tcPr>
            <w:tcW w:w="157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3756F79" w14:textId="77777777" w:rsidR="00EA586D" w:rsidRPr="005A37BB" w:rsidRDefault="00EA586D" w:rsidP="00FB62BD">
            <w:r>
              <w:t>1x/day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B425458" w14:textId="77777777" w:rsidR="00EA586D" w:rsidRPr="005A37BB" w:rsidRDefault="00EA586D" w:rsidP="00FB62BD">
            <w:r>
              <w:t>2-6x/week</w:t>
            </w:r>
          </w:p>
        </w:tc>
        <w:tc>
          <w:tcPr>
            <w:tcW w:w="1363" w:type="dxa"/>
            <w:vMerge w:val="restart"/>
            <w:tcBorders>
              <w:top w:val="single" w:sz="4" w:space="0" w:color="auto"/>
            </w:tcBorders>
          </w:tcPr>
          <w:p w14:paraId="2AAA7036" w14:textId="77777777" w:rsidR="00EA586D" w:rsidRPr="005A37BB" w:rsidRDefault="00EA586D" w:rsidP="00FB62BD">
            <w:r>
              <w:t>1x/week</w:t>
            </w:r>
          </w:p>
        </w:tc>
        <w:tc>
          <w:tcPr>
            <w:tcW w:w="1298" w:type="dxa"/>
            <w:vMerge w:val="restart"/>
            <w:tcBorders>
              <w:top w:val="single" w:sz="4" w:space="0" w:color="auto"/>
            </w:tcBorders>
          </w:tcPr>
          <w:p w14:paraId="679FA2F4" w14:textId="77777777" w:rsidR="00EA586D" w:rsidRPr="005A37BB" w:rsidRDefault="00EA586D" w:rsidP="00FB62BD">
            <w:r>
              <w:t>1-3x/month</w:t>
            </w:r>
          </w:p>
        </w:tc>
        <w:tc>
          <w:tcPr>
            <w:tcW w:w="1509" w:type="dxa"/>
            <w:vMerge w:val="restart"/>
            <w:tcBorders>
              <w:top w:val="single" w:sz="4" w:space="0" w:color="auto"/>
            </w:tcBorders>
          </w:tcPr>
          <w:p w14:paraId="723B5496" w14:textId="77777777" w:rsidR="00EA586D" w:rsidRPr="005A37BB" w:rsidRDefault="00EA586D" w:rsidP="00FB62BD">
            <w:r>
              <w:t>Rarely or never</w:t>
            </w:r>
          </w:p>
        </w:tc>
      </w:tr>
      <w:tr w:rsidR="00EA586D" w14:paraId="7555C18E" w14:textId="77777777" w:rsidTr="00D04D14">
        <w:tc>
          <w:tcPr>
            <w:tcW w:w="1258" w:type="dxa"/>
            <w:tcBorders>
              <w:top w:val="nil"/>
              <w:bottom w:val="nil"/>
            </w:tcBorders>
          </w:tcPr>
          <w:p w14:paraId="63D40F04" w14:textId="77777777" w:rsidR="00EA586D" w:rsidRDefault="00EA586D" w:rsidP="00FB62BD"/>
        </w:tc>
        <w:tc>
          <w:tcPr>
            <w:tcW w:w="1773" w:type="dxa"/>
            <w:tcBorders>
              <w:top w:val="nil"/>
              <w:bottom w:val="single" w:sz="4" w:space="0" w:color="auto"/>
            </w:tcBorders>
          </w:tcPr>
          <w:p w14:paraId="5950E577" w14:textId="77777777" w:rsidR="00EA586D" w:rsidRDefault="00EA586D" w:rsidP="00FB62BD">
            <w:r>
              <w:t>Lip balm</w:t>
            </w:r>
          </w:p>
        </w:tc>
        <w:tc>
          <w:tcPr>
            <w:tcW w:w="1617" w:type="dxa"/>
            <w:vMerge/>
            <w:tcBorders>
              <w:bottom w:val="single" w:sz="4" w:space="0" w:color="auto"/>
            </w:tcBorders>
          </w:tcPr>
          <w:p w14:paraId="0F7FFE58" w14:textId="77777777" w:rsidR="00EA586D" w:rsidRDefault="00EA586D" w:rsidP="00FB62BD"/>
        </w:tc>
        <w:tc>
          <w:tcPr>
            <w:tcW w:w="1640" w:type="dxa"/>
            <w:vMerge/>
            <w:tcBorders>
              <w:bottom w:val="single" w:sz="4" w:space="0" w:color="auto"/>
            </w:tcBorders>
          </w:tcPr>
          <w:p w14:paraId="3C4D2FF7" w14:textId="77777777" w:rsidR="00EA586D" w:rsidRDefault="00EA586D" w:rsidP="00FB62BD"/>
        </w:tc>
        <w:tc>
          <w:tcPr>
            <w:tcW w:w="157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835E0D5" w14:textId="77777777" w:rsidR="00EA586D" w:rsidRDefault="00EA586D" w:rsidP="00FB62BD"/>
        </w:tc>
        <w:tc>
          <w:tcPr>
            <w:tcW w:w="146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5FF3DDF" w14:textId="77777777" w:rsidR="00EA586D" w:rsidRDefault="00EA586D" w:rsidP="00FB62BD"/>
        </w:tc>
        <w:tc>
          <w:tcPr>
            <w:tcW w:w="1363" w:type="dxa"/>
            <w:vMerge/>
            <w:tcBorders>
              <w:bottom w:val="single" w:sz="4" w:space="0" w:color="auto"/>
            </w:tcBorders>
          </w:tcPr>
          <w:p w14:paraId="6BF55C77" w14:textId="77777777" w:rsidR="00EA586D" w:rsidRDefault="00EA586D" w:rsidP="00FB62BD"/>
        </w:tc>
        <w:tc>
          <w:tcPr>
            <w:tcW w:w="1298" w:type="dxa"/>
            <w:vMerge/>
            <w:tcBorders>
              <w:bottom w:val="single" w:sz="4" w:space="0" w:color="auto"/>
            </w:tcBorders>
          </w:tcPr>
          <w:p w14:paraId="3EE933DF" w14:textId="77777777" w:rsidR="00EA586D" w:rsidRDefault="00EA586D" w:rsidP="00FB62BD"/>
        </w:tc>
        <w:tc>
          <w:tcPr>
            <w:tcW w:w="1509" w:type="dxa"/>
            <w:vMerge/>
            <w:tcBorders>
              <w:bottom w:val="single" w:sz="4" w:space="0" w:color="auto"/>
            </w:tcBorders>
          </w:tcPr>
          <w:p w14:paraId="1377C88F" w14:textId="77777777" w:rsidR="00EA586D" w:rsidRDefault="00EA586D" w:rsidP="00FB62BD"/>
        </w:tc>
      </w:tr>
      <w:tr w:rsidR="00EA586D" w14:paraId="019573AF" w14:textId="77777777" w:rsidTr="00D04D14">
        <w:tc>
          <w:tcPr>
            <w:tcW w:w="1258" w:type="dxa"/>
            <w:tcBorders>
              <w:top w:val="nil"/>
              <w:bottom w:val="nil"/>
            </w:tcBorders>
          </w:tcPr>
          <w:p w14:paraId="75EF59D9" w14:textId="77777777" w:rsidR="00EA586D" w:rsidRDefault="00EA586D" w:rsidP="00FB62BD"/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7A56BE02" w14:textId="77777777" w:rsidR="00EA586D" w:rsidRDefault="00EA586D" w:rsidP="00FB62BD">
            <w:r>
              <w:t>False eyelash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6CC44D62" w14:textId="77777777" w:rsidR="00EA586D" w:rsidRDefault="00EA586D" w:rsidP="00FB62BD">
            <w:r>
              <w:t>Daily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14:paraId="41D98FC7" w14:textId="77777777" w:rsidR="00EA586D" w:rsidRDefault="00EA586D" w:rsidP="00FB62BD">
            <w:r>
              <w:t>2-6x/week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6DA3C7" w14:textId="77777777" w:rsidR="00EA586D" w:rsidRDefault="00EA586D" w:rsidP="00FB62BD">
            <w:r>
              <w:t>1x/week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30E501" w14:textId="77777777" w:rsidR="00EA586D" w:rsidRDefault="00EA586D" w:rsidP="00FB62BD">
            <w:r>
              <w:t>1-3x/month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15CE3DCB" w14:textId="77777777" w:rsidR="00EA586D" w:rsidRDefault="00EA586D" w:rsidP="00FB62BD">
            <w:r>
              <w:t>&lt;1x/month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242553D6" w14:textId="77777777" w:rsidR="00EA586D" w:rsidRDefault="00EA586D" w:rsidP="00FB62BD">
            <w:r>
              <w:t>Did not use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14:paraId="470E1055" w14:textId="77777777" w:rsidR="00EA586D" w:rsidRDefault="00EA586D" w:rsidP="00FB62BD"/>
        </w:tc>
      </w:tr>
      <w:tr w:rsidR="00EA586D" w14:paraId="32BC939B" w14:textId="77777777" w:rsidTr="00D04D14">
        <w:tc>
          <w:tcPr>
            <w:tcW w:w="1258" w:type="dxa"/>
            <w:tcBorders>
              <w:top w:val="nil"/>
              <w:bottom w:val="single" w:sz="4" w:space="0" w:color="auto"/>
            </w:tcBorders>
          </w:tcPr>
          <w:p w14:paraId="5D83BC24" w14:textId="77777777" w:rsidR="00EA586D" w:rsidRDefault="00EA586D" w:rsidP="00FB62BD"/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21D59A6E" w14:textId="77777777" w:rsidR="00EA586D" w:rsidRDefault="00EA586D" w:rsidP="00FB62BD">
            <w:r>
              <w:t>Growth solution for eyelashes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1A923BBD" w14:textId="77777777" w:rsidR="00EA586D" w:rsidRDefault="00EA586D" w:rsidP="00FB62BD">
            <w:r>
              <w:t>Yes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14:paraId="770A89F7" w14:textId="0E941009" w:rsidR="00EA586D" w:rsidRDefault="003D35BA" w:rsidP="00FB62BD">
            <w:r>
              <w:t>No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14:paraId="6A5BAD6F" w14:textId="77777777" w:rsidR="00EA586D" w:rsidRDefault="00EA586D" w:rsidP="00FB62BD"/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14:paraId="5A1959F5" w14:textId="77777777" w:rsidR="00EA586D" w:rsidRDefault="00EA586D" w:rsidP="00FB62BD"/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14:paraId="199CF5A8" w14:textId="77777777" w:rsidR="00EA586D" w:rsidRDefault="00EA586D" w:rsidP="00FB62BD"/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14:paraId="3588E5DB" w14:textId="77777777" w:rsidR="00EA586D" w:rsidRDefault="00EA586D" w:rsidP="00FB62BD"/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14:paraId="5FE6C265" w14:textId="36F2247A" w:rsidR="00EA586D" w:rsidRDefault="00EA586D" w:rsidP="00FB62BD"/>
        </w:tc>
      </w:tr>
      <w:tr w:rsidR="00EA586D" w14:paraId="1308C6F3" w14:textId="77777777" w:rsidTr="00D04D14">
        <w:tc>
          <w:tcPr>
            <w:tcW w:w="1258" w:type="dxa"/>
            <w:tcBorders>
              <w:top w:val="single" w:sz="4" w:space="0" w:color="auto"/>
              <w:bottom w:val="nil"/>
            </w:tcBorders>
          </w:tcPr>
          <w:p w14:paraId="07775EE7" w14:textId="77777777" w:rsidR="00EA586D" w:rsidRDefault="00EA586D" w:rsidP="00FB62BD">
            <w:r>
              <w:t>Nailcare</w:t>
            </w:r>
          </w:p>
        </w:tc>
        <w:tc>
          <w:tcPr>
            <w:tcW w:w="1773" w:type="dxa"/>
            <w:tcBorders>
              <w:top w:val="single" w:sz="4" w:space="0" w:color="auto"/>
              <w:bottom w:val="nil"/>
            </w:tcBorders>
          </w:tcPr>
          <w:p w14:paraId="0980833C" w14:textId="77777777" w:rsidR="00EA586D" w:rsidRDefault="00EA586D" w:rsidP="00FB62BD">
            <w:r>
              <w:t xml:space="preserve">Nail polish </w:t>
            </w:r>
          </w:p>
        </w:tc>
        <w:tc>
          <w:tcPr>
            <w:tcW w:w="1617" w:type="dxa"/>
            <w:vMerge w:val="restart"/>
            <w:tcBorders>
              <w:top w:val="single" w:sz="4" w:space="0" w:color="auto"/>
            </w:tcBorders>
          </w:tcPr>
          <w:p w14:paraId="22375AEF" w14:textId="77777777" w:rsidR="00EA586D" w:rsidRDefault="00EA586D" w:rsidP="00FB62BD">
            <w:r>
              <w:t>2x/week or more</w:t>
            </w:r>
          </w:p>
        </w:tc>
        <w:tc>
          <w:tcPr>
            <w:tcW w:w="1640" w:type="dxa"/>
            <w:tcBorders>
              <w:top w:val="single" w:sz="4" w:space="0" w:color="auto"/>
              <w:bottom w:val="nil"/>
            </w:tcBorders>
          </w:tcPr>
          <w:p w14:paraId="40A836E6" w14:textId="77777777" w:rsidR="00EA586D" w:rsidRDefault="00EA586D" w:rsidP="00FB62BD">
            <w:r>
              <w:t xml:space="preserve">1/week </w:t>
            </w: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4EF89D" w14:textId="77777777" w:rsidR="00EA586D" w:rsidRDefault="00EA586D" w:rsidP="00FB62BD">
            <w:r>
              <w:t>1-3x/month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A45775" w14:textId="77777777" w:rsidR="00EA586D" w:rsidRDefault="00EA586D" w:rsidP="00FB62BD">
            <w:r>
              <w:t>&lt;1x/month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</w:tcPr>
          <w:p w14:paraId="7BBBF4B9" w14:textId="77777777" w:rsidR="00EA586D" w:rsidRDefault="00EA586D" w:rsidP="00FB62BD">
            <w:r>
              <w:t>Did not use</w:t>
            </w: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  <w:shd w:val="clear" w:color="auto" w:fill="808080" w:themeFill="background1" w:themeFillShade="80"/>
          </w:tcPr>
          <w:p w14:paraId="74A85983" w14:textId="77777777" w:rsidR="00EA586D" w:rsidRDefault="00EA586D" w:rsidP="00FB62BD"/>
        </w:tc>
        <w:tc>
          <w:tcPr>
            <w:tcW w:w="1509" w:type="dxa"/>
            <w:tcBorders>
              <w:top w:val="single" w:sz="4" w:space="0" w:color="auto"/>
              <w:bottom w:val="nil"/>
            </w:tcBorders>
            <w:shd w:val="clear" w:color="auto" w:fill="808080" w:themeFill="background1" w:themeFillShade="80"/>
          </w:tcPr>
          <w:p w14:paraId="797EDD9D" w14:textId="77777777" w:rsidR="00EA586D" w:rsidRDefault="00EA586D" w:rsidP="00FB62BD"/>
        </w:tc>
      </w:tr>
      <w:tr w:rsidR="00EA586D" w14:paraId="329A4DA2" w14:textId="77777777" w:rsidTr="00D04D14">
        <w:tc>
          <w:tcPr>
            <w:tcW w:w="1258" w:type="dxa"/>
            <w:tcBorders>
              <w:top w:val="nil"/>
              <w:bottom w:val="nil"/>
            </w:tcBorders>
          </w:tcPr>
          <w:p w14:paraId="52C515F1" w14:textId="77777777" w:rsidR="00EA586D" w:rsidRDefault="00EA586D" w:rsidP="00FB62BD"/>
        </w:tc>
        <w:tc>
          <w:tcPr>
            <w:tcW w:w="1773" w:type="dxa"/>
            <w:tcBorders>
              <w:top w:val="nil"/>
              <w:bottom w:val="nil"/>
            </w:tcBorders>
          </w:tcPr>
          <w:p w14:paraId="6DE7AB32" w14:textId="77777777" w:rsidR="00EA586D" w:rsidRPr="0056105F" w:rsidRDefault="00EA586D" w:rsidP="00FB62BD">
            <w:r w:rsidRPr="0056105F">
              <w:t xml:space="preserve">Gel polish </w:t>
            </w:r>
          </w:p>
        </w:tc>
        <w:tc>
          <w:tcPr>
            <w:tcW w:w="1617" w:type="dxa"/>
            <w:vMerge/>
            <w:tcBorders>
              <w:bottom w:val="nil"/>
            </w:tcBorders>
          </w:tcPr>
          <w:p w14:paraId="6B9F8589" w14:textId="77777777" w:rsidR="00EA586D" w:rsidRDefault="00EA586D" w:rsidP="00FB62BD"/>
        </w:tc>
        <w:tc>
          <w:tcPr>
            <w:tcW w:w="1640" w:type="dxa"/>
            <w:tcBorders>
              <w:top w:val="nil"/>
              <w:bottom w:val="nil"/>
            </w:tcBorders>
          </w:tcPr>
          <w:p w14:paraId="61D2DA05" w14:textId="77777777" w:rsidR="00EA586D" w:rsidRDefault="00EA586D" w:rsidP="00FB62BD"/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</w:tcPr>
          <w:p w14:paraId="7102D864" w14:textId="77777777" w:rsidR="00EA586D" w:rsidRDefault="00EA586D" w:rsidP="00FB62BD"/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</w:tcPr>
          <w:p w14:paraId="153467B8" w14:textId="77777777" w:rsidR="00EA586D" w:rsidRDefault="00EA586D" w:rsidP="00FB62BD"/>
        </w:tc>
        <w:tc>
          <w:tcPr>
            <w:tcW w:w="1363" w:type="dxa"/>
            <w:tcBorders>
              <w:top w:val="nil"/>
              <w:bottom w:val="nil"/>
            </w:tcBorders>
          </w:tcPr>
          <w:p w14:paraId="167BCD32" w14:textId="77777777" w:rsidR="00EA586D" w:rsidRDefault="00EA586D" w:rsidP="00FB62BD"/>
        </w:tc>
        <w:tc>
          <w:tcPr>
            <w:tcW w:w="1298" w:type="dxa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267BB85B" w14:textId="77777777" w:rsidR="00EA586D" w:rsidRDefault="00EA586D" w:rsidP="00FB62BD"/>
        </w:tc>
        <w:tc>
          <w:tcPr>
            <w:tcW w:w="1509" w:type="dxa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735C2F95" w14:textId="77777777" w:rsidR="00EA586D" w:rsidRDefault="00EA586D" w:rsidP="00FB62BD"/>
        </w:tc>
      </w:tr>
      <w:tr w:rsidR="00EA586D" w14:paraId="45B91A98" w14:textId="77777777" w:rsidTr="00D04D14">
        <w:tc>
          <w:tcPr>
            <w:tcW w:w="1258" w:type="dxa"/>
            <w:tcBorders>
              <w:top w:val="nil"/>
              <w:bottom w:val="nil"/>
            </w:tcBorders>
          </w:tcPr>
          <w:p w14:paraId="64A105E8" w14:textId="77777777" w:rsidR="00EA586D" w:rsidRDefault="00EA586D" w:rsidP="00FB62BD"/>
        </w:tc>
        <w:tc>
          <w:tcPr>
            <w:tcW w:w="1773" w:type="dxa"/>
            <w:tcBorders>
              <w:top w:val="nil"/>
              <w:bottom w:val="single" w:sz="4" w:space="0" w:color="auto"/>
            </w:tcBorders>
          </w:tcPr>
          <w:p w14:paraId="106C8F1E" w14:textId="77777777" w:rsidR="00EA586D" w:rsidRDefault="00EA586D" w:rsidP="00FB62BD">
            <w:r>
              <w:t xml:space="preserve">Shellac 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</w:tcPr>
          <w:p w14:paraId="2FBB32B6" w14:textId="77777777" w:rsidR="00EA586D" w:rsidRDefault="00EA586D" w:rsidP="00FB62BD"/>
        </w:tc>
        <w:tc>
          <w:tcPr>
            <w:tcW w:w="1640" w:type="dxa"/>
            <w:tcBorders>
              <w:top w:val="nil"/>
              <w:bottom w:val="single" w:sz="4" w:space="0" w:color="auto"/>
            </w:tcBorders>
          </w:tcPr>
          <w:p w14:paraId="3B954E87" w14:textId="77777777" w:rsidR="00EA586D" w:rsidRDefault="00EA586D" w:rsidP="00FB62BD"/>
        </w:tc>
        <w:tc>
          <w:tcPr>
            <w:tcW w:w="15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F265C9" w14:textId="77777777" w:rsidR="00EA586D" w:rsidRDefault="00EA586D" w:rsidP="00FB62BD"/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37BA92" w14:textId="77777777" w:rsidR="00EA586D" w:rsidRDefault="00EA586D" w:rsidP="00FB62BD"/>
        </w:tc>
        <w:tc>
          <w:tcPr>
            <w:tcW w:w="1363" w:type="dxa"/>
            <w:tcBorders>
              <w:top w:val="nil"/>
              <w:bottom w:val="single" w:sz="4" w:space="0" w:color="auto"/>
            </w:tcBorders>
          </w:tcPr>
          <w:p w14:paraId="5BFD31C1" w14:textId="77777777" w:rsidR="00EA586D" w:rsidRDefault="00EA586D" w:rsidP="00FB62BD"/>
        </w:tc>
        <w:tc>
          <w:tcPr>
            <w:tcW w:w="1298" w:type="dxa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</w:tcPr>
          <w:p w14:paraId="1B6A943B" w14:textId="77777777" w:rsidR="00EA586D" w:rsidRDefault="00EA586D" w:rsidP="00FB62BD"/>
        </w:tc>
        <w:tc>
          <w:tcPr>
            <w:tcW w:w="1509" w:type="dxa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</w:tcPr>
          <w:p w14:paraId="62C54A1D" w14:textId="77777777" w:rsidR="00EA586D" w:rsidRDefault="00EA586D" w:rsidP="00FB62BD"/>
        </w:tc>
      </w:tr>
      <w:tr w:rsidR="00EA586D" w14:paraId="1289A1B9" w14:textId="77777777" w:rsidTr="00D04D14">
        <w:trPr>
          <w:trHeight w:val="287"/>
        </w:trPr>
        <w:tc>
          <w:tcPr>
            <w:tcW w:w="1258" w:type="dxa"/>
            <w:tcBorders>
              <w:top w:val="nil"/>
              <w:bottom w:val="nil"/>
              <w:right w:val="single" w:sz="4" w:space="0" w:color="auto"/>
            </w:tcBorders>
          </w:tcPr>
          <w:p w14:paraId="693E0DD0" w14:textId="77777777" w:rsidR="00EA586D" w:rsidRDefault="00EA586D" w:rsidP="00FB62BD"/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A4C12D" w14:textId="77777777" w:rsidR="00EA586D" w:rsidRDefault="00EA586D" w:rsidP="00FB62BD">
            <w:r>
              <w:t xml:space="preserve">Acrylic nail </w:t>
            </w:r>
            <w:proofErr w:type="spellStart"/>
            <w:r>
              <w:t>ext</w:t>
            </w:r>
            <w:proofErr w:type="spellEnd"/>
          </w:p>
        </w:tc>
        <w:tc>
          <w:tcPr>
            <w:tcW w:w="161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793A24E" w14:textId="77777777" w:rsidR="00EA586D" w:rsidRDefault="00EA586D" w:rsidP="00FB62BD">
            <w:r>
              <w:t>12x or more in past year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C664B3" w14:textId="77777777" w:rsidR="00EA586D" w:rsidRDefault="00EA586D" w:rsidP="00FB62BD">
            <w:r>
              <w:t>6-11x in past year</w:t>
            </w:r>
          </w:p>
        </w:tc>
        <w:tc>
          <w:tcPr>
            <w:tcW w:w="157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712031E" w14:textId="77777777" w:rsidR="00EA586D" w:rsidRDefault="00EA586D" w:rsidP="00FB62BD">
            <w:r>
              <w:t>1-5x in past year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90E5270" w14:textId="77777777" w:rsidR="00EA586D" w:rsidRDefault="00EA586D" w:rsidP="00FB62BD">
            <w:r>
              <w:t>Did not use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 w:themeFill="background1" w:themeFillShade="80"/>
          </w:tcPr>
          <w:p w14:paraId="157D89E7" w14:textId="77777777" w:rsidR="00EA586D" w:rsidRDefault="00EA586D" w:rsidP="00FB62BD"/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 w:themeFill="background1" w:themeFillShade="80"/>
          </w:tcPr>
          <w:p w14:paraId="0C201606" w14:textId="77777777" w:rsidR="00EA586D" w:rsidRDefault="00EA586D" w:rsidP="00FB62BD"/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 w:themeFill="background1" w:themeFillShade="80"/>
          </w:tcPr>
          <w:p w14:paraId="45F99303" w14:textId="77777777" w:rsidR="00EA586D" w:rsidRDefault="00EA586D" w:rsidP="00FB62BD"/>
        </w:tc>
      </w:tr>
      <w:tr w:rsidR="00EA586D" w14:paraId="6E7B84F5" w14:textId="77777777" w:rsidTr="00D04D14">
        <w:tc>
          <w:tcPr>
            <w:tcW w:w="1258" w:type="dxa"/>
            <w:tcBorders>
              <w:top w:val="nil"/>
              <w:bottom w:val="nil"/>
              <w:right w:val="single" w:sz="4" w:space="0" w:color="auto"/>
            </w:tcBorders>
          </w:tcPr>
          <w:p w14:paraId="450E028F" w14:textId="77777777" w:rsidR="00EA586D" w:rsidRDefault="00EA586D" w:rsidP="00FB62BD"/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85054F" w14:textId="77777777" w:rsidR="00EA586D" w:rsidRPr="005D538E" w:rsidRDefault="00EA586D" w:rsidP="00FB62BD">
            <w:r w:rsidRPr="005D538E">
              <w:t>Acrylic overlays</w:t>
            </w:r>
          </w:p>
        </w:tc>
        <w:tc>
          <w:tcPr>
            <w:tcW w:w="161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298DFB" w14:textId="77777777" w:rsidR="00EA586D" w:rsidRDefault="00EA586D" w:rsidP="00FB62BD"/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388757" w14:textId="77777777" w:rsidR="00EA586D" w:rsidRDefault="00EA586D" w:rsidP="00FB62BD"/>
        </w:tc>
        <w:tc>
          <w:tcPr>
            <w:tcW w:w="157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7ACCE14" w14:textId="77777777" w:rsidR="00EA586D" w:rsidRDefault="00EA586D" w:rsidP="00FB62BD"/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6A94F5" w14:textId="77777777" w:rsidR="00EA586D" w:rsidRDefault="00EA586D" w:rsidP="00FB62BD"/>
        </w:tc>
        <w:tc>
          <w:tcPr>
            <w:tcW w:w="13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 w:themeFill="background1" w:themeFillShade="80"/>
          </w:tcPr>
          <w:p w14:paraId="32E13D9E" w14:textId="77777777" w:rsidR="00EA586D" w:rsidRDefault="00EA586D" w:rsidP="00FB62BD"/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 w:themeFill="background1" w:themeFillShade="80"/>
          </w:tcPr>
          <w:p w14:paraId="06059C3C" w14:textId="77777777" w:rsidR="00EA586D" w:rsidRDefault="00EA586D" w:rsidP="00FB62BD"/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 w:themeFill="background1" w:themeFillShade="80"/>
          </w:tcPr>
          <w:p w14:paraId="2047685D" w14:textId="77777777" w:rsidR="00EA586D" w:rsidRDefault="00EA586D" w:rsidP="00FB62BD"/>
        </w:tc>
      </w:tr>
      <w:tr w:rsidR="00EA586D" w14:paraId="0704093A" w14:textId="77777777" w:rsidTr="00D04D14">
        <w:tc>
          <w:tcPr>
            <w:tcW w:w="1258" w:type="dxa"/>
            <w:tcBorders>
              <w:top w:val="nil"/>
              <w:bottom w:val="nil"/>
              <w:right w:val="single" w:sz="4" w:space="0" w:color="auto"/>
            </w:tcBorders>
          </w:tcPr>
          <w:p w14:paraId="13A8AEA8" w14:textId="77777777" w:rsidR="00EA586D" w:rsidRDefault="00EA586D" w:rsidP="00FB62BD"/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411C0D" w14:textId="77777777" w:rsidR="00EA586D" w:rsidRPr="005D538E" w:rsidRDefault="00EA586D" w:rsidP="00FB62BD">
            <w:r w:rsidRPr="005D538E">
              <w:t>Gel nail ext.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DE0154" w14:textId="77777777" w:rsidR="00EA586D" w:rsidRDefault="00EA586D" w:rsidP="00FB62BD"/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E5CEDB" w14:textId="77777777" w:rsidR="00EA586D" w:rsidRDefault="00EA586D" w:rsidP="00FB62BD"/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73D6B25" w14:textId="77777777" w:rsidR="00EA586D" w:rsidRDefault="00EA586D" w:rsidP="00FB62BD"/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A443E23" w14:textId="77777777" w:rsidR="00EA586D" w:rsidRDefault="00EA586D" w:rsidP="00FB62BD"/>
        </w:tc>
        <w:tc>
          <w:tcPr>
            <w:tcW w:w="13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 w:themeFill="background1" w:themeFillShade="80"/>
          </w:tcPr>
          <w:p w14:paraId="37109A6F" w14:textId="77777777" w:rsidR="00EA586D" w:rsidRDefault="00EA586D" w:rsidP="00FB62BD"/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 w:themeFill="background1" w:themeFillShade="80"/>
          </w:tcPr>
          <w:p w14:paraId="13016660" w14:textId="77777777" w:rsidR="00EA586D" w:rsidRDefault="00EA586D" w:rsidP="00FB62BD"/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 w:themeFill="background1" w:themeFillShade="80"/>
          </w:tcPr>
          <w:p w14:paraId="37C12061" w14:textId="77777777" w:rsidR="00EA586D" w:rsidRDefault="00EA586D" w:rsidP="00FB62BD"/>
        </w:tc>
      </w:tr>
      <w:tr w:rsidR="00EA586D" w14:paraId="3A89EC6A" w14:textId="77777777" w:rsidTr="00D04D14">
        <w:tc>
          <w:tcPr>
            <w:tcW w:w="125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0E29D55" w14:textId="77777777" w:rsidR="00EA586D" w:rsidRDefault="00EA586D" w:rsidP="00FB62BD"/>
        </w:tc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AA69C" w14:textId="77777777" w:rsidR="00EA586D" w:rsidRPr="005D538E" w:rsidRDefault="00EA586D" w:rsidP="00FB62BD">
            <w:r w:rsidRPr="005D538E">
              <w:t>Gel overlays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69B9F" w14:textId="77777777" w:rsidR="00EA586D" w:rsidRDefault="00EA586D" w:rsidP="00FB62BD"/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CDA48" w14:textId="77777777" w:rsidR="00EA586D" w:rsidRDefault="00EA586D" w:rsidP="00FB62BD"/>
        </w:tc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AEECDA" w14:textId="77777777" w:rsidR="00EA586D" w:rsidRDefault="00EA586D" w:rsidP="00FB62BD"/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C121DE" w14:textId="77777777" w:rsidR="00EA586D" w:rsidRDefault="00EA586D" w:rsidP="00FB62BD"/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733CFDBD" w14:textId="77777777" w:rsidR="00EA586D" w:rsidRDefault="00EA586D" w:rsidP="00FB62BD"/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05DF2F6E" w14:textId="77777777" w:rsidR="00EA586D" w:rsidRDefault="00EA586D" w:rsidP="00FB62BD"/>
        </w:tc>
        <w:tc>
          <w:tcPr>
            <w:tcW w:w="1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5E2B3480" w14:textId="77777777" w:rsidR="00EA586D" w:rsidRDefault="00EA586D" w:rsidP="00FB62BD"/>
        </w:tc>
      </w:tr>
      <w:tr w:rsidR="00EA586D" w14:paraId="76672886" w14:textId="77777777" w:rsidTr="00D04D14">
        <w:tc>
          <w:tcPr>
            <w:tcW w:w="1258" w:type="dxa"/>
            <w:vMerge w:val="restart"/>
            <w:tcBorders>
              <w:bottom w:val="nil"/>
            </w:tcBorders>
          </w:tcPr>
          <w:p w14:paraId="583F7726" w14:textId="77777777" w:rsidR="00EA586D" w:rsidRDefault="00EA586D" w:rsidP="00FB62BD">
            <w:r>
              <w:t>Haircare</w:t>
            </w:r>
          </w:p>
        </w:tc>
        <w:tc>
          <w:tcPr>
            <w:tcW w:w="1773" w:type="dxa"/>
            <w:tcBorders>
              <w:top w:val="single" w:sz="4" w:space="0" w:color="auto"/>
              <w:bottom w:val="nil"/>
            </w:tcBorders>
          </w:tcPr>
          <w:p w14:paraId="15CAC213" w14:textId="02F029F6" w:rsidR="00EA586D" w:rsidRDefault="00EA586D" w:rsidP="00FB62BD">
            <w:r>
              <w:t>Hair wash</w:t>
            </w:r>
            <w:r w:rsidR="004800F3">
              <w:t xml:space="preserve"> (e.g., shampoo)</w:t>
            </w:r>
          </w:p>
        </w:tc>
        <w:tc>
          <w:tcPr>
            <w:tcW w:w="1617" w:type="dxa"/>
            <w:tcBorders>
              <w:top w:val="single" w:sz="4" w:space="0" w:color="auto"/>
              <w:bottom w:val="nil"/>
            </w:tcBorders>
          </w:tcPr>
          <w:p w14:paraId="1E842181" w14:textId="77777777" w:rsidR="00EA586D" w:rsidRDefault="00EA586D" w:rsidP="00FB62BD">
            <w:r>
              <w:t>2x/day or more</w:t>
            </w:r>
          </w:p>
        </w:tc>
        <w:tc>
          <w:tcPr>
            <w:tcW w:w="1640" w:type="dxa"/>
            <w:tcBorders>
              <w:top w:val="single" w:sz="4" w:space="0" w:color="auto"/>
              <w:bottom w:val="nil"/>
            </w:tcBorders>
          </w:tcPr>
          <w:p w14:paraId="4E061A18" w14:textId="77777777" w:rsidR="00EA586D" w:rsidRDefault="00EA586D" w:rsidP="00FB62BD">
            <w:r>
              <w:t>1x/day</w:t>
            </w: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23E874" w14:textId="77777777" w:rsidR="00EA586D" w:rsidRDefault="00EA586D" w:rsidP="00FB62BD">
            <w:r>
              <w:t>2-6x/week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B998CE6" w14:textId="77777777" w:rsidR="00EA586D" w:rsidRDefault="00EA586D" w:rsidP="00FB62BD">
            <w:r>
              <w:t>1x/week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</w:tcPr>
          <w:p w14:paraId="1CBF1678" w14:textId="77777777" w:rsidR="00EA586D" w:rsidRDefault="00EA586D" w:rsidP="00FB62BD">
            <w:r>
              <w:t>1-3x/month</w:t>
            </w: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</w:tcPr>
          <w:p w14:paraId="69CDB4EF" w14:textId="77777777" w:rsidR="00EA586D" w:rsidRDefault="00EA586D" w:rsidP="00FB62BD">
            <w:r>
              <w:t>&lt;1x/month</w:t>
            </w:r>
          </w:p>
        </w:tc>
        <w:tc>
          <w:tcPr>
            <w:tcW w:w="1509" w:type="dxa"/>
            <w:tcBorders>
              <w:top w:val="single" w:sz="4" w:space="0" w:color="auto"/>
              <w:bottom w:val="nil"/>
            </w:tcBorders>
          </w:tcPr>
          <w:p w14:paraId="13A32FA2" w14:textId="77777777" w:rsidR="00EA586D" w:rsidRDefault="00EA586D" w:rsidP="00FB62BD">
            <w:r>
              <w:t>Did not use</w:t>
            </w:r>
          </w:p>
        </w:tc>
      </w:tr>
      <w:tr w:rsidR="00EA586D" w14:paraId="2DAA4651" w14:textId="77777777" w:rsidTr="00D04D14">
        <w:tc>
          <w:tcPr>
            <w:tcW w:w="1258" w:type="dxa"/>
            <w:vMerge/>
            <w:tcBorders>
              <w:bottom w:val="nil"/>
            </w:tcBorders>
          </w:tcPr>
          <w:p w14:paraId="6E8A923D" w14:textId="77777777" w:rsidR="00EA586D" w:rsidRDefault="00EA586D" w:rsidP="00FB62BD"/>
        </w:tc>
        <w:tc>
          <w:tcPr>
            <w:tcW w:w="1773" w:type="dxa"/>
            <w:tcBorders>
              <w:top w:val="nil"/>
              <w:bottom w:val="nil"/>
            </w:tcBorders>
          </w:tcPr>
          <w:p w14:paraId="55192E36" w14:textId="77777777" w:rsidR="00EA586D" w:rsidRPr="005D538E" w:rsidRDefault="00EA586D" w:rsidP="00FB62BD">
            <w:r w:rsidRPr="005D538E">
              <w:t>Hair moisturizer</w:t>
            </w:r>
            <w:r w:rsidRPr="00091817">
              <w:rPr>
                <w:vertAlign w:val="superscript"/>
              </w:rPr>
              <w:t>1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420EB7CA" w14:textId="77777777" w:rsidR="00EA586D" w:rsidRDefault="00EA586D" w:rsidP="00FB62BD"/>
        </w:tc>
        <w:tc>
          <w:tcPr>
            <w:tcW w:w="1640" w:type="dxa"/>
            <w:tcBorders>
              <w:top w:val="nil"/>
              <w:bottom w:val="nil"/>
            </w:tcBorders>
          </w:tcPr>
          <w:p w14:paraId="49ADA8FC" w14:textId="77777777" w:rsidR="00EA586D" w:rsidRDefault="00EA586D" w:rsidP="00FB62BD"/>
        </w:tc>
        <w:tc>
          <w:tcPr>
            <w:tcW w:w="1577" w:type="dxa"/>
            <w:tcBorders>
              <w:top w:val="nil"/>
              <w:bottom w:val="nil"/>
            </w:tcBorders>
          </w:tcPr>
          <w:p w14:paraId="263894E7" w14:textId="77777777" w:rsidR="00EA586D" w:rsidRDefault="00EA586D" w:rsidP="00FB62BD"/>
        </w:tc>
        <w:tc>
          <w:tcPr>
            <w:tcW w:w="1460" w:type="dxa"/>
            <w:tcBorders>
              <w:top w:val="nil"/>
              <w:bottom w:val="nil"/>
            </w:tcBorders>
          </w:tcPr>
          <w:p w14:paraId="63B53516" w14:textId="77777777" w:rsidR="00EA586D" w:rsidRDefault="00EA586D" w:rsidP="00FB62BD"/>
        </w:tc>
        <w:tc>
          <w:tcPr>
            <w:tcW w:w="1363" w:type="dxa"/>
            <w:tcBorders>
              <w:top w:val="nil"/>
              <w:bottom w:val="nil"/>
            </w:tcBorders>
          </w:tcPr>
          <w:p w14:paraId="39C27EA9" w14:textId="77777777" w:rsidR="00EA586D" w:rsidRDefault="00EA586D" w:rsidP="00FB62BD"/>
        </w:tc>
        <w:tc>
          <w:tcPr>
            <w:tcW w:w="1298" w:type="dxa"/>
            <w:tcBorders>
              <w:top w:val="nil"/>
              <w:bottom w:val="nil"/>
            </w:tcBorders>
          </w:tcPr>
          <w:p w14:paraId="7581E1EC" w14:textId="77777777" w:rsidR="00EA586D" w:rsidRDefault="00EA586D" w:rsidP="00FB62BD"/>
        </w:tc>
        <w:tc>
          <w:tcPr>
            <w:tcW w:w="1509" w:type="dxa"/>
            <w:tcBorders>
              <w:top w:val="nil"/>
              <w:bottom w:val="nil"/>
            </w:tcBorders>
          </w:tcPr>
          <w:p w14:paraId="12C51459" w14:textId="77777777" w:rsidR="00EA586D" w:rsidRDefault="00EA586D" w:rsidP="00FB62BD"/>
        </w:tc>
      </w:tr>
      <w:tr w:rsidR="00EA586D" w14:paraId="61593A12" w14:textId="77777777" w:rsidTr="00D04D14">
        <w:tc>
          <w:tcPr>
            <w:tcW w:w="1258" w:type="dxa"/>
            <w:vMerge/>
            <w:tcBorders>
              <w:bottom w:val="nil"/>
            </w:tcBorders>
          </w:tcPr>
          <w:p w14:paraId="78585CCD" w14:textId="77777777" w:rsidR="00EA586D" w:rsidRDefault="00EA586D" w:rsidP="00FB62BD"/>
        </w:tc>
        <w:tc>
          <w:tcPr>
            <w:tcW w:w="1773" w:type="dxa"/>
            <w:tcBorders>
              <w:top w:val="nil"/>
              <w:bottom w:val="single" w:sz="4" w:space="0" w:color="auto"/>
            </w:tcBorders>
          </w:tcPr>
          <w:p w14:paraId="70ED1A55" w14:textId="77777777" w:rsidR="00EA586D" w:rsidRPr="005D538E" w:rsidRDefault="00EA586D" w:rsidP="00FB62BD">
            <w:r w:rsidRPr="005D538E">
              <w:t>Hair styling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</w:tcPr>
          <w:p w14:paraId="53182471" w14:textId="77777777" w:rsidR="00EA586D" w:rsidRDefault="00EA586D" w:rsidP="00FB62BD"/>
        </w:tc>
        <w:tc>
          <w:tcPr>
            <w:tcW w:w="1640" w:type="dxa"/>
            <w:tcBorders>
              <w:top w:val="nil"/>
              <w:bottom w:val="single" w:sz="4" w:space="0" w:color="auto"/>
            </w:tcBorders>
          </w:tcPr>
          <w:p w14:paraId="603ADCBD" w14:textId="77777777" w:rsidR="00EA586D" w:rsidRDefault="00EA586D" w:rsidP="00FB62BD"/>
        </w:tc>
        <w:tc>
          <w:tcPr>
            <w:tcW w:w="1577" w:type="dxa"/>
            <w:tcBorders>
              <w:top w:val="nil"/>
              <w:bottom w:val="single" w:sz="4" w:space="0" w:color="auto"/>
            </w:tcBorders>
          </w:tcPr>
          <w:p w14:paraId="4D3328C2" w14:textId="77777777" w:rsidR="00EA586D" w:rsidRDefault="00EA586D" w:rsidP="00FB62BD"/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EAF7C1C" w14:textId="77777777" w:rsidR="00EA586D" w:rsidRDefault="00EA586D" w:rsidP="00FB62BD"/>
        </w:tc>
        <w:tc>
          <w:tcPr>
            <w:tcW w:w="1363" w:type="dxa"/>
            <w:tcBorders>
              <w:top w:val="nil"/>
              <w:bottom w:val="single" w:sz="4" w:space="0" w:color="auto"/>
            </w:tcBorders>
          </w:tcPr>
          <w:p w14:paraId="6D390BA5" w14:textId="77777777" w:rsidR="00EA586D" w:rsidRDefault="00EA586D" w:rsidP="00FB62BD"/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4080B21A" w14:textId="77777777" w:rsidR="00EA586D" w:rsidRDefault="00EA586D" w:rsidP="00FB62BD"/>
        </w:tc>
        <w:tc>
          <w:tcPr>
            <w:tcW w:w="1509" w:type="dxa"/>
            <w:tcBorders>
              <w:top w:val="nil"/>
              <w:bottom w:val="single" w:sz="4" w:space="0" w:color="auto"/>
            </w:tcBorders>
          </w:tcPr>
          <w:p w14:paraId="243D5E59" w14:textId="77777777" w:rsidR="00EA586D" w:rsidRDefault="00EA586D" w:rsidP="00FB62BD"/>
        </w:tc>
      </w:tr>
      <w:tr w:rsidR="00EA586D" w14:paraId="48FC0594" w14:textId="77777777" w:rsidTr="00D04D14">
        <w:tc>
          <w:tcPr>
            <w:tcW w:w="1258" w:type="dxa"/>
            <w:tcBorders>
              <w:top w:val="nil"/>
              <w:bottom w:val="nil"/>
            </w:tcBorders>
          </w:tcPr>
          <w:p w14:paraId="3715B827" w14:textId="77777777" w:rsidR="00EA586D" w:rsidRDefault="00EA586D" w:rsidP="00FB62BD"/>
        </w:tc>
        <w:tc>
          <w:tcPr>
            <w:tcW w:w="1773" w:type="dxa"/>
            <w:tcBorders>
              <w:top w:val="single" w:sz="4" w:space="0" w:color="auto"/>
              <w:bottom w:val="nil"/>
            </w:tcBorders>
          </w:tcPr>
          <w:p w14:paraId="5746946C" w14:textId="77777777" w:rsidR="00EA586D" w:rsidRPr="005D538E" w:rsidRDefault="00EA586D" w:rsidP="00FB62BD">
            <w:r w:rsidRPr="005D538E">
              <w:t>Hair coloring</w:t>
            </w:r>
            <w:r w:rsidRPr="00091817">
              <w:rPr>
                <w:vertAlign w:val="superscript"/>
              </w:rPr>
              <w:t>2</w:t>
            </w:r>
          </w:p>
        </w:tc>
        <w:tc>
          <w:tcPr>
            <w:tcW w:w="1617" w:type="dxa"/>
            <w:tcBorders>
              <w:top w:val="single" w:sz="4" w:space="0" w:color="auto"/>
              <w:bottom w:val="nil"/>
            </w:tcBorders>
          </w:tcPr>
          <w:p w14:paraId="49B8CE6C" w14:textId="77777777" w:rsidR="00EA586D" w:rsidRDefault="00EA586D" w:rsidP="00FB62BD">
            <w:r>
              <w:t>&gt;1x/month</w:t>
            </w:r>
          </w:p>
        </w:tc>
        <w:tc>
          <w:tcPr>
            <w:tcW w:w="1640" w:type="dxa"/>
            <w:tcBorders>
              <w:top w:val="single" w:sz="4" w:space="0" w:color="auto"/>
              <w:bottom w:val="nil"/>
            </w:tcBorders>
          </w:tcPr>
          <w:p w14:paraId="51D3E13F" w14:textId="77777777" w:rsidR="00EA586D" w:rsidRDefault="00EA586D" w:rsidP="00FB62BD">
            <w:r>
              <w:t>9-12x/year</w:t>
            </w: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</w:tcPr>
          <w:p w14:paraId="487509D3" w14:textId="77777777" w:rsidR="00EA586D" w:rsidRDefault="00EA586D" w:rsidP="00FB62BD">
            <w:r>
              <w:t>4-8x/year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06B89F" w14:textId="77777777" w:rsidR="00EA586D" w:rsidRDefault="00EA586D" w:rsidP="00FB62BD">
            <w:r>
              <w:t>1-3x/year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</w:tcPr>
          <w:p w14:paraId="15E584DB" w14:textId="77777777" w:rsidR="00EA586D" w:rsidRDefault="00EA586D" w:rsidP="00FB62BD">
            <w:r>
              <w:t>Did not use</w:t>
            </w: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  <w:shd w:val="clear" w:color="auto" w:fill="808080" w:themeFill="background1" w:themeFillShade="80"/>
          </w:tcPr>
          <w:p w14:paraId="212677EA" w14:textId="77777777" w:rsidR="00EA586D" w:rsidRDefault="00EA586D" w:rsidP="00FB62BD"/>
        </w:tc>
        <w:tc>
          <w:tcPr>
            <w:tcW w:w="1509" w:type="dxa"/>
            <w:tcBorders>
              <w:top w:val="single" w:sz="4" w:space="0" w:color="auto"/>
              <w:bottom w:val="nil"/>
            </w:tcBorders>
            <w:shd w:val="clear" w:color="auto" w:fill="808080" w:themeFill="background1" w:themeFillShade="80"/>
          </w:tcPr>
          <w:p w14:paraId="5BD301E1" w14:textId="77777777" w:rsidR="00EA586D" w:rsidRDefault="00EA586D" w:rsidP="00FB62BD"/>
        </w:tc>
      </w:tr>
      <w:tr w:rsidR="00EA586D" w14:paraId="63B5B493" w14:textId="77777777" w:rsidTr="00D04D14">
        <w:tc>
          <w:tcPr>
            <w:tcW w:w="1258" w:type="dxa"/>
            <w:tcBorders>
              <w:top w:val="nil"/>
              <w:bottom w:val="nil"/>
            </w:tcBorders>
          </w:tcPr>
          <w:p w14:paraId="076EEDBD" w14:textId="77777777" w:rsidR="00EA586D" w:rsidRDefault="00EA586D" w:rsidP="00FB62BD"/>
        </w:tc>
        <w:tc>
          <w:tcPr>
            <w:tcW w:w="1773" w:type="dxa"/>
            <w:tcBorders>
              <w:top w:val="nil"/>
              <w:bottom w:val="single" w:sz="4" w:space="0" w:color="auto"/>
            </w:tcBorders>
          </w:tcPr>
          <w:p w14:paraId="45A31F83" w14:textId="77777777" w:rsidR="00EA586D" w:rsidRDefault="00EA586D" w:rsidP="00FB62BD">
            <w:r>
              <w:t>Hair gloss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</w:tcPr>
          <w:p w14:paraId="1DFCB2BE" w14:textId="77777777" w:rsidR="00EA586D" w:rsidRDefault="00EA586D" w:rsidP="00FB62BD"/>
        </w:tc>
        <w:tc>
          <w:tcPr>
            <w:tcW w:w="1640" w:type="dxa"/>
            <w:tcBorders>
              <w:top w:val="nil"/>
              <w:bottom w:val="single" w:sz="4" w:space="0" w:color="auto"/>
            </w:tcBorders>
          </w:tcPr>
          <w:p w14:paraId="0261E7D0" w14:textId="77777777" w:rsidR="00EA586D" w:rsidRDefault="00EA586D" w:rsidP="00FB62BD"/>
        </w:tc>
        <w:tc>
          <w:tcPr>
            <w:tcW w:w="15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06C04D" w14:textId="77777777" w:rsidR="00EA586D" w:rsidRDefault="00EA586D" w:rsidP="00FB62BD"/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0C041E" w14:textId="77777777" w:rsidR="00EA586D" w:rsidRDefault="00EA586D" w:rsidP="00FB62BD"/>
        </w:tc>
        <w:tc>
          <w:tcPr>
            <w:tcW w:w="1363" w:type="dxa"/>
            <w:tcBorders>
              <w:top w:val="nil"/>
              <w:bottom w:val="single" w:sz="4" w:space="0" w:color="auto"/>
            </w:tcBorders>
          </w:tcPr>
          <w:p w14:paraId="1706E1F0" w14:textId="77777777" w:rsidR="00EA586D" w:rsidRDefault="00EA586D" w:rsidP="00FB62BD"/>
        </w:tc>
        <w:tc>
          <w:tcPr>
            <w:tcW w:w="1298" w:type="dxa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</w:tcPr>
          <w:p w14:paraId="7E168256" w14:textId="77777777" w:rsidR="00EA586D" w:rsidRDefault="00EA586D" w:rsidP="00FB62BD"/>
        </w:tc>
        <w:tc>
          <w:tcPr>
            <w:tcW w:w="1509" w:type="dxa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</w:tcPr>
          <w:p w14:paraId="40930864" w14:textId="77777777" w:rsidR="00EA586D" w:rsidRDefault="00EA586D" w:rsidP="00FB62BD"/>
        </w:tc>
      </w:tr>
      <w:tr w:rsidR="00EA586D" w14:paraId="528C9AB0" w14:textId="77777777" w:rsidTr="00D04D14">
        <w:tc>
          <w:tcPr>
            <w:tcW w:w="1258" w:type="dxa"/>
            <w:tcBorders>
              <w:top w:val="nil"/>
              <w:bottom w:val="single" w:sz="4" w:space="0" w:color="auto"/>
            </w:tcBorders>
          </w:tcPr>
          <w:p w14:paraId="4CDD59D9" w14:textId="77777777" w:rsidR="00EA586D" w:rsidRDefault="00EA586D" w:rsidP="00FB62BD"/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62CCA9A1" w14:textId="77777777" w:rsidR="00EA586D" w:rsidRDefault="00EA586D" w:rsidP="00FB62BD">
            <w:r>
              <w:t>Hair relaxer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6094707C" w14:textId="77777777" w:rsidR="00EA586D" w:rsidRDefault="00EA586D" w:rsidP="00FB62BD">
            <w:r>
              <w:t>12 or more/year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14:paraId="39AC2D93" w14:textId="77777777" w:rsidR="00EA586D" w:rsidRDefault="00EA586D" w:rsidP="00FB62BD">
            <w:r>
              <w:t>6-11x/year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1D5D22CB" w14:textId="77777777" w:rsidR="00EA586D" w:rsidRDefault="00EA586D" w:rsidP="00FB62BD">
            <w:r>
              <w:t>2-5x/year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0C76AD" w14:textId="77777777" w:rsidR="00EA586D" w:rsidRDefault="00EA586D" w:rsidP="00FB62BD">
            <w:r>
              <w:t>1x/year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0E3195C8" w14:textId="77777777" w:rsidR="00EA586D" w:rsidRDefault="00EA586D" w:rsidP="00FB62BD">
            <w:r>
              <w:t>Did not use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14:paraId="1F4BBF59" w14:textId="77777777" w:rsidR="00EA586D" w:rsidRDefault="00EA586D" w:rsidP="00FB62BD"/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14:paraId="37F87AD2" w14:textId="77777777" w:rsidR="00EA586D" w:rsidRDefault="00EA586D" w:rsidP="00FB62BD"/>
        </w:tc>
      </w:tr>
      <w:tr w:rsidR="00EA586D" w14:paraId="443A799B" w14:textId="77777777" w:rsidTr="00D04D14">
        <w:tc>
          <w:tcPr>
            <w:tcW w:w="1258" w:type="dxa"/>
            <w:tcBorders>
              <w:bottom w:val="nil"/>
            </w:tcBorders>
          </w:tcPr>
          <w:p w14:paraId="771727F4" w14:textId="77777777" w:rsidR="00EA586D" w:rsidRDefault="00EA586D" w:rsidP="00FB62BD">
            <w:r>
              <w:t>Skincare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14:paraId="4E64A98F" w14:textId="77777777" w:rsidR="00EA586D" w:rsidRDefault="00EA586D" w:rsidP="00FB62BD">
            <w:r>
              <w:t>Fade cream</w:t>
            </w:r>
          </w:p>
        </w:tc>
        <w:tc>
          <w:tcPr>
            <w:tcW w:w="1617" w:type="dxa"/>
            <w:tcBorders>
              <w:bottom w:val="single" w:sz="4" w:space="0" w:color="auto"/>
            </w:tcBorders>
          </w:tcPr>
          <w:p w14:paraId="06C9BEC6" w14:textId="77777777" w:rsidR="00EA586D" w:rsidRDefault="00EA586D" w:rsidP="00FB62BD">
            <w:r>
              <w:t>2x/week or more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14:paraId="04A87405" w14:textId="77777777" w:rsidR="00EA586D" w:rsidRDefault="00EA586D" w:rsidP="00FB62BD">
            <w:r>
              <w:t>1x/week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shd w:val="clear" w:color="auto" w:fill="auto"/>
          </w:tcPr>
          <w:p w14:paraId="4D779F3C" w14:textId="77777777" w:rsidR="00EA586D" w:rsidRDefault="00EA586D" w:rsidP="00FB62BD">
            <w:r>
              <w:t>1-3x/month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</w:tcPr>
          <w:p w14:paraId="01249C37" w14:textId="77777777" w:rsidR="00EA586D" w:rsidRDefault="00EA586D" w:rsidP="00FB62BD">
            <w:r>
              <w:t>&lt;1x/month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74898E2B" w14:textId="77777777" w:rsidR="00EA586D" w:rsidRDefault="00EA586D" w:rsidP="00FB62BD">
            <w:r>
              <w:t>Did not use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C1FFD8F" w14:textId="77777777" w:rsidR="00EA586D" w:rsidRDefault="00EA586D" w:rsidP="00FB62BD"/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24F3894" w14:textId="77777777" w:rsidR="00EA586D" w:rsidRDefault="00EA586D" w:rsidP="00FB62BD"/>
        </w:tc>
      </w:tr>
      <w:tr w:rsidR="00EA586D" w14:paraId="74F6478A" w14:textId="77777777" w:rsidTr="00D04D14">
        <w:tc>
          <w:tcPr>
            <w:tcW w:w="1258" w:type="dxa"/>
            <w:tcBorders>
              <w:top w:val="nil"/>
              <w:bottom w:val="nil"/>
            </w:tcBorders>
          </w:tcPr>
          <w:p w14:paraId="1258021C" w14:textId="77777777" w:rsidR="00EA586D" w:rsidRDefault="00EA586D" w:rsidP="00FB62BD"/>
        </w:tc>
        <w:tc>
          <w:tcPr>
            <w:tcW w:w="1773" w:type="dxa"/>
            <w:tcBorders>
              <w:top w:val="single" w:sz="4" w:space="0" w:color="auto"/>
              <w:bottom w:val="nil"/>
            </w:tcBorders>
          </w:tcPr>
          <w:p w14:paraId="555594A2" w14:textId="77777777" w:rsidR="00EA586D" w:rsidRDefault="00EA586D" w:rsidP="00FB62BD">
            <w:r>
              <w:t>Acne cream</w:t>
            </w:r>
          </w:p>
        </w:tc>
        <w:tc>
          <w:tcPr>
            <w:tcW w:w="1617" w:type="dxa"/>
            <w:tcBorders>
              <w:top w:val="single" w:sz="4" w:space="0" w:color="auto"/>
              <w:bottom w:val="nil"/>
            </w:tcBorders>
          </w:tcPr>
          <w:p w14:paraId="4F33E7FD" w14:textId="77777777" w:rsidR="00EA586D" w:rsidRDefault="00EA586D" w:rsidP="00FB62BD">
            <w:r>
              <w:t>Daily</w:t>
            </w:r>
          </w:p>
        </w:tc>
        <w:tc>
          <w:tcPr>
            <w:tcW w:w="1640" w:type="dxa"/>
            <w:tcBorders>
              <w:top w:val="single" w:sz="4" w:space="0" w:color="auto"/>
              <w:bottom w:val="nil"/>
            </w:tcBorders>
          </w:tcPr>
          <w:p w14:paraId="1557A649" w14:textId="77777777" w:rsidR="00EA586D" w:rsidRDefault="00EA586D" w:rsidP="00FB62BD">
            <w:r>
              <w:t>2-6x/week</w:t>
            </w: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92FC09" w14:textId="77777777" w:rsidR="00EA586D" w:rsidRDefault="00EA586D" w:rsidP="00FB62BD">
            <w:r>
              <w:t>1x/week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DBC3FB" w14:textId="77777777" w:rsidR="00EA586D" w:rsidRDefault="00EA586D" w:rsidP="00FB62BD">
            <w:r>
              <w:t>1-3x/month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</w:tcPr>
          <w:p w14:paraId="54FA3E70" w14:textId="77777777" w:rsidR="00EA586D" w:rsidRDefault="00EA586D" w:rsidP="00FB62BD">
            <w:r>
              <w:t>&lt;1x/month</w:t>
            </w: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</w:tcPr>
          <w:p w14:paraId="1F3A28C1" w14:textId="77777777" w:rsidR="00EA586D" w:rsidRDefault="00EA586D" w:rsidP="00FB62BD">
            <w:r>
              <w:t>Did not use</w:t>
            </w:r>
          </w:p>
        </w:tc>
        <w:tc>
          <w:tcPr>
            <w:tcW w:w="1509" w:type="dxa"/>
            <w:tcBorders>
              <w:top w:val="single" w:sz="4" w:space="0" w:color="auto"/>
              <w:bottom w:val="nil"/>
            </w:tcBorders>
            <w:shd w:val="clear" w:color="auto" w:fill="808080" w:themeFill="background1" w:themeFillShade="80"/>
          </w:tcPr>
          <w:p w14:paraId="153A3454" w14:textId="77777777" w:rsidR="00EA586D" w:rsidRDefault="00EA586D" w:rsidP="00FB62BD"/>
        </w:tc>
      </w:tr>
      <w:tr w:rsidR="00EA586D" w14:paraId="33D6B6E9" w14:textId="77777777" w:rsidTr="00D04D14">
        <w:tc>
          <w:tcPr>
            <w:tcW w:w="1258" w:type="dxa"/>
            <w:tcBorders>
              <w:top w:val="nil"/>
              <w:bottom w:val="nil"/>
            </w:tcBorders>
          </w:tcPr>
          <w:p w14:paraId="27236ED9" w14:textId="77777777" w:rsidR="00EA586D" w:rsidRDefault="00EA586D" w:rsidP="00FB62BD"/>
        </w:tc>
        <w:tc>
          <w:tcPr>
            <w:tcW w:w="1773" w:type="dxa"/>
            <w:tcBorders>
              <w:top w:val="nil"/>
              <w:bottom w:val="nil"/>
            </w:tcBorders>
          </w:tcPr>
          <w:p w14:paraId="15603C19" w14:textId="77777777" w:rsidR="00EA586D" w:rsidRDefault="00EA586D" w:rsidP="00FB62BD">
            <w:r>
              <w:t>Vaseline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27EE4694" w14:textId="77777777" w:rsidR="00EA586D" w:rsidRDefault="00EA586D" w:rsidP="00FB62BD"/>
        </w:tc>
        <w:tc>
          <w:tcPr>
            <w:tcW w:w="1640" w:type="dxa"/>
            <w:tcBorders>
              <w:top w:val="nil"/>
              <w:bottom w:val="nil"/>
            </w:tcBorders>
          </w:tcPr>
          <w:p w14:paraId="7B1657C8" w14:textId="77777777" w:rsidR="00EA586D" w:rsidRDefault="00EA586D" w:rsidP="00FB62BD"/>
        </w:tc>
        <w:tc>
          <w:tcPr>
            <w:tcW w:w="1577" w:type="dxa"/>
            <w:tcBorders>
              <w:top w:val="nil"/>
              <w:bottom w:val="nil"/>
            </w:tcBorders>
          </w:tcPr>
          <w:p w14:paraId="23328074" w14:textId="77777777" w:rsidR="00EA586D" w:rsidRDefault="00EA586D" w:rsidP="00FB62BD"/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</w:tcPr>
          <w:p w14:paraId="6376B216" w14:textId="77777777" w:rsidR="00EA586D" w:rsidRDefault="00EA586D" w:rsidP="00FB62BD"/>
        </w:tc>
        <w:tc>
          <w:tcPr>
            <w:tcW w:w="1363" w:type="dxa"/>
            <w:tcBorders>
              <w:top w:val="nil"/>
              <w:bottom w:val="nil"/>
            </w:tcBorders>
          </w:tcPr>
          <w:p w14:paraId="5B9AEEED" w14:textId="77777777" w:rsidR="00EA586D" w:rsidRDefault="00EA586D" w:rsidP="00FB62BD"/>
        </w:tc>
        <w:tc>
          <w:tcPr>
            <w:tcW w:w="1298" w:type="dxa"/>
            <w:tcBorders>
              <w:top w:val="nil"/>
              <w:bottom w:val="nil"/>
            </w:tcBorders>
          </w:tcPr>
          <w:p w14:paraId="61CCDA61" w14:textId="77777777" w:rsidR="00EA586D" w:rsidRDefault="00EA586D" w:rsidP="00FB62BD"/>
        </w:tc>
        <w:tc>
          <w:tcPr>
            <w:tcW w:w="1509" w:type="dxa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0AE2A4BE" w14:textId="77777777" w:rsidR="00EA586D" w:rsidRDefault="00EA586D" w:rsidP="00FB62BD"/>
        </w:tc>
      </w:tr>
      <w:tr w:rsidR="00EA586D" w14:paraId="2AC53EB4" w14:textId="77777777" w:rsidTr="00D04D14">
        <w:tc>
          <w:tcPr>
            <w:tcW w:w="1258" w:type="dxa"/>
            <w:tcBorders>
              <w:top w:val="nil"/>
              <w:bottom w:val="nil"/>
            </w:tcBorders>
          </w:tcPr>
          <w:p w14:paraId="4F33D0BA" w14:textId="77777777" w:rsidR="00EA586D" w:rsidRDefault="00EA586D" w:rsidP="00FB62BD"/>
        </w:tc>
        <w:tc>
          <w:tcPr>
            <w:tcW w:w="1773" w:type="dxa"/>
            <w:tcBorders>
              <w:top w:val="nil"/>
              <w:bottom w:val="single" w:sz="4" w:space="0" w:color="auto"/>
            </w:tcBorders>
          </w:tcPr>
          <w:p w14:paraId="11DB3F5F" w14:textId="77777777" w:rsidR="00EA586D" w:rsidRDefault="00EA586D" w:rsidP="00FB62BD">
            <w:r>
              <w:t>Shea butter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</w:tcPr>
          <w:p w14:paraId="231AE426" w14:textId="77777777" w:rsidR="00EA586D" w:rsidRDefault="00EA586D" w:rsidP="00FB62BD"/>
        </w:tc>
        <w:tc>
          <w:tcPr>
            <w:tcW w:w="1640" w:type="dxa"/>
            <w:tcBorders>
              <w:top w:val="nil"/>
              <w:bottom w:val="single" w:sz="4" w:space="0" w:color="auto"/>
            </w:tcBorders>
          </w:tcPr>
          <w:p w14:paraId="59AF47F7" w14:textId="77777777" w:rsidR="00EA586D" w:rsidRDefault="00EA586D" w:rsidP="00FB62BD"/>
        </w:tc>
        <w:tc>
          <w:tcPr>
            <w:tcW w:w="1577" w:type="dxa"/>
            <w:tcBorders>
              <w:top w:val="nil"/>
              <w:bottom w:val="single" w:sz="4" w:space="0" w:color="auto"/>
            </w:tcBorders>
          </w:tcPr>
          <w:p w14:paraId="3468B77B" w14:textId="77777777" w:rsidR="00EA586D" w:rsidRDefault="00EA586D" w:rsidP="00FB62BD"/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53C0FA" w14:textId="77777777" w:rsidR="00EA586D" w:rsidRDefault="00EA586D" w:rsidP="00FB62BD"/>
        </w:tc>
        <w:tc>
          <w:tcPr>
            <w:tcW w:w="1363" w:type="dxa"/>
            <w:tcBorders>
              <w:top w:val="nil"/>
              <w:bottom w:val="single" w:sz="4" w:space="0" w:color="auto"/>
            </w:tcBorders>
          </w:tcPr>
          <w:p w14:paraId="181F01C0" w14:textId="77777777" w:rsidR="00EA586D" w:rsidRDefault="00EA586D" w:rsidP="00FB62BD"/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7892EECD" w14:textId="77777777" w:rsidR="00EA586D" w:rsidRDefault="00EA586D" w:rsidP="00FB62BD"/>
        </w:tc>
        <w:tc>
          <w:tcPr>
            <w:tcW w:w="1509" w:type="dxa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</w:tcPr>
          <w:p w14:paraId="37E01653" w14:textId="77777777" w:rsidR="00EA586D" w:rsidRDefault="00EA586D" w:rsidP="00FB62BD"/>
        </w:tc>
      </w:tr>
      <w:tr w:rsidR="00EA586D" w14:paraId="49E47C2D" w14:textId="77777777" w:rsidTr="00D04D14">
        <w:tc>
          <w:tcPr>
            <w:tcW w:w="1258" w:type="dxa"/>
            <w:tcBorders>
              <w:top w:val="nil"/>
              <w:bottom w:val="nil"/>
            </w:tcBorders>
          </w:tcPr>
          <w:p w14:paraId="6C033CFB" w14:textId="77777777" w:rsidR="00EA586D" w:rsidRDefault="00EA586D" w:rsidP="00FB62BD"/>
        </w:tc>
        <w:tc>
          <w:tcPr>
            <w:tcW w:w="1773" w:type="dxa"/>
            <w:tcBorders>
              <w:top w:val="single" w:sz="4" w:space="0" w:color="auto"/>
              <w:bottom w:val="nil"/>
            </w:tcBorders>
          </w:tcPr>
          <w:p w14:paraId="53474EDC" w14:textId="77777777" w:rsidR="00EA586D" w:rsidRPr="005D538E" w:rsidRDefault="00EA586D" w:rsidP="00FB62BD">
            <w:r w:rsidRPr="005D538E">
              <w:t>Hand cream</w:t>
            </w:r>
          </w:p>
        </w:tc>
        <w:tc>
          <w:tcPr>
            <w:tcW w:w="1617" w:type="dxa"/>
            <w:tcBorders>
              <w:top w:val="single" w:sz="4" w:space="0" w:color="auto"/>
              <w:bottom w:val="nil"/>
            </w:tcBorders>
          </w:tcPr>
          <w:p w14:paraId="71A93A7E" w14:textId="77777777" w:rsidR="00EA586D" w:rsidRDefault="00EA586D" w:rsidP="00FB62BD">
            <w:r>
              <w:t>2x/day or more</w:t>
            </w:r>
          </w:p>
        </w:tc>
        <w:tc>
          <w:tcPr>
            <w:tcW w:w="1640" w:type="dxa"/>
            <w:tcBorders>
              <w:top w:val="single" w:sz="4" w:space="0" w:color="auto"/>
              <w:bottom w:val="nil"/>
            </w:tcBorders>
          </w:tcPr>
          <w:p w14:paraId="0435D52F" w14:textId="77777777" w:rsidR="00EA586D" w:rsidRDefault="00EA586D" w:rsidP="00FB62BD">
            <w:r>
              <w:t>1x/day</w:t>
            </w: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</w:tcPr>
          <w:p w14:paraId="204024A6" w14:textId="77777777" w:rsidR="00EA586D" w:rsidRDefault="00EA586D" w:rsidP="00FB62BD">
            <w:r>
              <w:t>2-6x/week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CAAD19" w14:textId="77777777" w:rsidR="00EA586D" w:rsidRDefault="00EA586D" w:rsidP="00FB62BD">
            <w:r>
              <w:t>1x/week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</w:tcPr>
          <w:p w14:paraId="155F8C26" w14:textId="77777777" w:rsidR="00EA586D" w:rsidRDefault="00EA586D" w:rsidP="00FB62BD">
            <w:r>
              <w:t>1-3x/month</w:t>
            </w: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</w:tcPr>
          <w:p w14:paraId="0D904F25" w14:textId="77777777" w:rsidR="00EA586D" w:rsidRDefault="00EA586D" w:rsidP="00FB62BD">
            <w:r>
              <w:t>&lt;1x/month</w:t>
            </w:r>
          </w:p>
        </w:tc>
        <w:tc>
          <w:tcPr>
            <w:tcW w:w="1509" w:type="dxa"/>
            <w:tcBorders>
              <w:top w:val="single" w:sz="4" w:space="0" w:color="auto"/>
              <w:bottom w:val="nil"/>
            </w:tcBorders>
          </w:tcPr>
          <w:p w14:paraId="743900E6" w14:textId="77777777" w:rsidR="00EA586D" w:rsidRDefault="00EA586D" w:rsidP="00FB62BD">
            <w:r>
              <w:t>Did not use</w:t>
            </w:r>
          </w:p>
        </w:tc>
      </w:tr>
      <w:tr w:rsidR="00EA586D" w14:paraId="2CAFD35E" w14:textId="77777777" w:rsidTr="00D04D14">
        <w:tc>
          <w:tcPr>
            <w:tcW w:w="1258" w:type="dxa"/>
            <w:tcBorders>
              <w:top w:val="nil"/>
              <w:bottom w:val="nil"/>
            </w:tcBorders>
          </w:tcPr>
          <w:p w14:paraId="5D7CB7AB" w14:textId="77777777" w:rsidR="00EA586D" w:rsidRDefault="00EA586D" w:rsidP="00FB62BD"/>
        </w:tc>
        <w:tc>
          <w:tcPr>
            <w:tcW w:w="1773" w:type="dxa"/>
            <w:tcBorders>
              <w:top w:val="nil"/>
              <w:bottom w:val="single" w:sz="4" w:space="0" w:color="auto"/>
            </w:tcBorders>
          </w:tcPr>
          <w:p w14:paraId="149EF57D" w14:textId="77777777" w:rsidR="00EA586D" w:rsidRPr="005D538E" w:rsidRDefault="00EA586D" w:rsidP="00FB62BD">
            <w:r w:rsidRPr="005D538E">
              <w:t>Face cream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</w:tcPr>
          <w:p w14:paraId="313C7223" w14:textId="77777777" w:rsidR="00EA586D" w:rsidRDefault="00EA586D" w:rsidP="00FB62BD"/>
        </w:tc>
        <w:tc>
          <w:tcPr>
            <w:tcW w:w="1640" w:type="dxa"/>
            <w:tcBorders>
              <w:top w:val="nil"/>
              <w:bottom w:val="single" w:sz="4" w:space="0" w:color="auto"/>
            </w:tcBorders>
          </w:tcPr>
          <w:p w14:paraId="76F36541" w14:textId="77777777" w:rsidR="00EA586D" w:rsidRDefault="00EA586D" w:rsidP="00FB62BD"/>
        </w:tc>
        <w:tc>
          <w:tcPr>
            <w:tcW w:w="1577" w:type="dxa"/>
            <w:tcBorders>
              <w:top w:val="nil"/>
              <w:bottom w:val="single" w:sz="4" w:space="0" w:color="auto"/>
            </w:tcBorders>
          </w:tcPr>
          <w:p w14:paraId="728065D2" w14:textId="77777777" w:rsidR="00EA586D" w:rsidRDefault="00EA586D" w:rsidP="00FB62BD"/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CF2931" w14:textId="77777777" w:rsidR="00EA586D" w:rsidRDefault="00EA586D" w:rsidP="00FB62BD"/>
        </w:tc>
        <w:tc>
          <w:tcPr>
            <w:tcW w:w="1363" w:type="dxa"/>
            <w:tcBorders>
              <w:top w:val="nil"/>
              <w:bottom w:val="single" w:sz="4" w:space="0" w:color="auto"/>
            </w:tcBorders>
          </w:tcPr>
          <w:p w14:paraId="206C190A" w14:textId="77777777" w:rsidR="00EA586D" w:rsidRDefault="00EA586D" w:rsidP="00FB62BD"/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6E095F1C" w14:textId="77777777" w:rsidR="00EA586D" w:rsidRDefault="00EA586D" w:rsidP="00FB62BD"/>
        </w:tc>
        <w:tc>
          <w:tcPr>
            <w:tcW w:w="1509" w:type="dxa"/>
            <w:tcBorders>
              <w:top w:val="nil"/>
              <w:bottom w:val="single" w:sz="4" w:space="0" w:color="auto"/>
            </w:tcBorders>
          </w:tcPr>
          <w:p w14:paraId="7892A423" w14:textId="77777777" w:rsidR="00EA586D" w:rsidRDefault="00EA586D" w:rsidP="00FB62BD"/>
        </w:tc>
      </w:tr>
      <w:tr w:rsidR="00EA586D" w14:paraId="6E5A468C" w14:textId="77777777" w:rsidTr="00D04D14">
        <w:tc>
          <w:tcPr>
            <w:tcW w:w="1258" w:type="dxa"/>
            <w:tcBorders>
              <w:top w:val="nil"/>
              <w:bottom w:val="nil"/>
            </w:tcBorders>
          </w:tcPr>
          <w:p w14:paraId="704C9257" w14:textId="77777777" w:rsidR="00EA586D" w:rsidRDefault="00EA586D" w:rsidP="00FB62BD"/>
        </w:tc>
        <w:tc>
          <w:tcPr>
            <w:tcW w:w="1773" w:type="dxa"/>
            <w:tcBorders>
              <w:top w:val="single" w:sz="4" w:space="0" w:color="auto"/>
              <w:bottom w:val="nil"/>
            </w:tcBorders>
          </w:tcPr>
          <w:p w14:paraId="4497019A" w14:textId="77777777" w:rsidR="00EA586D" w:rsidRPr="005D538E" w:rsidRDefault="00EA586D" w:rsidP="00FB62BD">
            <w:r w:rsidRPr="005D538E">
              <w:t>Body cream</w:t>
            </w:r>
          </w:p>
        </w:tc>
        <w:tc>
          <w:tcPr>
            <w:tcW w:w="1617" w:type="dxa"/>
            <w:tcBorders>
              <w:top w:val="single" w:sz="4" w:space="0" w:color="auto"/>
              <w:bottom w:val="nil"/>
            </w:tcBorders>
          </w:tcPr>
          <w:p w14:paraId="70253D4B" w14:textId="77777777" w:rsidR="00EA586D" w:rsidRDefault="00EA586D" w:rsidP="00FB62BD">
            <w:r>
              <w:t>Daily</w:t>
            </w:r>
          </w:p>
        </w:tc>
        <w:tc>
          <w:tcPr>
            <w:tcW w:w="1640" w:type="dxa"/>
            <w:tcBorders>
              <w:top w:val="single" w:sz="4" w:space="0" w:color="auto"/>
              <w:bottom w:val="nil"/>
            </w:tcBorders>
          </w:tcPr>
          <w:p w14:paraId="5FAD69F8" w14:textId="77777777" w:rsidR="00EA586D" w:rsidRDefault="00EA586D" w:rsidP="00FB62BD">
            <w:r>
              <w:t>2-6x/week</w:t>
            </w: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</w:tcPr>
          <w:p w14:paraId="1AC73586" w14:textId="77777777" w:rsidR="00EA586D" w:rsidRDefault="00EA586D" w:rsidP="00FB62BD">
            <w:r>
              <w:t>1x/week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5D14C4" w14:textId="77777777" w:rsidR="00EA586D" w:rsidRDefault="00EA586D" w:rsidP="00FB62BD">
            <w:r>
              <w:t>1-3x/month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</w:tcPr>
          <w:p w14:paraId="78F2A128" w14:textId="77777777" w:rsidR="00EA586D" w:rsidRDefault="00EA586D" w:rsidP="00FB62BD">
            <w:r>
              <w:t>&lt;1x/month</w:t>
            </w: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</w:tcPr>
          <w:p w14:paraId="0F1D6256" w14:textId="77777777" w:rsidR="00EA586D" w:rsidRDefault="00EA586D" w:rsidP="00FB62BD">
            <w:r>
              <w:t>Did not use</w:t>
            </w:r>
          </w:p>
        </w:tc>
        <w:tc>
          <w:tcPr>
            <w:tcW w:w="1509" w:type="dxa"/>
            <w:tcBorders>
              <w:top w:val="single" w:sz="4" w:space="0" w:color="auto"/>
              <w:bottom w:val="nil"/>
            </w:tcBorders>
            <w:shd w:val="clear" w:color="auto" w:fill="808080" w:themeFill="background1" w:themeFillShade="80"/>
          </w:tcPr>
          <w:p w14:paraId="755238CF" w14:textId="77777777" w:rsidR="00EA586D" w:rsidRDefault="00EA586D" w:rsidP="00FB62BD"/>
        </w:tc>
      </w:tr>
      <w:tr w:rsidR="00EA586D" w14:paraId="69547920" w14:textId="77777777" w:rsidTr="00D04D14">
        <w:tc>
          <w:tcPr>
            <w:tcW w:w="1258" w:type="dxa"/>
            <w:tcBorders>
              <w:top w:val="nil"/>
              <w:bottom w:val="nil"/>
            </w:tcBorders>
          </w:tcPr>
          <w:p w14:paraId="185151B0" w14:textId="77777777" w:rsidR="00EA586D" w:rsidRDefault="00EA586D" w:rsidP="00FB62BD"/>
        </w:tc>
        <w:tc>
          <w:tcPr>
            <w:tcW w:w="1773" w:type="dxa"/>
            <w:tcBorders>
              <w:top w:val="nil"/>
              <w:bottom w:val="single" w:sz="4" w:space="0" w:color="auto"/>
            </w:tcBorders>
          </w:tcPr>
          <w:p w14:paraId="02B784EA" w14:textId="77777777" w:rsidR="00EA586D" w:rsidRPr="005D538E" w:rsidRDefault="00EA586D" w:rsidP="00FB62BD">
            <w:r w:rsidRPr="005D538E">
              <w:t>Body oil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</w:tcPr>
          <w:p w14:paraId="5572AC6B" w14:textId="77777777" w:rsidR="00EA586D" w:rsidRDefault="00EA586D" w:rsidP="00FB62BD"/>
        </w:tc>
        <w:tc>
          <w:tcPr>
            <w:tcW w:w="1640" w:type="dxa"/>
            <w:tcBorders>
              <w:top w:val="nil"/>
              <w:bottom w:val="single" w:sz="4" w:space="0" w:color="auto"/>
            </w:tcBorders>
          </w:tcPr>
          <w:p w14:paraId="2B4D738B" w14:textId="77777777" w:rsidR="00EA586D" w:rsidRDefault="00EA586D" w:rsidP="00FB62BD"/>
        </w:tc>
        <w:tc>
          <w:tcPr>
            <w:tcW w:w="1577" w:type="dxa"/>
            <w:tcBorders>
              <w:top w:val="nil"/>
              <w:bottom w:val="single" w:sz="4" w:space="0" w:color="auto"/>
            </w:tcBorders>
          </w:tcPr>
          <w:p w14:paraId="555670D7" w14:textId="77777777" w:rsidR="00EA586D" w:rsidRDefault="00EA586D" w:rsidP="00FB62BD"/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33BDAC" w14:textId="77777777" w:rsidR="00EA586D" w:rsidRDefault="00EA586D" w:rsidP="00FB62BD"/>
        </w:tc>
        <w:tc>
          <w:tcPr>
            <w:tcW w:w="1363" w:type="dxa"/>
            <w:tcBorders>
              <w:top w:val="nil"/>
              <w:bottom w:val="single" w:sz="4" w:space="0" w:color="auto"/>
            </w:tcBorders>
          </w:tcPr>
          <w:p w14:paraId="0C0059F6" w14:textId="77777777" w:rsidR="00EA586D" w:rsidRDefault="00EA586D" w:rsidP="00FB62BD"/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0487EA31" w14:textId="77777777" w:rsidR="00EA586D" w:rsidRDefault="00EA586D" w:rsidP="00FB62BD"/>
        </w:tc>
        <w:tc>
          <w:tcPr>
            <w:tcW w:w="1509" w:type="dxa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</w:tcPr>
          <w:p w14:paraId="6D3019A3" w14:textId="77777777" w:rsidR="00EA586D" w:rsidRDefault="00EA586D" w:rsidP="00FB62BD"/>
        </w:tc>
      </w:tr>
      <w:tr w:rsidR="00EA586D" w14:paraId="6A5B7EDA" w14:textId="77777777" w:rsidTr="00D04D14">
        <w:tc>
          <w:tcPr>
            <w:tcW w:w="1258" w:type="dxa"/>
            <w:tcBorders>
              <w:top w:val="nil"/>
              <w:bottom w:val="nil"/>
            </w:tcBorders>
          </w:tcPr>
          <w:p w14:paraId="68B7A4A7" w14:textId="77777777" w:rsidR="00EA586D" w:rsidRDefault="00EA586D" w:rsidP="00FB62BD"/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4237F070" w14:textId="168E71E5" w:rsidR="00EA586D" w:rsidRDefault="00EA586D" w:rsidP="00FB62BD">
            <w:r w:rsidRPr="005D538E">
              <w:t>Perfume/cologne</w:t>
            </w:r>
          </w:p>
          <w:p w14:paraId="770FD37F" w14:textId="77777777" w:rsidR="00EA586D" w:rsidRPr="005D538E" w:rsidRDefault="00EA586D" w:rsidP="00FB62BD">
            <w:r>
              <w:t>Body spray/mist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3531B509" w14:textId="77777777" w:rsidR="00EA586D" w:rsidRDefault="00EA586D" w:rsidP="00FB62BD">
            <w:r>
              <w:t>2x/day or more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14:paraId="4EFAE486" w14:textId="77777777" w:rsidR="00EA586D" w:rsidRDefault="00EA586D" w:rsidP="00FB62BD">
            <w:r>
              <w:t>1x/day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0A1DC2BF" w14:textId="77777777" w:rsidR="00EA586D" w:rsidRDefault="00EA586D" w:rsidP="00FB62BD">
            <w:r>
              <w:t>4-6x/week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C4D99A" w14:textId="77777777" w:rsidR="00EA586D" w:rsidRDefault="00EA586D" w:rsidP="00FB62BD">
            <w:r>
              <w:t>1-3x/week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44DCB5F9" w14:textId="77777777" w:rsidR="00EA586D" w:rsidRDefault="00EA586D" w:rsidP="00FB62BD">
            <w:r>
              <w:t>1-3x/month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623DE0CE" w14:textId="77777777" w:rsidR="00EA586D" w:rsidRDefault="00EA586D" w:rsidP="00FB62BD">
            <w:r>
              <w:t>Rarely or never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7AE62662" w14:textId="77777777" w:rsidR="00EA586D" w:rsidRDefault="00EA586D" w:rsidP="00FB62BD">
            <w:r>
              <w:t>Did not use</w:t>
            </w:r>
          </w:p>
        </w:tc>
      </w:tr>
      <w:tr w:rsidR="00EA586D" w14:paraId="7FD582C7" w14:textId="77777777" w:rsidTr="00D04D14">
        <w:tc>
          <w:tcPr>
            <w:tcW w:w="1258" w:type="dxa"/>
            <w:tcBorders>
              <w:top w:val="nil"/>
              <w:bottom w:val="nil"/>
            </w:tcBorders>
          </w:tcPr>
          <w:p w14:paraId="531E57C5" w14:textId="77777777" w:rsidR="00EA586D" w:rsidRDefault="00EA586D" w:rsidP="00FB62BD"/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4E1A13F5" w14:textId="77777777" w:rsidR="00EA586D" w:rsidRPr="005D538E" w:rsidRDefault="00EA586D" w:rsidP="00FB62BD">
            <w:r w:rsidRPr="005D538E">
              <w:t>Shower product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597C6D5A" w14:textId="77777777" w:rsidR="00EA586D" w:rsidRDefault="00EA586D" w:rsidP="00FB62BD">
            <w:r>
              <w:t>2x/day or more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14:paraId="157BFD40" w14:textId="77777777" w:rsidR="00EA586D" w:rsidRDefault="00EA586D" w:rsidP="00FB62BD">
            <w:r>
              <w:t>1x/day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50AF34C6" w14:textId="77777777" w:rsidR="00EA586D" w:rsidRDefault="00EA586D" w:rsidP="00FB62BD">
            <w:r>
              <w:t>2-6x/week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88766E" w14:textId="77777777" w:rsidR="00EA586D" w:rsidRDefault="00EA586D" w:rsidP="00FB62BD">
            <w:r>
              <w:t>1-3x/month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344662" w14:textId="77777777" w:rsidR="00EA586D" w:rsidRDefault="00EA586D" w:rsidP="00FB62BD">
            <w:r>
              <w:t>&lt;1x/month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14:paraId="527CF125" w14:textId="77777777" w:rsidR="00EA586D" w:rsidRDefault="00EA586D" w:rsidP="00FB62BD"/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14:paraId="1E3C0697" w14:textId="77777777" w:rsidR="00EA586D" w:rsidRDefault="00EA586D" w:rsidP="00FB62BD"/>
        </w:tc>
      </w:tr>
      <w:tr w:rsidR="00EA586D" w14:paraId="63255884" w14:textId="77777777" w:rsidTr="00D04D14">
        <w:tc>
          <w:tcPr>
            <w:tcW w:w="1258" w:type="dxa"/>
            <w:tcBorders>
              <w:top w:val="nil"/>
              <w:bottom w:val="nil"/>
            </w:tcBorders>
          </w:tcPr>
          <w:p w14:paraId="3D0707C6" w14:textId="77777777" w:rsidR="00EA586D" w:rsidRDefault="00EA586D" w:rsidP="00FB62BD"/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51C21DF5" w14:textId="77777777" w:rsidR="00EA586D" w:rsidRPr="005D538E" w:rsidRDefault="00EA586D" w:rsidP="00FB62BD">
            <w:r w:rsidRPr="005D538E">
              <w:t>Bubble bath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1F04107B" w14:textId="77777777" w:rsidR="00EA586D" w:rsidRDefault="00EA586D" w:rsidP="00FB62BD">
            <w:r>
              <w:t>2x/week or more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14:paraId="79F8F54E" w14:textId="77777777" w:rsidR="00EA586D" w:rsidRDefault="00EA586D" w:rsidP="00FB62BD">
            <w:r>
              <w:t xml:space="preserve">1x/week 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5EE79B22" w14:textId="77777777" w:rsidR="00EA586D" w:rsidRDefault="00EA586D" w:rsidP="00FB62BD">
            <w:r>
              <w:t>1-3x/month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375378" w14:textId="77777777" w:rsidR="00EA586D" w:rsidRDefault="00EA586D" w:rsidP="00FB62BD">
            <w:r>
              <w:t>&lt;1x/month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438A26EB" w14:textId="77777777" w:rsidR="00EA586D" w:rsidRDefault="00EA586D" w:rsidP="00FB62BD">
            <w:r>
              <w:t>Did not use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14:paraId="2603D6D2" w14:textId="77777777" w:rsidR="00EA586D" w:rsidRDefault="00EA586D" w:rsidP="00FB62BD"/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14:paraId="7C54FAC5" w14:textId="77777777" w:rsidR="00EA586D" w:rsidRDefault="00EA586D" w:rsidP="00FB62BD"/>
        </w:tc>
      </w:tr>
      <w:tr w:rsidR="00EA586D" w14:paraId="1519902D" w14:textId="77777777" w:rsidTr="00D04D14">
        <w:tc>
          <w:tcPr>
            <w:tcW w:w="1258" w:type="dxa"/>
            <w:tcBorders>
              <w:top w:val="nil"/>
              <w:bottom w:val="nil"/>
            </w:tcBorders>
          </w:tcPr>
          <w:p w14:paraId="2AC1B106" w14:textId="77777777" w:rsidR="00EA586D" w:rsidRDefault="00EA586D" w:rsidP="00FB62BD"/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63B0EA53" w14:textId="77777777" w:rsidR="00EA586D" w:rsidRDefault="00EA586D" w:rsidP="00FB62BD">
            <w:r>
              <w:t>Deodorant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151A665E" w14:textId="77777777" w:rsidR="00EA586D" w:rsidRDefault="00EA586D" w:rsidP="00FB62BD">
            <w:r>
              <w:t>2x/day or more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14:paraId="30D5F36C" w14:textId="77777777" w:rsidR="00EA586D" w:rsidRDefault="00EA586D" w:rsidP="00FB62BD">
            <w:r>
              <w:t>1x/day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1AE856D2" w14:textId="77777777" w:rsidR="00EA586D" w:rsidRDefault="00EA586D" w:rsidP="00FB62BD">
            <w:r>
              <w:t>4-6x/week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576EEF" w14:textId="77777777" w:rsidR="00EA586D" w:rsidRDefault="00EA586D" w:rsidP="00FB62BD">
            <w:r>
              <w:t>1-3x/week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5B47ACF3" w14:textId="77777777" w:rsidR="00EA586D" w:rsidRDefault="00EA586D" w:rsidP="00FB62BD">
            <w:r>
              <w:t>1-3x/month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C2D638" w14:textId="77777777" w:rsidR="00EA586D" w:rsidRDefault="00EA586D" w:rsidP="00FB62BD">
            <w:r>
              <w:t>Rarely or never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14:paraId="38A10A6B" w14:textId="77777777" w:rsidR="00EA586D" w:rsidRDefault="00EA586D" w:rsidP="00FB62BD"/>
        </w:tc>
      </w:tr>
      <w:tr w:rsidR="00EA586D" w14:paraId="128B79A4" w14:textId="77777777" w:rsidTr="00D04D14">
        <w:tc>
          <w:tcPr>
            <w:tcW w:w="1258" w:type="dxa"/>
            <w:tcBorders>
              <w:top w:val="nil"/>
              <w:bottom w:val="nil"/>
            </w:tcBorders>
          </w:tcPr>
          <w:p w14:paraId="10BCD801" w14:textId="77777777" w:rsidR="00EA586D" w:rsidRDefault="00EA586D" w:rsidP="00FB62BD"/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37B7670B" w14:textId="77777777" w:rsidR="00EA586D" w:rsidRDefault="00EA586D" w:rsidP="00FB62BD">
            <w:r>
              <w:t>Talc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11F8F22E" w14:textId="77777777" w:rsidR="00EA586D" w:rsidRDefault="00EA586D" w:rsidP="00FB62BD">
            <w:r>
              <w:t>2x/day or more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14:paraId="166F98BE" w14:textId="77777777" w:rsidR="00EA586D" w:rsidRDefault="00EA586D" w:rsidP="00FB62BD">
            <w:r>
              <w:t>1x/day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5243762E" w14:textId="77777777" w:rsidR="00EA586D" w:rsidRDefault="00EA586D" w:rsidP="00FB62BD">
            <w:r>
              <w:t>2-6x/week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19B5A8" w14:textId="77777777" w:rsidR="00EA586D" w:rsidRDefault="00EA586D" w:rsidP="00FB62BD">
            <w:r>
              <w:t>1x/week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525A9392" w14:textId="77777777" w:rsidR="00EA586D" w:rsidRDefault="00EA586D" w:rsidP="00FB62BD">
            <w:r>
              <w:t>1-3x/month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77DC21F3" w14:textId="77777777" w:rsidR="00EA586D" w:rsidRDefault="00EA586D" w:rsidP="00FB62BD">
            <w:r>
              <w:t>&lt;1x/month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530F71BE" w14:textId="77777777" w:rsidR="00EA586D" w:rsidRDefault="00EA586D" w:rsidP="00FB62BD">
            <w:r>
              <w:t>Did not use</w:t>
            </w:r>
          </w:p>
        </w:tc>
      </w:tr>
      <w:tr w:rsidR="00EA586D" w14:paraId="5A504DCC" w14:textId="77777777" w:rsidTr="00D04D14">
        <w:tc>
          <w:tcPr>
            <w:tcW w:w="1258" w:type="dxa"/>
            <w:tcBorders>
              <w:top w:val="nil"/>
            </w:tcBorders>
          </w:tcPr>
          <w:p w14:paraId="0BC64679" w14:textId="77777777" w:rsidR="00EA586D" w:rsidRDefault="00EA586D" w:rsidP="00FB62BD"/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508A44C8" w14:textId="77777777" w:rsidR="00EA586D" w:rsidRDefault="00EA586D" w:rsidP="00FB62BD">
            <w:r>
              <w:t>Hand sanitizer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637D88AB" w14:textId="77777777" w:rsidR="00EA586D" w:rsidRDefault="00EA586D" w:rsidP="00FB62BD">
            <w:r>
              <w:t>6x/day or more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14:paraId="61F0E40E" w14:textId="77777777" w:rsidR="00EA586D" w:rsidRDefault="00EA586D" w:rsidP="00FB62BD">
            <w:r>
              <w:t>2-5x/day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7169E86A" w14:textId="77777777" w:rsidR="00EA586D" w:rsidRDefault="00EA586D" w:rsidP="00FB62BD">
            <w:r>
              <w:t>1x/day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0629F7" w14:textId="77777777" w:rsidR="00EA586D" w:rsidRDefault="00EA586D" w:rsidP="00FB62BD">
            <w:r>
              <w:t>2-6x/week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12849B29" w14:textId="77777777" w:rsidR="00EA586D" w:rsidRDefault="00EA586D" w:rsidP="00FB62BD">
            <w:r>
              <w:t>1x/week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044130BE" w14:textId="77777777" w:rsidR="00EA586D" w:rsidRDefault="00EA586D" w:rsidP="00FB62BD">
            <w:r>
              <w:t>1-3x/month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53F78904" w14:textId="77777777" w:rsidR="00EA586D" w:rsidRDefault="00EA586D" w:rsidP="00FB62BD">
            <w:r>
              <w:t>Rarely or never</w:t>
            </w:r>
          </w:p>
        </w:tc>
      </w:tr>
      <w:tr w:rsidR="00EA586D" w14:paraId="09125B5D" w14:textId="77777777" w:rsidTr="00D04D14">
        <w:tc>
          <w:tcPr>
            <w:tcW w:w="1258" w:type="dxa"/>
            <w:tcBorders>
              <w:top w:val="nil"/>
            </w:tcBorders>
          </w:tcPr>
          <w:p w14:paraId="55C561CD" w14:textId="77777777" w:rsidR="00EA586D" w:rsidRDefault="00EA586D" w:rsidP="00FB62BD"/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1045D562" w14:textId="77777777" w:rsidR="00EA586D" w:rsidRDefault="00EA586D" w:rsidP="00FB62BD">
            <w:r>
              <w:t>Antibacterial products (facial tissue, soap, toothpaste, toothbrush)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6217D742" w14:textId="77777777" w:rsidR="00EA586D" w:rsidRDefault="00EA586D" w:rsidP="00FB62BD">
            <w:r>
              <w:t>Daily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14:paraId="47A9E3D4" w14:textId="77777777" w:rsidR="00EA586D" w:rsidRDefault="00EA586D" w:rsidP="00FB62BD">
            <w:r>
              <w:t>Frequently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5B962896" w14:textId="77777777" w:rsidR="00EA586D" w:rsidRDefault="00EA586D" w:rsidP="00FB62BD">
            <w:r>
              <w:t>Occasionally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9FE3E7" w14:textId="1294DDCA" w:rsidR="00EA586D" w:rsidRDefault="006C15E4" w:rsidP="00FB62BD">
            <w:r>
              <w:t>Did not use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14:paraId="52F6CD7D" w14:textId="77777777" w:rsidR="00EA586D" w:rsidRDefault="00EA586D" w:rsidP="00FB62BD"/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14:paraId="61361391" w14:textId="77777777" w:rsidR="00EA586D" w:rsidRDefault="00EA586D" w:rsidP="00FB62BD"/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14:paraId="729995BD" w14:textId="730C82BA" w:rsidR="00EA586D" w:rsidRDefault="00EA586D" w:rsidP="00FB62BD"/>
        </w:tc>
      </w:tr>
      <w:tr w:rsidR="00EA586D" w14:paraId="47E5A6A1" w14:textId="77777777" w:rsidTr="00D04D14">
        <w:tc>
          <w:tcPr>
            <w:tcW w:w="1258" w:type="dxa"/>
            <w:vMerge w:val="restart"/>
          </w:tcPr>
          <w:p w14:paraId="2047C140" w14:textId="5361D606" w:rsidR="00EA586D" w:rsidRDefault="007C4D1C" w:rsidP="00FB62BD">
            <w:r>
              <w:t>Vaginal products</w:t>
            </w:r>
          </w:p>
        </w:tc>
        <w:tc>
          <w:tcPr>
            <w:tcW w:w="1773" w:type="dxa"/>
            <w:tcBorders>
              <w:top w:val="single" w:sz="4" w:space="0" w:color="auto"/>
              <w:bottom w:val="nil"/>
            </w:tcBorders>
          </w:tcPr>
          <w:p w14:paraId="7BCD6C25" w14:textId="77777777" w:rsidR="00EA586D" w:rsidRPr="00E0117D" w:rsidRDefault="00EA586D" w:rsidP="00FB62BD">
            <w:r w:rsidRPr="00E0117D">
              <w:t>Powder</w:t>
            </w:r>
          </w:p>
        </w:tc>
        <w:tc>
          <w:tcPr>
            <w:tcW w:w="1617" w:type="dxa"/>
            <w:tcBorders>
              <w:top w:val="single" w:sz="4" w:space="0" w:color="auto"/>
              <w:bottom w:val="nil"/>
            </w:tcBorders>
          </w:tcPr>
          <w:p w14:paraId="12BAB49D" w14:textId="77777777" w:rsidR="00EA586D" w:rsidRDefault="00EA586D" w:rsidP="00FB62BD">
            <w:r>
              <w:t>&gt;1x/day</w:t>
            </w:r>
          </w:p>
        </w:tc>
        <w:tc>
          <w:tcPr>
            <w:tcW w:w="1640" w:type="dxa"/>
            <w:tcBorders>
              <w:top w:val="single" w:sz="4" w:space="0" w:color="auto"/>
              <w:bottom w:val="nil"/>
            </w:tcBorders>
          </w:tcPr>
          <w:p w14:paraId="1FAFB78A" w14:textId="77777777" w:rsidR="00EA586D" w:rsidRDefault="00EA586D" w:rsidP="00FB62BD">
            <w:r>
              <w:t>Daily</w:t>
            </w: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</w:tcPr>
          <w:p w14:paraId="3320EE11" w14:textId="77777777" w:rsidR="00EA586D" w:rsidRDefault="00EA586D" w:rsidP="00FB62BD">
            <w:r>
              <w:t>3-6x/week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59E037" w14:textId="77777777" w:rsidR="00EA586D" w:rsidRDefault="00EA586D" w:rsidP="00FB62BD">
            <w:r>
              <w:t>1-2x/week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</w:tcPr>
          <w:p w14:paraId="3FFB4FE2" w14:textId="77777777" w:rsidR="00EA586D" w:rsidRDefault="00EA586D" w:rsidP="00FB62BD">
            <w:r>
              <w:t>1-3x/month</w:t>
            </w: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</w:tcPr>
          <w:p w14:paraId="273469E5" w14:textId="77777777" w:rsidR="00EA586D" w:rsidRDefault="00EA586D" w:rsidP="00FB62BD">
            <w:r>
              <w:t>&lt;1x/month</w:t>
            </w:r>
          </w:p>
        </w:tc>
        <w:tc>
          <w:tcPr>
            <w:tcW w:w="1509" w:type="dxa"/>
            <w:tcBorders>
              <w:top w:val="single" w:sz="4" w:space="0" w:color="auto"/>
              <w:bottom w:val="nil"/>
            </w:tcBorders>
          </w:tcPr>
          <w:p w14:paraId="20CF3309" w14:textId="77777777" w:rsidR="00EA586D" w:rsidRDefault="00EA586D" w:rsidP="00FB62BD">
            <w:r>
              <w:t>Never</w:t>
            </w:r>
          </w:p>
        </w:tc>
      </w:tr>
      <w:tr w:rsidR="00EA586D" w14:paraId="2B435D56" w14:textId="77777777" w:rsidTr="00D04D14">
        <w:tc>
          <w:tcPr>
            <w:tcW w:w="1258" w:type="dxa"/>
            <w:vMerge/>
          </w:tcPr>
          <w:p w14:paraId="50363778" w14:textId="77777777" w:rsidR="00EA586D" w:rsidRDefault="00EA586D" w:rsidP="00FB62BD"/>
        </w:tc>
        <w:tc>
          <w:tcPr>
            <w:tcW w:w="1773" w:type="dxa"/>
            <w:tcBorders>
              <w:top w:val="nil"/>
              <w:bottom w:val="single" w:sz="4" w:space="0" w:color="auto"/>
            </w:tcBorders>
          </w:tcPr>
          <w:p w14:paraId="4AFACD49" w14:textId="77777777" w:rsidR="00EA586D" w:rsidRPr="00E0117D" w:rsidRDefault="00EA586D" w:rsidP="00FB62BD">
            <w:r w:rsidRPr="00E0117D">
              <w:t>Douche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</w:tcPr>
          <w:p w14:paraId="12A2496E" w14:textId="77777777" w:rsidR="00EA586D" w:rsidRDefault="00EA586D" w:rsidP="00FB62BD"/>
        </w:tc>
        <w:tc>
          <w:tcPr>
            <w:tcW w:w="1640" w:type="dxa"/>
            <w:tcBorders>
              <w:top w:val="nil"/>
              <w:bottom w:val="single" w:sz="4" w:space="0" w:color="auto"/>
            </w:tcBorders>
          </w:tcPr>
          <w:p w14:paraId="76E7C79E" w14:textId="77777777" w:rsidR="00EA586D" w:rsidRDefault="00EA586D" w:rsidP="00FB62BD"/>
        </w:tc>
        <w:tc>
          <w:tcPr>
            <w:tcW w:w="1577" w:type="dxa"/>
            <w:tcBorders>
              <w:top w:val="nil"/>
              <w:bottom w:val="single" w:sz="4" w:space="0" w:color="auto"/>
            </w:tcBorders>
          </w:tcPr>
          <w:p w14:paraId="34E1DD41" w14:textId="77777777" w:rsidR="00EA586D" w:rsidRDefault="00EA586D" w:rsidP="00FB62BD"/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F1CCF8" w14:textId="77777777" w:rsidR="00EA586D" w:rsidRDefault="00EA586D" w:rsidP="00FB62BD"/>
        </w:tc>
        <w:tc>
          <w:tcPr>
            <w:tcW w:w="1363" w:type="dxa"/>
            <w:tcBorders>
              <w:top w:val="nil"/>
              <w:bottom w:val="single" w:sz="4" w:space="0" w:color="auto"/>
            </w:tcBorders>
          </w:tcPr>
          <w:p w14:paraId="7251356F" w14:textId="77777777" w:rsidR="00EA586D" w:rsidRDefault="00EA586D" w:rsidP="00FB62BD"/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307BE061" w14:textId="77777777" w:rsidR="00EA586D" w:rsidRDefault="00EA586D" w:rsidP="00FB62BD"/>
        </w:tc>
        <w:tc>
          <w:tcPr>
            <w:tcW w:w="1509" w:type="dxa"/>
            <w:tcBorders>
              <w:top w:val="nil"/>
              <w:bottom w:val="single" w:sz="4" w:space="0" w:color="auto"/>
            </w:tcBorders>
          </w:tcPr>
          <w:p w14:paraId="1B5BC939" w14:textId="77777777" w:rsidR="00EA586D" w:rsidRDefault="00EA586D" w:rsidP="00FB62BD"/>
        </w:tc>
      </w:tr>
      <w:tr w:rsidR="00EA586D" w14:paraId="6888A4A0" w14:textId="77777777" w:rsidTr="00D04D14">
        <w:tc>
          <w:tcPr>
            <w:tcW w:w="1258" w:type="dxa"/>
            <w:vMerge/>
          </w:tcPr>
          <w:p w14:paraId="5260669C" w14:textId="77777777" w:rsidR="00EA586D" w:rsidRDefault="00EA586D" w:rsidP="00FB62BD"/>
        </w:tc>
        <w:tc>
          <w:tcPr>
            <w:tcW w:w="1773" w:type="dxa"/>
            <w:tcBorders>
              <w:top w:val="single" w:sz="4" w:space="0" w:color="auto"/>
            </w:tcBorders>
          </w:tcPr>
          <w:p w14:paraId="574D5B9E" w14:textId="77777777" w:rsidR="00EA586D" w:rsidRPr="00E0117D" w:rsidRDefault="00EA586D" w:rsidP="00FB62BD">
            <w:r w:rsidRPr="00E0117D">
              <w:t>Lubricant</w:t>
            </w:r>
          </w:p>
        </w:tc>
        <w:tc>
          <w:tcPr>
            <w:tcW w:w="1617" w:type="dxa"/>
            <w:tcBorders>
              <w:top w:val="single" w:sz="4" w:space="0" w:color="auto"/>
            </w:tcBorders>
          </w:tcPr>
          <w:p w14:paraId="4DC09A48" w14:textId="77777777" w:rsidR="00EA586D" w:rsidRDefault="00EA586D" w:rsidP="00FB62BD">
            <w:r>
              <w:t>&gt;2x/week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14:paraId="70EBACD9" w14:textId="77777777" w:rsidR="00EA586D" w:rsidRDefault="00EA586D" w:rsidP="00FB62BD">
            <w:r>
              <w:t>1-2x/week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1C52E1DE" w14:textId="77777777" w:rsidR="00EA586D" w:rsidRDefault="00EA586D" w:rsidP="00FB62BD">
            <w:r>
              <w:t>1-3x/month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</w:tcPr>
          <w:p w14:paraId="32AFBDD1" w14:textId="77777777" w:rsidR="00EA586D" w:rsidRDefault="00EA586D" w:rsidP="00FB62BD">
            <w:r>
              <w:t>&lt;1x/month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1B11CF4C" w14:textId="77777777" w:rsidR="00EA586D" w:rsidRDefault="00EA586D" w:rsidP="00FB62BD">
            <w:r>
              <w:t>Never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808080" w:themeFill="background1" w:themeFillShade="80"/>
          </w:tcPr>
          <w:p w14:paraId="154A5E52" w14:textId="77777777" w:rsidR="00EA586D" w:rsidRDefault="00EA586D" w:rsidP="00FB62BD"/>
        </w:tc>
        <w:tc>
          <w:tcPr>
            <w:tcW w:w="1509" w:type="dxa"/>
            <w:tcBorders>
              <w:top w:val="single" w:sz="4" w:space="0" w:color="auto"/>
            </w:tcBorders>
            <w:shd w:val="clear" w:color="auto" w:fill="808080" w:themeFill="background1" w:themeFillShade="80"/>
          </w:tcPr>
          <w:p w14:paraId="61111CBF" w14:textId="77777777" w:rsidR="00EA586D" w:rsidRDefault="00EA586D" w:rsidP="00FB62BD"/>
        </w:tc>
      </w:tr>
    </w:tbl>
    <w:p w14:paraId="5D2074C6" w14:textId="77777777" w:rsidR="00EA586D" w:rsidRPr="004800F3" w:rsidRDefault="00EA586D" w:rsidP="00EA586D">
      <w:pPr>
        <w:rPr>
          <w:sz w:val="18"/>
          <w:szCs w:val="18"/>
        </w:rPr>
      </w:pPr>
      <w:r w:rsidRPr="004800F3">
        <w:rPr>
          <w:sz w:val="18"/>
          <w:szCs w:val="18"/>
        </w:rPr>
        <w:t>1 Hair moisturizing products include petroleum jelly, shea butter, natural plant-based oils, hair food, moisturizing creams and lotions, and conditioners.</w:t>
      </w:r>
    </w:p>
    <w:p w14:paraId="412CCA4A" w14:textId="77777777" w:rsidR="00EA586D" w:rsidRPr="004800F3" w:rsidRDefault="00EA586D" w:rsidP="00EA586D">
      <w:pPr>
        <w:rPr>
          <w:sz w:val="18"/>
          <w:szCs w:val="18"/>
        </w:rPr>
      </w:pPr>
      <w:r w:rsidRPr="004800F3">
        <w:rPr>
          <w:sz w:val="18"/>
          <w:szCs w:val="18"/>
        </w:rPr>
        <w:t>2 Hair coloring products include henna, rinses, semi-permanent and permanent hair dyes, and hair bleach.</w:t>
      </w:r>
    </w:p>
    <w:p w14:paraId="26FBF8EA" w14:textId="7EC4C466" w:rsidR="00125EB8" w:rsidRDefault="00125EB8" w:rsidP="00125EB8">
      <w:pPr>
        <w:rPr>
          <w:b/>
          <w:bCs/>
        </w:rPr>
        <w:sectPr w:rsidR="00125EB8" w:rsidSect="00E11001">
          <w:pgSz w:w="15840" w:h="12240" w:orient="landscape"/>
          <w:pgMar w:top="720" w:right="720" w:bottom="720" w:left="720" w:header="720" w:footer="720" w:gutter="0"/>
          <w:lnNumType w:countBy="1" w:restart="continuous"/>
          <w:cols w:space="720"/>
          <w:docGrid w:linePitch="360"/>
        </w:sectPr>
      </w:pPr>
    </w:p>
    <w:p w14:paraId="71D03D9D" w14:textId="4535D268" w:rsidR="00225247" w:rsidRPr="00607236" w:rsidRDefault="00225247" w:rsidP="00225247">
      <w:pPr>
        <w:pStyle w:val="Heading1"/>
        <w:rPr>
          <w:rFonts w:asciiTheme="minorHAnsi" w:hAnsiTheme="minorHAnsi" w:cstheme="minorHAnsi"/>
          <w:color w:val="auto"/>
          <w:sz w:val="22"/>
          <w:szCs w:val="22"/>
        </w:rPr>
      </w:pPr>
      <w:r w:rsidRPr="00607236">
        <w:rPr>
          <w:rFonts w:asciiTheme="minorHAnsi" w:hAnsiTheme="minorHAnsi" w:cstheme="minorHAnsi"/>
          <w:b/>
          <w:bCs/>
          <w:color w:val="auto"/>
          <w:sz w:val="22"/>
          <w:szCs w:val="22"/>
        </w:rPr>
        <w:lastRenderedPageBreak/>
        <w:t xml:space="preserve">Table S3. </w:t>
      </w:r>
      <w:r w:rsidRPr="00607236">
        <w:rPr>
          <w:rFonts w:asciiTheme="minorHAnsi" w:hAnsiTheme="minorHAnsi" w:cstheme="minorHAnsi"/>
          <w:color w:val="auto"/>
          <w:sz w:val="22"/>
          <w:szCs w:val="22"/>
        </w:rPr>
        <w:t xml:space="preserve">Frequency of personal care product use category levels by product group and product type </w:t>
      </w:r>
    </w:p>
    <w:tbl>
      <w:tblPr>
        <w:tblStyle w:val="TableGrid"/>
        <w:tblW w:w="102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5"/>
        <w:gridCol w:w="1811"/>
        <w:gridCol w:w="1829"/>
        <w:gridCol w:w="2070"/>
        <w:gridCol w:w="1980"/>
        <w:gridCol w:w="1530"/>
      </w:tblGrid>
      <w:tr w:rsidR="00225247" w:rsidRPr="00C151CD" w14:paraId="736105FB" w14:textId="77777777" w:rsidTr="00501853">
        <w:trPr>
          <w:trHeight w:val="482"/>
        </w:trPr>
        <w:tc>
          <w:tcPr>
            <w:tcW w:w="1035" w:type="dxa"/>
            <w:vMerge w:val="restart"/>
            <w:tcBorders>
              <w:top w:val="single" w:sz="4" w:space="0" w:color="auto"/>
            </w:tcBorders>
          </w:tcPr>
          <w:p w14:paraId="5CD8B2EF" w14:textId="77777777" w:rsidR="00225247" w:rsidRPr="00C151CD" w:rsidRDefault="00225247" w:rsidP="00501853">
            <w:pPr>
              <w:rPr>
                <w:b/>
                <w:bCs/>
                <w:sz w:val="20"/>
                <w:szCs w:val="20"/>
              </w:rPr>
            </w:pPr>
            <w:r w:rsidRPr="00C151CD">
              <w:rPr>
                <w:b/>
                <w:bCs/>
                <w:sz w:val="20"/>
                <w:szCs w:val="20"/>
              </w:rPr>
              <w:t>Product Group</w:t>
            </w:r>
          </w:p>
        </w:tc>
        <w:tc>
          <w:tcPr>
            <w:tcW w:w="1811" w:type="dxa"/>
            <w:vMerge w:val="restart"/>
            <w:tcBorders>
              <w:top w:val="single" w:sz="4" w:space="0" w:color="auto"/>
            </w:tcBorders>
          </w:tcPr>
          <w:p w14:paraId="00556141" w14:textId="77777777" w:rsidR="00225247" w:rsidRPr="00C151CD" w:rsidRDefault="00225247" w:rsidP="00501853">
            <w:pPr>
              <w:rPr>
                <w:b/>
                <w:sz w:val="20"/>
                <w:szCs w:val="20"/>
                <w:vertAlign w:val="superscript"/>
              </w:rPr>
            </w:pPr>
            <w:r w:rsidRPr="00C151CD">
              <w:rPr>
                <w:b/>
                <w:bCs/>
                <w:sz w:val="20"/>
                <w:szCs w:val="20"/>
              </w:rPr>
              <w:t xml:space="preserve">Product Type </w:t>
            </w:r>
            <w:r w:rsidRPr="00C151CD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09" w:type="dxa"/>
            <w:gridSpan w:val="4"/>
            <w:tcBorders>
              <w:top w:val="single" w:sz="4" w:space="0" w:color="auto"/>
            </w:tcBorders>
          </w:tcPr>
          <w:p w14:paraId="6680B9B3" w14:textId="77777777" w:rsidR="00225247" w:rsidRPr="00C151CD" w:rsidRDefault="00225247" w:rsidP="00501853">
            <w:pPr>
              <w:jc w:val="center"/>
              <w:rPr>
                <w:b/>
                <w:bCs/>
                <w:sz w:val="20"/>
                <w:szCs w:val="20"/>
              </w:rPr>
            </w:pPr>
            <w:r w:rsidRPr="00C151CD">
              <w:rPr>
                <w:b/>
                <w:bCs/>
                <w:sz w:val="20"/>
                <w:szCs w:val="20"/>
              </w:rPr>
              <w:t>Category Levels</w:t>
            </w:r>
          </w:p>
        </w:tc>
      </w:tr>
      <w:tr w:rsidR="00225247" w:rsidRPr="00C151CD" w14:paraId="609710DA" w14:textId="77777777" w:rsidTr="002A087E">
        <w:trPr>
          <w:trHeight w:val="144"/>
        </w:trPr>
        <w:tc>
          <w:tcPr>
            <w:tcW w:w="1035" w:type="dxa"/>
            <w:vMerge/>
            <w:tcBorders>
              <w:bottom w:val="single" w:sz="4" w:space="0" w:color="auto"/>
            </w:tcBorders>
          </w:tcPr>
          <w:p w14:paraId="6C2F635E" w14:textId="77777777" w:rsidR="00225247" w:rsidRPr="00C151CD" w:rsidRDefault="00225247" w:rsidP="0050185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11" w:type="dxa"/>
            <w:vMerge/>
            <w:tcBorders>
              <w:bottom w:val="single" w:sz="4" w:space="0" w:color="auto"/>
            </w:tcBorders>
          </w:tcPr>
          <w:p w14:paraId="710410A5" w14:textId="77777777" w:rsidR="00225247" w:rsidRPr="00C151CD" w:rsidRDefault="00225247" w:rsidP="0050185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0963E430" w14:textId="77777777" w:rsidR="00225247" w:rsidRDefault="00225247" w:rsidP="00501853">
            <w:pPr>
              <w:jc w:val="center"/>
              <w:rPr>
                <w:b/>
                <w:bCs/>
                <w:sz w:val="20"/>
                <w:szCs w:val="20"/>
              </w:rPr>
            </w:pPr>
            <w:r w:rsidRPr="00C151CD">
              <w:rPr>
                <w:b/>
                <w:bCs/>
                <w:sz w:val="20"/>
                <w:szCs w:val="20"/>
              </w:rPr>
              <w:t>Always</w:t>
            </w:r>
          </w:p>
          <w:p w14:paraId="43FF81C0" w14:textId="59E0A20E" w:rsidR="009E1773" w:rsidRPr="00C151CD" w:rsidRDefault="009E1773" w:rsidP="0050185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3B099EA" w14:textId="77777777" w:rsidR="00225247" w:rsidRDefault="00225247" w:rsidP="00501853">
            <w:pPr>
              <w:jc w:val="center"/>
              <w:rPr>
                <w:b/>
                <w:bCs/>
                <w:sz w:val="20"/>
                <w:szCs w:val="20"/>
              </w:rPr>
            </w:pPr>
            <w:r w:rsidRPr="00C151CD">
              <w:rPr>
                <w:b/>
                <w:bCs/>
                <w:sz w:val="20"/>
                <w:szCs w:val="20"/>
              </w:rPr>
              <w:t>Often</w:t>
            </w:r>
          </w:p>
          <w:p w14:paraId="3C218DAC" w14:textId="690D6BC4" w:rsidR="009E1773" w:rsidRPr="00C151CD" w:rsidRDefault="009E1773" w:rsidP="0050185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701488D" w14:textId="77777777" w:rsidR="00225247" w:rsidRDefault="00225247" w:rsidP="00501853">
            <w:pPr>
              <w:jc w:val="center"/>
              <w:rPr>
                <w:b/>
                <w:bCs/>
                <w:sz w:val="20"/>
                <w:szCs w:val="20"/>
              </w:rPr>
            </w:pPr>
            <w:r w:rsidRPr="00C151CD">
              <w:rPr>
                <w:b/>
                <w:bCs/>
                <w:sz w:val="20"/>
                <w:szCs w:val="20"/>
              </w:rPr>
              <w:t>Sometimes</w:t>
            </w:r>
          </w:p>
          <w:p w14:paraId="6E44E10A" w14:textId="07494C80" w:rsidR="009E1773" w:rsidRPr="00C151CD" w:rsidRDefault="009E1773" w:rsidP="0050185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C2EA1F9" w14:textId="77777777" w:rsidR="00225247" w:rsidRDefault="00225247" w:rsidP="00501853">
            <w:pPr>
              <w:jc w:val="center"/>
              <w:rPr>
                <w:b/>
                <w:bCs/>
                <w:sz w:val="20"/>
                <w:szCs w:val="20"/>
              </w:rPr>
            </w:pPr>
            <w:r w:rsidRPr="00C151CD">
              <w:rPr>
                <w:b/>
                <w:bCs/>
                <w:sz w:val="20"/>
                <w:szCs w:val="20"/>
              </w:rPr>
              <w:t>Never</w:t>
            </w:r>
          </w:p>
          <w:p w14:paraId="637A2980" w14:textId="6408AB0A" w:rsidR="009E1773" w:rsidRPr="00C151CD" w:rsidRDefault="009E1773" w:rsidP="0050185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%)</w:t>
            </w:r>
          </w:p>
        </w:tc>
      </w:tr>
      <w:tr w:rsidR="00225247" w:rsidRPr="00C151CD" w14:paraId="5D5EF5DA" w14:textId="77777777" w:rsidTr="00501853">
        <w:trPr>
          <w:trHeight w:val="241"/>
        </w:trPr>
        <w:tc>
          <w:tcPr>
            <w:tcW w:w="1035" w:type="dxa"/>
            <w:tcBorders>
              <w:top w:val="single" w:sz="4" w:space="0" w:color="auto"/>
            </w:tcBorders>
          </w:tcPr>
          <w:p w14:paraId="1E6E76FB" w14:textId="77777777" w:rsidR="00225247" w:rsidRPr="00C151CD" w:rsidRDefault="00225247" w:rsidP="00501853">
            <w:pPr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Makeup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0ED7315C" w14:textId="77777777" w:rsidR="00225247" w:rsidRPr="00C151CD" w:rsidRDefault="00225247" w:rsidP="00501853">
            <w:pPr>
              <w:rPr>
                <w:b/>
                <w:bCs/>
                <w:sz w:val="20"/>
                <w:szCs w:val="20"/>
              </w:rPr>
            </w:pPr>
            <w:r w:rsidRPr="00C151CD">
              <w:rPr>
                <w:b/>
                <w:bCs/>
                <w:sz w:val="20"/>
                <w:szCs w:val="20"/>
              </w:rPr>
              <w:t>Eye makeup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708D5668" w14:textId="5C808F2B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1x/day or mor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7938D8A0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2-6x/week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4DB7447" w14:textId="048101AC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1x/week or less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2088EE6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Did not use</w:t>
            </w:r>
          </w:p>
        </w:tc>
      </w:tr>
      <w:tr w:rsidR="00225247" w:rsidRPr="00C151CD" w14:paraId="45BF020E" w14:textId="77777777" w:rsidTr="002A087E">
        <w:trPr>
          <w:trHeight w:val="241"/>
        </w:trPr>
        <w:tc>
          <w:tcPr>
            <w:tcW w:w="1035" w:type="dxa"/>
          </w:tcPr>
          <w:p w14:paraId="1F0AA668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769EA112" w14:textId="77777777" w:rsidR="00225247" w:rsidRPr="00C151CD" w:rsidRDefault="00225247" w:rsidP="0050185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3E961FB5" w14:textId="1C71A161" w:rsidR="00225247" w:rsidRPr="00C151CD" w:rsidRDefault="008E4EC8" w:rsidP="005018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18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04B3973" w14:textId="76DC3451" w:rsidR="00225247" w:rsidRPr="00C151CD" w:rsidRDefault="0026233B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19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0E7AA54" w14:textId="582E4F03" w:rsidR="00225247" w:rsidRPr="00C151CD" w:rsidRDefault="000D6E02" w:rsidP="005018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35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27DF8CF" w14:textId="24EBE70B" w:rsidR="00225247" w:rsidRPr="00C151CD" w:rsidRDefault="003D6F8F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29%)</w:t>
            </w:r>
          </w:p>
        </w:tc>
      </w:tr>
      <w:tr w:rsidR="00225247" w:rsidRPr="00C151CD" w14:paraId="493DAA8E" w14:textId="77777777" w:rsidTr="002A087E">
        <w:trPr>
          <w:trHeight w:val="256"/>
        </w:trPr>
        <w:tc>
          <w:tcPr>
            <w:tcW w:w="1035" w:type="dxa"/>
          </w:tcPr>
          <w:p w14:paraId="4BBEA4C2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6BC37FDD" w14:textId="77777777" w:rsidR="00225247" w:rsidRPr="00C151CD" w:rsidRDefault="00225247" w:rsidP="00501853">
            <w:pPr>
              <w:rPr>
                <w:b/>
                <w:bCs/>
                <w:sz w:val="20"/>
                <w:szCs w:val="20"/>
              </w:rPr>
            </w:pPr>
            <w:r w:rsidRPr="00C151CD">
              <w:rPr>
                <w:b/>
                <w:bCs/>
                <w:sz w:val="20"/>
                <w:szCs w:val="20"/>
              </w:rPr>
              <w:t>Foundation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460D35E0" w14:textId="70663632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1x/day or mor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03D89E22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2-6x/week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83723F8" w14:textId="362FC285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1x/week or less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66B9B9C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Did not use</w:t>
            </w:r>
          </w:p>
        </w:tc>
      </w:tr>
      <w:tr w:rsidR="00225247" w:rsidRPr="00C151CD" w14:paraId="65A49174" w14:textId="77777777" w:rsidTr="002A087E">
        <w:trPr>
          <w:trHeight w:val="256"/>
        </w:trPr>
        <w:tc>
          <w:tcPr>
            <w:tcW w:w="1035" w:type="dxa"/>
          </w:tcPr>
          <w:p w14:paraId="5DC4DF3A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64B4A583" w14:textId="77777777" w:rsidR="00225247" w:rsidRPr="00C151CD" w:rsidRDefault="00225247" w:rsidP="0050185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013E6C95" w14:textId="0B909D27" w:rsidR="00225247" w:rsidRPr="00C151CD" w:rsidRDefault="00D12561" w:rsidP="005018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10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2D84960" w14:textId="0878CA3C" w:rsidR="00225247" w:rsidRPr="00C151CD" w:rsidRDefault="00254E05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11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E83B906" w14:textId="75E6C57F" w:rsidR="00225247" w:rsidRPr="00C151CD" w:rsidRDefault="00ED41B0" w:rsidP="005018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30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E5DF59F" w14:textId="6E3F2892" w:rsidR="00225247" w:rsidRPr="00C151CD" w:rsidRDefault="00575540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49%)</w:t>
            </w:r>
          </w:p>
        </w:tc>
      </w:tr>
      <w:tr w:rsidR="00225247" w:rsidRPr="00C151CD" w14:paraId="6DCE9327" w14:textId="77777777" w:rsidTr="002A087E">
        <w:trPr>
          <w:trHeight w:val="241"/>
        </w:trPr>
        <w:tc>
          <w:tcPr>
            <w:tcW w:w="1035" w:type="dxa"/>
          </w:tcPr>
          <w:p w14:paraId="756CEDEC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6EF06E51" w14:textId="77777777" w:rsidR="00225247" w:rsidRPr="00C151CD" w:rsidRDefault="00225247" w:rsidP="00501853">
            <w:pPr>
              <w:rPr>
                <w:b/>
                <w:bCs/>
                <w:sz w:val="20"/>
                <w:szCs w:val="20"/>
              </w:rPr>
            </w:pPr>
            <w:r w:rsidRPr="00C151CD">
              <w:rPr>
                <w:b/>
                <w:bCs/>
                <w:sz w:val="20"/>
                <w:szCs w:val="20"/>
              </w:rPr>
              <w:t>Blush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18C515BC" w14:textId="2B786A00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2x/week or mor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BDF8DF5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&lt;2x/week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A55E6D8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C85A318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Did not use</w:t>
            </w:r>
          </w:p>
        </w:tc>
      </w:tr>
      <w:tr w:rsidR="00225247" w:rsidRPr="00C151CD" w14:paraId="6DCE8208" w14:textId="77777777" w:rsidTr="002A087E">
        <w:trPr>
          <w:trHeight w:val="241"/>
        </w:trPr>
        <w:tc>
          <w:tcPr>
            <w:tcW w:w="1035" w:type="dxa"/>
          </w:tcPr>
          <w:p w14:paraId="28F02B4B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20B993EC" w14:textId="77777777" w:rsidR="00225247" w:rsidRPr="00C151CD" w:rsidRDefault="00225247" w:rsidP="0050185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0A6C76A4" w14:textId="1C4E0235" w:rsidR="00225247" w:rsidRPr="00C151CD" w:rsidRDefault="001E2FAE" w:rsidP="005018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10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E102400" w14:textId="2801BE49" w:rsidR="00225247" w:rsidRPr="00C151CD" w:rsidRDefault="000B5947" w:rsidP="0050185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7F4226" w:rsidRPr="00C151CD">
              <w:rPr>
                <w:color w:val="000000"/>
                <w:sz w:val="20"/>
                <w:szCs w:val="20"/>
              </w:rPr>
              <w:t>22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C421D91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F753066" w14:textId="1901B1A2" w:rsidR="00225247" w:rsidRPr="00C151CD" w:rsidRDefault="00B2544B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68%)</w:t>
            </w:r>
          </w:p>
        </w:tc>
      </w:tr>
      <w:tr w:rsidR="00225247" w:rsidRPr="00C151CD" w14:paraId="0A562C67" w14:textId="77777777" w:rsidTr="002A087E">
        <w:trPr>
          <w:trHeight w:val="241"/>
        </w:trPr>
        <w:tc>
          <w:tcPr>
            <w:tcW w:w="1035" w:type="dxa"/>
          </w:tcPr>
          <w:p w14:paraId="265F69F7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3570E25A" w14:textId="77777777" w:rsidR="00225247" w:rsidRPr="00C151CD" w:rsidRDefault="00225247" w:rsidP="00501853">
            <w:pPr>
              <w:rPr>
                <w:b/>
                <w:bCs/>
                <w:sz w:val="20"/>
                <w:szCs w:val="20"/>
              </w:rPr>
            </w:pPr>
            <w:r w:rsidRPr="00C151CD">
              <w:rPr>
                <w:b/>
                <w:bCs/>
                <w:sz w:val="20"/>
                <w:szCs w:val="20"/>
              </w:rPr>
              <w:t>Bronzer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46A86452" w14:textId="79678BFE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2x/week or mor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451D7E86" w14:textId="00948556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&lt;2x/we</w:t>
            </w:r>
            <w:r w:rsidR="004B0F9B" w:rsidRPr="00C151CD">
              <w:rPr>
                <w:sz w:val="20"/>
                <w:szCs w:val="20"/>
              </w:rPr>
              <w:t>ek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78BA144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2B66539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Did not use</w:t>
            </w:r>
          </w:p>
        </w:tc>
      </w:tr>
      <w:tr w:rsidR="00225247" w:rsidRPr="00C151CD" w14:paraId="63532B6F" w14:textId="77777777" w:rsidTr="002A087E">
        <w:trPr>
          <w:trHeight w:val="241"/>
        </w:trPr>
        <w:tc>
          <w:tcPr>
            <w:tcW w:w="1035" w:type="dxa"/>
          </w:tcPr>
          <w:p w14:paraId="26F22617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32ABFC73" w14:textId="77777777" w:rsidR="00225247" w:rsidRPr="00C151CD" w:rsidRDefault="00225247" w:rsidP="0050185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0B00952F" w14:textId="3EE2963A" w:rsidR="00225247" w:rsidRPr="00C151CD" w:rsidRDefault="00793BCE" w:rsidP="005018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6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067D18A" w14:textId="1AE498C8" w:rsidR="00225247" w:rsidRPr="00C151CD" w:rsidRDefault="004B0F9B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20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9DE6E15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531D208" w14:textId="0F14019E" w:rsidR="00225247" w:rsidRPr="00C151CD" w:rsidRDefault="00BD54E5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 xml:space="preserve"> (74%)</w:t>
            </w:r>
          </w:p>
        </w:tc>
      </w:tr>
      <w:tr w:rsidR="00225247" w:rsidRPr="00C151CD" w14:paraId="34A6CE86" w14:textId="77777777" w:rsidTr="002A087E">
        <w:trPr>
          <w:trHeight w:val="256"/>
        </w:trPr>
        <w:tc>
          <w:tcPr>
            <w:tcW w:w="1035" w:type="dxa"/>
          </w:tcPr>
          <w:p w14:paraId="08B639D0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51D49709" w14:textId="77777777" w:rsidR="00225247" w:rsidRPr="00C151CD" w:rsidRDefault="00225247" w:rsidP="00501853">
            <w:pPr>
              <w:rPr>
                <w:b/>
                <w:bCs/>
                <w:sz w:val="20"/>
                <w:szCs w:val="20"/>
              </w:rPr>
            </w:pPr>
            <w:r w:rsidRPr="00C151CD">
              <w:rPr>
                <w:b/>
                <w:bCs/>
                <w:sz w:val="20"/>
                <w:szCs w:val="20"/>
              </w:rPr>
              <w:t>Lipstick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63B31021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&gt;1x/day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14:paraId="677EB65A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1/day – 2x/week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032677E9" w14:textId="379CB7D9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1x/week or less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5D2D79E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Rarely or never</w:t>
            </w:r>
          </w:p>
        </w:tc>
      </w:tr>
      <w:tr w:rsidR="00225247" w:rsidRPr="00C151CD" w14:paraId="5953B489" w14:textId="77777777" w:rsidTr="002A087E">
        <w:trPr>
          <w:trHeight w:val="256"/>
        </w:trPr>
        <w:tc>
          <w:tcPr>
            <w:tcW w:w="1035" w:type="dxa"/>
          </w:tcPr>
          <w:p w14:paraId="7E4DBA7A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06F7C552" w14:textId="77777777" w:rsidR="00225247" w:rsidRPr="00C151CD" w:rsidRDefault="00225247" w:rsidP="0050185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6A599CF3" w14:textId="1BF9EA98" w:rsidR="00225247" w:rsidRPr="00C151CD" w:rsidRDefault="002334AB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13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14:paraId="0AE6FF08" w14:textId="1DBF46E5" w:rsidR="00225247" w:rsidRPr="00C151CD" w:rsidRDefault="00AB6088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 xml:space="preserve"> (18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5AD286D5" w14:textId="40034B29" w:rsidR="00225247" w:rsidRPr="00C151CD" w:rsidRDefault="0078017D" w:rsidP="005018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23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98B8AAB" w14:textId="1A35B4B9" w:rsidR="00225247" w:rsidRPr="00C151CD" w:rsidRDefault="00440462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46%)</w:t>
            </w:r>
          </w:p>
        </w:tc>
      </w:tr>
      <w:tr w:rsidR="00225247" w:rsidRPr="00C151CD" w14:paraId="0EA348BC" w14:textId="77777777" w:rsidTr="002A087E">
        <w:trPr>
          <w:trHeight w:val="241"/>
        </w:trPr>
        <w:tc>
          <w:tcPr>
            <w:tcW w:w="1035" w:type="dxa"/>
          </w:tcPr>
          <w:p w14:paraId="7B41D39E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27604B29" w14:textId="77777777" w:rsidR="00225247" w:rsidRPr="00C151CD" w:rsidRDefault="00225247" w:rsidP="00501853">
            <w:pPr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Lip balm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343039FD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&gt;1x/day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14:paraId="392D6D70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1/day – 2x/week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1ECC22F4" w14:textId="2B49647F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1x/week or less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865A623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Rarely or never</w:t>
            </w:r>
          </w:p>
        </w:tc>
      </w:tr>
      <w:tr w:rsidR="00225247" w:rsidRPr="00C151CD" w14:paraId="4C9E91A9" w14:textId="77777777" w:rsidTr="002A087E">
        <w:trPr>
          <w:trHeight w:val="241"/>
        </w:trPr>
        <w:tc>
          <w:tcPr>
            <w:tcW w:w="1035" w:type="dxa"/>
          </w:tcPr>
          <w:p w14:paraId="292A1ABB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4F5047E2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55E27BAC" w14:textId="4E40329B" w:rsidR="00225247" w:rsidRPr="00C151CD" w:rsidRDefault="00304A7F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50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14:paraId="6CAF55C4" w14:textId="67DC6A35" w:rsidR="00225247" w:rsidRPr="00C151CD" w:rsidRDefault="00FB080D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 xml:space="preserve"> (18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1D7A29B4" w14:textId="407D0BA5" w:rsidR="00225247" w:rsidRPr="00C151CD" w:rsidRDefault="00D076C4" w:rsidP="005018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6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29EAEA3" w14:textId="26D2BD5B" w:rsidR="00225247" w:rsidRPr="00C151CD" w:rsidRDefault="007274D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26%)</w:t>
            </w:r>
          </w:p>
        </w:tc>
      </w:tr>
      <w:tr w:rsidR="00225247" w:rsidRPr="00C151CD" w14:paraId="75C9B274" w14:textId="77777777" w:rsidTr="002A087E">
        <w:trPr>
          <w:trHeight w:val="241"/>
        </w:trPr>
        <w:tc>
          <w:tcPr>
            <w:tcW w:w="1035" w:type="dxa"/>
          </w:tcPr>
          <w:p w14:paraId="7A46D057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09B3928B" w14:textId="77777777" w:rsidR="00225247" w:rsidRPr="00C151CD" w:rsidRDefault="00225247" w:rsidP="00501853">
            <w:pPr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False eyelash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49099891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Used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02EC3C0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D1864C1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BDE2F4E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Did not use</w:t>
            </w:r>
          </w:p>
        </w:tc>
      </w:tr>
      <w:tr w:rsidR="00225247" w:rsidRPr="00C151CD" w14:paraId="4AF1BAF6" w14:textId="77777777" w:rsidTr="00501853">
        <w:trPr>
          <w:trHeight w:val="241"/>
        </w:trPr>
        <w:tc>
          <w:tcPr>
            <w:tcW w:w="1035" w:type="dxa"/>
            <w:tcBorders>
              <w:bottom w:val="single" w:sz="4" w:space="0" w:color="auto"/>
            </w:tcBorders>
          </w:tcPr>
          <w:p w14:paraId="55CFF44A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25DBA74E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76AE2ECE" w14:textId="47F9C62E" w:rsidR="00225247" w:rsidRPr="00C151CD" w:rsidRDefault="0052521D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42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3467C04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2105D94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8E2AC1E" w14:textId="31FF87BA" w:rsidR="00225247" w:rsidRPr="00C151CD" w:rsidRDefault="0099208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 xml:space="preserve"> (58%)</w:t>
            </w:r>
          </w:p>
        </w:tc>
      </w:tr>
      <w:tr w:rsidR="00225247" w:rsidRPr="00C151CD" w14:paraId="69047D88" w14:textId="77777777" w:rsidTr="00501853">
        <w:trPr>
          <w:trHeight w:val="241"/>
        </w:trPr>
        <w:tc>
          <w:tcPr>
            <w:tcW w:w="1035" w:type="dxa"/>
            <w:tcBorders>
              <w:top w:val="single" w:sz="4" w:space="0" w:color="auto"/>
            </w:tcBorders>
          </w:tcPr>
          <w:p w14:paraId="369E54D2" w14:textId="77777777" w:rsidR="00225247" w:rsidRPr="00C151CD" w:rsidRDefault="00225247" w:rsidP="00501853">
            <w:pPr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Nailcare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7328D3E1" w14:textId="77777777" w:rsidR="00225247" w:rsidRPr="00C151CD" w:rsidRDefault="00225247" w:rsidP="00501853">
            <w:pPr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Nail polish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0055458B" w14:textId="7AC23669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1/week or mor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259A110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1-3x/month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2384CC2A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&lt;1x/month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89937F5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Did not use</w:t>
            </w:r>
          </w:p>
        </w:tc>
      </w:tr>
      <w:tr w:rsidR="00225247" w:rsidRPr="00C151CD" w14:paraId="725348C0" w14:textId="77777777" w:rsidTr="002A087E">
        <w:trPr>
          <w:trHeight w:val="241"/>
        </w:trPr>
        <w:tc>
          <w:tcPr>
            <w:tcW w:w="1035" w:type="dxa"/>
          </w:tcPr>
          <w:p w14:paraId="6C50A7D7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</w:tcPr>
          <w:p w14:paraId="6D43D059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29" w:type="dxa"/>
          </w:tcPr>
          <w:p w14:paraId="5D9CE03D" w14:textId="79E2F6A5" w:rsidR="00225247" w:rsidRPr="00C151CD" w:rsidRDefault="00AC7B6C" w:rsidP="005018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 xml:space="preserve"> (19%)</w:t>
            </w:r>
          </w:p>
        </w:tc>
        <w:tc>
          <w:tcPr>
            <w:tcW w:w="2070" w:type="dxa"/>
          </w:tcPr>
          <w:p w14:paraId="66537261" w14:textId="1CBABC30" w:rsidR="00225247" w:rsidRPr="00C151CD" w:rsidRDefault="00AE0C18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49%)</w:t>
            </w:r>
          </w:p>
        </w:tc>
        <w:tc>
          <w:tcPr>
            <w:tcW w:w="1980" w:type="dxa"/>
            <w:shd w:val="clear" w:color="auto" w:fill="auto"/>
          </w:tcPr>
          <w:p w14:paraId="2A57D47F" w14:textId="04C0A357" w:rsidR="00225247" w:rsidRPr="00C151CD" w:rsidRDefault="00903BCD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 xml:space="preserve"> (23%)</w:t>
            </w:r>
          </w:p>
        </w:tc>
        <w:tc>
          <w:tcPr>
            <w:tcW w:w="1530" w:type="dxa"/>
          </w:tcPr>
          <w:p w14:paraId="067FDD23" w14:textId="1B83FF3A" w:rsidR="00225247" w:rsidRPr="00C151CD" w:rsidRDefault="002E04FC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9%)</w:t>
            </w:r>
          </w:p>
        </w:tc>
      </w:tr>
      <w:tr w:rsidR="00225247" w:rsidRPr="00C151CD" w14:paraId="32B24CA5" w14:textId="77777777" w:rsidTr="00501853">
        <w:trPr>
          <w:trHeight w:val="241"/>
        </w:trPr>
        <w:tc>
          <w:tcPr>
            <w:tcW w:w="1035" w:type="dxa"/>
          </w:tcPr>
          <w:p w14:paraId="001AE112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</w:tcPr>
          <w:p w14:paraId="223911A2" w14:textId="77777777" w:rsidR="00225247" w:rsidRPr="00C151CD" w:rsidRDefault="00225247" w:rsidP="00501853">
            <w:pPr>
              <w:rPr>
                <w:b/>
                <w:bCs/>
                <w:sz w:val="20"/>
                <w:szCs w:val="20"/>
              </w:rPr>
            </w:pPr>
            <w:r w:rsidRPr="00C151CD">
              <w:rPr>
                <w:b/>
                <w:bCs/>
                <w:sz w:val="20"/>
                <w:szCs w:val="20"/>
              </w:rPr>
              <w:t>Gel polish</w:t>
            </w:r>
          </w:p>
        </w:tc>
        <w:tc>
          <w:tcPr>
            <w:tcW w:w="1829" w:type="dxa"/>
          </w:tcPr>
          <w:p w14:paraId="02664022" w14:textId="6732409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1x/month or more</w:t>
            </w:r>
          </w:p>
        </w:tc>
        <w:tc>
          <w:tcPr>
            <w:tcW w:w="2070" w:type="dxa"/>
          </w:tcPr>
          <w:p w14:paraId="27B716C5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&lt;1x/month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14:paraId="35F142CF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039CD55F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Did not use</w:t>
            </w:r>
          </w:p>
        </w:tc>
      </w:tr>
      <w:tr w:rsidR="00225247" w:rsidRPr="00C151CD" w14:paraId="1449BE32" w14:textId="77777777" w:rsidTr="00B93E48">
        <w:trPr>
          <w:trHeight w:val="241"/>
        </w:trPr>
        <w:tc>
          <w:tcPr>
            <w:tcW w:w="1035" w:type="dxa"/>
          </w:tcPr>
          <w:p w14:paraId="7D331314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2B6FEEDD" w14:textId="77777777" w:rsidR="00225247" w:rsidRPr="00C151CD" w:rsidRDefault="00225247" w:rsidP="0050185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002B4CDC" w14:textId="77301C31" w:rsidR="00225247" w:rsidRPr="00C151CD" w:rsidRDefault="000C29C9" w:rsidP="005018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 xml:space="preserve"> (24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8304CB8" w14:textId="29905FB6" w:rsidR="00225247" w:rsidRPr="00C151CD" w:rsidRDefault="004F1030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17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FFBFC8D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1145690" w14:textId="4BA4D356" w:rsidR="00225247" w:rsidRPr="00C151CD" w:rsidRDefault="004250EC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59%)</w:t>
            </w:r>
          </w:p>
        </w:tc>
      </w:tr>
      <w:tr w:rsidR="00225247" w:rsidRPr="00C151CD" w14:paraId="6EFF3C3F" w14:textId="77777777" w:rsidTr="002A087E">
        <w:trPr>
          <w:trHeight w:val="256"/>
        </w:trPr>
        <w:tc>
          <w:tcPr>
            <w:tcW w:w="1035" w:type="dxa"/>
          </w:tcPr>
          <w:p w14:paraId="6C122EB9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10974FA5" w14:textId="77777777" w:rsidR="00225247" w:rsidRPr="00C151CD" w:rsidRDefault="00225247" w:rsidP="00501853">
            <w:pPr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Shellac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17D717BA" w14:textId="5AFE78A9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1x/month or mor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1B6098C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&lt;1x/month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F990492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C511E2C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Did not use</w:t>
            </w:r>
          </w:p>
        </w:tc>
      </w:tr>
      <w:tr w:rsidR="00225247" w:rsidRPr="00C151CD" w14:paraId="1FC070D4" w14:textId="77777777" w:rsidTr="00B93E48">
        <w:trPr>
          <w:trHeight w:val="256"/>
        </w:trPr>
        <w:tc>
          <w:tcPr>
            <w:tcW w:w="1035" w:type="dxa"/>
          </w:tcPr>
          <w:p w14:paraId="50B73AEA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205C10EE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07023FD9" w14:textId="004D57D2" w:rsidR="00225247" w:rsidRPr="00C151CD" w:rsidRDefault="006E3248" w:rsidP="005018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18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C5822F2" w14:textId="07FC42BF" w:rsidR="00225247" w:rsidRPr="00C151CD" w:rsidRDefault="00CE4185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16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C41AA2E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E2A81BF" w14:textId="27432EC7" w:rsidR="00225247" w:rsidRPr="00C151CD" w:rsidRDefault="000B7F79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66%)</w:t>
            </w:r>
          </w:p>
        </w:tc>
      </w:tr>
      <w:tr w:rsidR="00225247" w:rsidRPr="00C151CD" w14:paraId="4D12D1BC" w14:textId="77777777" w:rsidTr="00B93E48">
        <w:trPr>
          <w:trHeight w:val="241"/>
        </w:trPr>
        <w:tc>
          <w:tcPr>
            <w:tcW w:w="1035" w:type="dxa"/>
          </w:tcPr>
          <w:p w14:paraId="34B532D5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266BE99A" w14:textId="77777777" w:rsidR="00225247" w:rsidRPr="00C151CD" w:rsidRDefault="00225247" w:rsidP="00501853">
            <w:pPr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 xml:space="preserve">Acrylic nail </w:t>
            </w:r>
            <w:proofErr w:type="spellStart"/>
            <w:r w:rsidRPr="00C151CD">
              <w:rPr>
                <w:sz w:val="20"/>
                <w:szCs w:val="20"/>
              </w:rPr>
              <w:t>ext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14ED72B8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&gt;5x in past year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7456B20A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1-5x in past year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CF9287D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D930AD1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Did not use</w:t>
            </w:r>
          </w:p>
        </w:tc>
      </w:tr>
      <w:tr w:rsidR="00225247" w:rsidRPr="00C151CD" w14:paraId="4A3C3747" w14:textId="77777777" w:rsidTr="00B93E48">
        <w:trPr>
          <w:trHeight w:val="241"/>
        </w:trPr>
        <w:tc>
          <w:tcPr>
            <w:tcW w:w="1035" w:type="dxa"/>
          </w:tcPr>
          <w:p w14:paraId="66050305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6951BBF8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7FA4FB2C" w14:textId="75B96884" w:rsidR="00225247" w:rsidRPr="00C151CD" w:rsidRDefault="005B7265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14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744BE44" w14:textId="035FFE16" w:rsidR="00225247" w:rsidRPr="00C151CD" w:rsidRDefault="004528B0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26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3443D80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BF828A7" w14:textId="3FFF3FBB" w:rsidR="00225247" w:rsidRPr="00C151CD" w:rsidRDefault="00A76F51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60%)</w:t>
            </w:r>
          </w:p>
        </w:tc>
      </w:tr>
      <w:tr w:rsidR="00225247" w:rsidRPr="00C151CD" w14:paraId="796E41D6" w14:textId="77777777" w:rsidTr="00B93E48">
        <w:trPr>
          <w:trHeight w:val="241"/>
        </w:trPr>
        <w:tc>
          <w:tcPr>
            <w:tcW w:w="1035" w:type="dxa"/>
          </w:tcPr>
          <w:p w14:paraId="032189DF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38B2D2C7" w14:textId="77777777" w:rsidR="00225247" w:rsidRPr="00C151CD" w:rsidRDefault="00225247" w:rsidP="00501853">
            <w:pPr>
              <w:rPr>
                <w:b/>
                <w:bCs/>
                <w:sz w:val="20"/>
                <w:szCs w:val="20"/>
              </w:rPr>
            </w:pPr>
            <w:r w:rsidRPr="00C151CD">
              <w:rPr>
                <w:b/>
                <w:bCs/>
                <w:sz w:val="20"/>
                <w:szCs w:val="20"/>
              </w:rPr>
              <w:t>Acrylic overlays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3F4D00ED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&gt;5x in past year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08294C68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1-5x in past year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364F01F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25CB3E5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Did not use</w:t>
            </w:r>
          </w:p>
        </w:tc>
      </w:tr>
      <w:tr w:rsidR="00225247" w:rsidRPr="00C151CD" w14:paraId="43BCA0BF" w14:textId="77777777" w:rsidTr="00B93E48">
        <w:trPr>
          <w:trHeight w:val="241"/>
        </w:trPr>
        <w:tc>
          <w:tcPr>
            <w:tcW w:w="1035" w:type="dxa"/>
          </w:tcPr>
          <w:p w14:paraId="15E0B34B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684B0428" w14:textId="77777777" w:rsidR="00225247" w:rsidRPr="00C151CD" w:rsidRDefault="00225247" w:rsidP="0050185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20EB706A" w14:textId="66696D18" w:rsidR="00225247" w:rsidRPr="00C151CD" w:rsidRDefault="002A0D2F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14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3444BFB" w14:textId="544B48FA" w:rsidR="00225247" w:rsidRPr="00C151CD" w:rsidRDefault="0061017D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22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E239BDF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71FA2FD" w14:textId="44EB87A3" w:rsidR="00225247" w:rsidRPr="00C151CD" w:rsidRDefault="00AC1294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64%)</w:t>
            </w:r>
          </w:p>
        </w:tc>
      </w:tr>
      <w:tr w:rsidR="00225247" w:rsidRPr="00C151CD" w14:paraId="779022D1" w14:textId="77777777" w:rsidTr="00B93E48">
        <w:trPr>
          <w:trHeight w:val="241"/>
        </w:trPr>
        <w:tc>
          <w:tcPr>
            <w:tcW w:w="1035" w:type="dxa"/>
          </w:tcPr>
          <w:p w14:paraId="366F9B40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72A3B43F" w14:textId="77777777" w:rsidR="00225247" w:rsidRPr="00C151CD" w:rsidRDefault="00225247" w:rsidP="00501853">
            <w:pPr>
              <w:rPr>
                <w:b/>
                <w:bCs/>
                <w:sz w:val="20"/>
                <w:szCs w:val="20"/>
              </w:rPr>
            </w:pPr>
            <w:r w:rsidRPr="00C151CD">
              <w:rPr>
                <w:b/>
                <w:bCs/>
                <w:sz w:val="20"/>
                <w:szCs w:val="20"/>
              </w:rPr>
              <w:t>Gel nail ext.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0D46D877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&gt;5x in past year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71EAFF34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1-5x in past year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F4D7403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9687653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Did not use</w:t>
            </w:r>
          </w:p>
        </w:tc>
      </w:tr>
      <w:tr w:rsidR="00225247" w:rsidRPr="00C151CD" w14:paraId="65E855D2" w14:textId="77777777" w:rsidTr="00B93E48">
        <w:trPr>
          <w:trHeight w:val="241"/>
        </w:trPr>
        <w:tc>
          <w:tcPr>
            <w:tcW w:w="1035" w:type="dxa"/>
          </w:tcPr>
          <w:p w14:paraId="6F94B5DE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3711EEEC" w14:textId="77777777" w:rsidR="00225247" w:rsidRPr="00C151CD" w:rsidRDefault="00225247" w:rsidP="0050185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4607B584" w14:textId="06AF0241" w:rsidR="00225247" w:rsidRPr="00C151CD" w:rsidRDefault="00623036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 xml:space="preserve"> (9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0CB645E" w14:textId="3D37F158" w:rsidR="00225247" w:rsidRPr="00C151CD" w:rsidRDefault="00610F3D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20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5D634B5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5B0ACF8" w14:textId="0F29EB29" w:rsidR="00225247" w:rsidRPr="00C151CD" w:rsidRDefault="00980F0A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71%)</w:t>
            </w:r>
          </w:p>
        </w:tc>
      </w:tr>
      <w:tr w:rsidR="00225247" w:rsidRPr="00C151CD" w14:paraId="6B93CE3A" w14:textId="77777777" w:rsidTr="00B93E48">
        <w:trPr>
          <w:trHeight w:val="256"/>
        </w:trPr>
        <w:tc>
          <w:tcPr>
            <w:tcW w:w="1035" w:type="dxa"/>
          </w:tcPr>
          <w:p w14:paraId="1D314E2E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0790FBFA" w14:textId="77777777" w:rsidR="00225247" w:rsidRPr="00C151CD" w:rsidRDefault="00225247" w:rsidP="00501853">
            <w:pPr>
              <w:rPr>
                <w:b/>
                <w:bCs/>
                <w:sz w:val="20"/>
                <w:szCs w:val="20"/>
              </w:rPr>
            </w:pPr>
            <w:r w:rsidRPr="00C151CD">
              <w:rPr>
                <w:b/>
                <w:bCs/>
                <w:sz w:val="20"/>
                <w:szCs w:val="20"/>
              </w:rPr>
              <w:t>Gel overlays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601F6150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&gt;5x in past year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EE51C72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1-5x in past year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68107D9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F16DFC8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Did not use</w:t>
            </w:r>
          </w:p>
        </w:tc>
      </w:tr>
      <w:tr w:rsidR="00225247" w:rsidRPr="00C151CD" w14:paraId="39E89F44" w14:textId="77777777" w:rsidTr="009E1773">
        <w:trPr>
          <w:trHeight w:val="256"/>
        </w:trPr>
        <w:tc>
          <w:tcPr>
            <w:tcW w:w="1035" w:type="dxa"/>
            <w:tcBorders>
              <w:bottom w:val="single" w:sz="4" w:space="0" w:color="auto"/>
            </w:tcBorders>
          </w:tcPr>
          <w:p w14:paraId="205B675B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6D98D144" w14:textId="77777777" w:rsidR="00225247" w:rsidRPr="00C151CD" w:rsidRDefault="00225247" w:rsidP="0050185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1AA11B49" w14:textId="432DED3F" w:rsidR="00225247" w:rsidRPr="00C151CD" w:rsidRDefault="000E6AD6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10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1A0837B" w14:textId="3A6B096A" w:rsidR="00225247" w:rsidRPr="00C151CD" w:rsidRDefault="000B5947" w:rsidP="0050185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EC69CD" w:rsidRPr="00C151CD">
              <w:rPr>
                <w:color w:val="000000"/>
                <w:sz w:val="20"/>
                <w:szCs w:val="20"/>
              </w:rPr>
              <w:t>17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5E0D5DB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D791A09" w14:textId="12EC9D0B" w:rsidR="00225247" w:rsidRPr="00C151CD" w:rsidRDefault="006A4B92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73%)</w:t>
            </w:r>
          </w:p>
        </w:tc>
      </w:tr>
      <w:tr w:rsidR="00225247" w:rsidRPr="00C151CD" w14:paraId="1032ACB4" w14:textId="77777777" w:rsidTr="002A087E">
        <w:trPr>
          <w:trHeight w:val="241"/>
        </w:trPr>
        <w:tc>
          <w:tcPr>
            <w:tcW w:w="1035" w:type="dxa"/>
            <w:vMerge w:val="restart"/>
            <w:tcBorders>
              <w:top w:val="single" w:sz="4" w:space="0" w:color="auto"/>
            </w:tcBorders>
          </w:tcPr>
          <w:p w14:paraId="2C32BEEF" w14:textId="77777777" w:rsidR="00225247" w:rsidRPr="00C151CD" w:rsidRDefault="00225247" w:rsidP="00501853">
            <w:pPr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Haircare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31D39863" w14:textId="77777777" w:rsidR="00225247" w:rsidRPr="00C151CD" w:rsidRDefault="00225247" w:rsidP="00501853">
            <w:pPr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Hair wash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1D89E555" w14:textId="73BEC7E9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2x/week or mor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4E2FBFC6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1x/week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8DCFD3A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1-3x/month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0EB5BEE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&lt;1x/month</w:t>
            </w:r>
          </w:p>
        </w:tc>
      </w:tr>
      <w:tr w:rsidR="00225247" w:rsidRPr="00C151CD" w14:paraId="157AB137" w14:textId="77777777" w:rsidTr="009E1773">
        <w:trPr>
          <w:trHeight w:val="241"/>
        </w:trPr>
        <w:tc>
          <w:tcPr>
            <w:tcW w:w="1035" w:type="dxa"/>
            <w:vMerge/>
          </w:tcPr>
          <w:p w14:paraId="031836F5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53010602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69504CA0" w14:textId="4FBA53C6" w:rsidR="00225247" w:rsidRPr="00C151CD" w:rsidRDefault="00CA022C" w:rsidP="005018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9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898750F" w14:textId="2C59B71F" w:rsidR="00225247" w:rsidRPr="00C151CD" w:rsidRDefault="00F76A1B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20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BCF9F9C" w14:textId="2A0F3FDF" w:rsidR="00225247" w:rsidRPr="00C151CD" w:rsidRDefault="000D35CA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51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72AF160" w14:textId="30DC5133" w:rsidR="00225247" w:rsidRPr="00C151CD" w:rsidRDefault="002E6B6A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20%)</w:t>
            </w:r>
          </w:p>
        </w:tc>
      </w:tr>
      <w:tr w:rsidR="00225247" w:rsidRPr="00C151CD" w14:paraId="4ABC5091" w14:textId="77777777" w:rsidTr="009E1773">
        <w:trPr>
          <w:trHeight w:val="144"/>
        </w:trPr>
        <w:tc>
          <w:tcPr>
            <w:tcW w:w="1035" w:type="dxa"/>
            <w:vMerge/>
          </w:tcPr>
          <w:p w14:paraId="1EED4D72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10C0C650" w14:textId="77777777" w:rsidR="00225247" w:rsidRPr="00C151CD" w:rsidRDefault="00225247" w:rsidP="00501853">
            <w:pPr>
              <w:rPr>
                <w:b/>
                <w:bCs/>
                <w:sz w:val="20"/>
                <w:szCs w:val="20"/>
              </w:rPr>
            </w:pPr>
            <w:r w:rsidRPr="00C151CD">
              <w:rPr>
                <w:b/>
                <w:bCs/>
                <w:sz w:val="20"/>
                <w:szCs w:val="20"/>
              </w:rPr>
              <w:t>Hair moisturizer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4E84B1DF" w14:textId="746C28D0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1x/day or mor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3A88470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1-6x/week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2EDA105" w14:textId="513C6FC9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3x/month or less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146F89B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Did not use</w:t>
            </w:r>
          </w:p>
        </w:tc>
      </w:tr>
      <w:tr w:rsidR="00225247" w:rsidRPr="00C151CD" w14:paraId="4136F8AA" w14:textId="77777777" w:rsidTr="009E1773">
        <w:trPr>
          <w:trHeight w:val="144"/>
        </w:trPr>
        <w:tc>
          <w:tcPr>
            <w:tcW w:w="1035" w:type="dxa"/>
            <w:vMerge/>
          </w:tcPr>
          <w:p w14:paraId="356B97A1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7BA4C3DE" w14:textId="77777777" w:rsidR="00225247" w:rsidRPr="00C151CD" w:rsidRDefault="00225247" w:rsidP="0050185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7AFB0751" w14:textId="23A01EA7" w:rsidR="00225247" w:rsidRPr="00C151CD" w:rsidRDefault="00CC7C88" w:rsidP="005018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20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B54AF62" w14:textId="2021D774" w:rsidR="00225247" w:rsidRPr="00C151CD" w:rsidRDefault="00091D55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34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AD8E6F1" w14:textId="54A49EB2" w:rsidR="00225247" w:rsidRPr="00C151CD" w:rsidRDefault="003D5A59" w:rsidP="005018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35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E20890F" w14:textId="3E8F9721" w:rsidR="00225247" w:rsidRPr="00C151CD" w:rsidRDefault="00F758A8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11%)</w:t>
            </w:r>
          </w:p>
        </w:tc>
      </w:tr>
      <w:tr w:rsidR="00225247" w:rsidRPr="00C151CD" w14:paraId="623F833E" w14:textId="77777777" w:rsidTr="009E1773">
        <w:trPr>
          <w:trHeight w:val="144"/>
        </w:trPr>
        <w:tc>
          <w:tcPr>
            <w:tcW w:w="1035" w:type="dxa"/>
            <w:vMerge/>
          </w:tcPr>
          <w:p w14:paraId="74EE611B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</w:tcPr>
          <w:p w14:paraId="7810305B" w14:textId="77777777" w:rsidR="00225247" w:rsidRPr="00C151CD" w:rsidRDefault="00225247" w:rsidP="00501853">
            <w:pPr>
              <w:rPr>
                <w:b/>
                <w:bCs/>
                <w:sz w:val="20"/>
                <w:szCs w:val="20"/>
              </w:rPr>
            </w:pPr>
            <w:r w:rsidRPr="00C151CD">
              <w:rPr>
                <w:b/>
                <w:bCs/>
                <w:sz w:val="20"/>
                <w:szCs w:val="20"/>
              </w:rPr>
              <w:t>Hair styling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5D91EF1E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1x/day or more</w:t>
            </w:r>
          </w:p>
          <w:p w14:paraId="201C1476" w14:textId="224B6BDA" w:rsidR="00FB43CA" w:rsidRPr="00C151CD" w:rsidRDefault="00FB43CA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19%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6BBC0501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1-6x/week</w:t>
            </w:r>
          </w:p>
          <w:p w14:paraId="7049C104" w14:textId="3B2CDD15" w:rsidR="00A775E1" w:rsidRPr="00C151CD" w:rsidRDefault="00A775E1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31%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BDD152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3x/month or less</w:t>
            </w:r>
          </w:p>
          <w:p w14:paraId="587EA199" w14:textId="5D815393" w:rsidR="00521759" w:rsidRPr="00C151CD" w:rsidRDefault="00521759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36%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B26B69A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 xml:space="preserve">Did not </w:t>
            </w:r>
            <w:proofErr w:type="gramStart"/>
            <w:r w:rsidRPr="00C151CD">
              <w:rPr>
                <w:sz w:val="20"/>
                <w:szCs w:val="20"/>
              </w:rPr>
              <w:t>use</w:t>
            </w:r>
            <w:proofErr w:type="gramEnd"/>
          </w:p>
          <w:p w14:paraId="0D0A6132" w14:textId="171AC090" w:rsidR="000D1161" w:rsidRPr="00C151CD" w:rsidRDefault="000D1161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13%)</w:t>
            </w:r>
          </w:p>
        </w:tc>
      </w:tr>
      <w:tr w:rsidR="00225247" w:rsidRPr="00C151CD" w14:paraId="341FAA36" w14:textId="77777777" w:rsidTr="009E1773">
        <w:trPr>
          <w:trHeight w:val="241"/>
        </w:trPr>
        <w:tc>
          <w:tcPr>
            <w:tcW w:w="1035" w:type="dxa"/>
          </w:tcPr>
          <w:p w14:paraId="399AD7B0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04513F93" w14:textId="77777777" w:rsidR="00225247" w:rsidRPr="00C151CD" w:rsidRDefault="00225247" w:rsidP="00501853">
            <w:pPr>
              <w:rPr>
                <w:b/>
                <w:bCs/>
                <w:sz w:val="20"/>
                <w:szCs w:val="20"/>
              </w:rPr>
            </w:pPr>
            <w:r w:rsidRPr="00C151CD">
              <w:rPr>
                <w:b/>
                <w:bCs/>
                <w:sz w:val="20"/>
                <w:szCs w:val="20"/>
              </w:rPr>
              <w:t>Hair coloring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3C00AC91" w14:textId="1AE4C53F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4x/year or mor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00E8F911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1-3x/year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4A7B21C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06880BD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Did not use</w:t>
            </w:r>
          </w:p>
        </w:tc>
      </w:tr>
      <w:tr w:rsidR="00225247" w:rsidRPr="00C151CD" w14:paraId="44F24699" w14:textId="77777777" w:rsidTr="009E1773">
        <w:trPr>
          <w:trHeight w:val="241"/>
        </w:trPr>
        <w:tc>
          <w:tcPr>
            <w:tcW w:w="1035" w:type="dxa"/>
          </w:tcPr>
          <w:p w14:paraId="3DD1A21C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2E44EF1E" w14:textId="77777777" w:rsidR="00225247" w:rsidRPr="00C151CD" w:rsidRDefault="00225247" w:rsidP="0050185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25961317" w14:textId="39F5E514" w:rsidR="00225247" w:rsidRPr="00C151CD" w:rsidRDefault="005B47C5" w:rsidP="005018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9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9670DE2" w14:textId="1D4A72A5" w:rsidR="00225247" w:rsidRPr="00C151CD" w:rsidRDefault="00910031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 xml:space="preserve"> (27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18C573D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FFBAB96" w14:textId="5E0A40AA" w:rsidR="00225247" w:rsidRPr="00C151CD" w:rsidRDefault="005B77B8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64%)</w:t>
            </w:r>
          </w:p>
        </w:tc>
      </w:tr>
      <w:tr w:rsidR="00225247" w:rsidRPr="00C151CD" w14:paraId="3C14019C" w14:textId="77777777" w:rsidTr="009E1773">
        <w:trPr>
          <w:trHeight w:val="256"/>
        </w:trPr>
        <w:tc>
          <w:tcPr>
            <w:tcW w:w="1035" w:type="dxa"/>
          </w:tcPr>
          <w:p w14:paraId="1D8B42C3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028CEAE4" w14:textId="77777777" w:rsidR="00225247" w:rsidRPr="00C151CD" w:rsidRDefault="00225247" w:rsidP="00501853">
            <w:pPr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Hair gloss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731BDB35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Used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EB56ACF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0CF36A1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86F9782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Did not use</w:t>
            </w:r>
          </w:p>
        </w:tc>
      </w:tr>
      <w:tr w:rsidR="00225247" w:rsidRPr="00C151CD" w14:paraId="79F6918C" w14:textId="77777777" w:rsidTr="009E1773">
        <w:trPr>
          <w:trHeight w:val="256"/>
        </w:trPr>
        <w:tc>
          <w:tcPr>
            <w:tcW w:w="1035" w:type="dxa"/>
          </w:tcPr>
          <w:p w14:paraId="668E9E07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08516304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35503638" w14:textId="4B2EC39B" w:rsidR="00225247" w:rsidRPr="00C151CD" w:rsidRDefault="00743F73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10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13CCACC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43CE6BF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F6D2A24" w14:textId="72F26E8C" w:rsidR="00225247" w:rsidRPr="00C151CD" w:rsidRDefault="00947168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90%)</w:t>
            </w:r>
          </w:p>
        </w:tc>
      </w:tr>
      <w:tr w:rsidR="00225247" w:rsidRPr="00C151CD" w14:paraId="032022F5" w14:textId="77777777" w:rsidTr="009E1773">
        <w:trPr>
          <w:trHeight w:val="241"/>
        </w:trPr>
        <w:tc>
          <w:tcPr>
            <w:tcW w:w="1035" w:type="dxa"/>
          </w:tcPr>
          <w:p w14:paraId="033AAC56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7CF2181C" w14:textId="77777777" w:rsidR="00225247" w:rsidRPr="00C151CD" w:rsidRDefault="00225247" w:rsidP="00501853">
            <w:pPr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Hair relaxer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6E93E534" w14:textId="0F5671A2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6x/year or mor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ACCF68D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1-5x/year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41B4009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47477AF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Did not use</w:t>
            </w:r>
          </w:p>
        </w:tc>
      </w:tr>
      <w:tr w:rsidR="00225247" w:rsidRPr="00C151CD" w14:paraId="3D1F747C" w14:textId="77777777" w:rsidTr="009E1773">
        <w:trPr>
          <w:trHeight w:val="241"/>
        </w:trPr>
        <w:tc>
          <w:tcPr>
            <w:tcW w:w="1035" w:type="dxa"/>
            <w:tcBorders>
              <w:bottom w:val="single" w:sz="4" w:space="0" w:color="auto"/>
            </w:tcBorders>
          </w:tcPr>
          <w:p w14:paraId="02E9D531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5FA47784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4389F510" w14:textId="4BEDD860" w:rsidR="00225247" w:rsidRPr="00C151CD" w:rsidRDefault="009B1A80" w:rsidP="005018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11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E8B5183" w14:textId="6B3B6AB1" w:rsidR="00225247" w:rsidRPr="00C151CD" w:rsidRDefault="006441CF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35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1C2DB3D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B61AC66" w14:textId="4C4B7FD8" w:rsidR="00225247" w:rsidRPr="00C151CD" w:rsidRDefault="00646922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54%)</w:t>
            </w:r>
          </w:p>
        </w:tc>
      </w:tr>
      <w:tr w:rsidR="00225247" w:rsidRPr="00C151CD" w14:paraId="51096615" w14:textId="77777777" w:rsidTr="00501853">
        <w:trPr>
          <w:trHeight w:val="241"/>
        </w:trPr>
        <w:tc>
          <w:tcPr>
            <w:tcW w:w="1035" w:type="dxa"/>
            <w:tcBorders>
              <w:top w:val="single" w:sz="4" w:space="0" w:color="auto"/>
            </w:tcBorders>
          </w:tcPr>
          <w:p w14:paraId="7AC4920F" w14:textId="77777777" w:rsidR="00225247" w:rsidRPr="00C151CD" w:rsidRDefault="00225247" w:rsidP="00501853">
            <w:pPr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Skincare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6224418F" w14:textId="77777777" w:rsidR="00225247" w:rsidRPr="00C151CD" w:rsidRDefault="00225247" w:rsidP="00501853">
            <w:pPr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Fade cream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23F3EB62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Used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F99DFAC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D26B7DB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1681564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Did not use</w:t>
            </w:r>
          </w:p>
        </w:tc>
      </w:tr>
      <w:tr w:rsidR="00225247" w:rsidRPr="00C151CD" w14:paraId="13F45E0A" w14:textId="77777777" w:rsidTr="009E1773">
        <w:trPr>
          <w:trHeight w:val="241"/>
        </w:trPr>
        <w:tc>
          <w:tcPr>
            <w:tcW w:w="1035" w:type="dxa"/>
          </w:tcPr>
          <w:p w14:paraId="709E1BC7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7C9C8D90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1CEFB949" w14:textId="51975130" w:rsidR="00225247" w:rsidRPr="00C151CD" w:rsidRDefault="00FE46A9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18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3A3F59E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4128EE8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7013252" w14:textId="00939838" w:rsidR="00225247" w:rsidRPr="00C151CD" w:rsidRDefault="002D6A4F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82%)</w:t>
            </w:r>
          </w:p>
        </w:tc>
      </w:tr>
      <w:tr w:rsidR="00225247" w:rsidRPr="00C151CD" w14:paraId="0D67DC6E" w14:textId="77777777" w:rsidTr="009E1773">
        <w:trPr>
          <w:trHeight w:val="241"/>
        </w:trPr>
        <w:tc>
          <w:tcPr>
            <w:tcW w:w="1035" w:type="dxa"/>
          </w:tcPr>
          <w:p w14:paraId="20C86ED7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4450F357" w14:textId="77777777" w:rsidR="00225247" w:rsidRPr="00C151CD" w:rsidRDefault="00225247" w:rsidP="00501853">
            <w:pPr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Acne cream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70942426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Used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E3BB3F2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3734BB7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92C8E9D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Did not use</w:t>
            </w:r>
          </w:p>
        </w:tc>
      </w:tr>
      <w:tr w:rsidR="00225247" w:rsidRPr="00C151CD" w14:paraId="58091BED" w14:textId="77777777" w:rsidTr="009E1773">
        <w:trPr>
          <w:trHeight w:val="241"/>
        </w:trPr>
        <w:tc>
          <w:tcPr>
            <w:tcW w:w="1035" w:type="dxa"/>
          </w:tcPr>
          <w:p w14:paraId="64800EB2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1FC0BF59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40797666" w14:textId="335D4350" w:rsidR="00225247" w:rsidRPr="00C151CD" w:rsidRDefault="0001184D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37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EC00252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725C067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E532D98" w14:textId="049304DB" w:rsidR="00225247" w:rsidRPr="00C151CD" w:rsidRDefault="007439F1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63%)</w:t>
            </w:r>
          </w:p>
        </w:tc>
      </w:tr>
      <w:tr w:rsidR="00225247" w:rsidRPr="00C151CD" w14:paraId="565B11C5" w14:textId="77777777" w:rsidTr="009E1773">
        <w:trPr>
          <w:trHeight w:val="256"/>
        </w:trPr>
        <w:tc>
          <w:tcPr>
            <w:tcW w:w="1035" w:type="dxa"/>
          </w:tcPr>
          <w:p w14:paraId="708128BD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2604CC1A" w14:textId="77777777" w:rsidR="00225247" w:rsidRPr="00C151CD" w:rsidRDefault="00225247" w:rsidP="00501853">
            <w:pPr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Vaseline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2116DB96" w14:textId="3D3B872A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1x/day or mor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04F2D0AE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1-6x/week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723C45C0" w14:textId="633978FB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3x/month or less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D4CCCD7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Did not use</w:t>
            </w:r>
          </w:p>
        </w:tc>
      </w:tr>
      <w:tr w:rsidR="00225247" w:rsidRPr="00C151CD" w14:paraId="187FCCBF" w14:textId="77777777" w:rsidTr="005E6D80">
        <w:trPr>
          <w:trHeight w:val="256"/>
        </w:trPr>
        <w:tc>
          <w:tcPr>
            <w:tcW w:w="1035" w:type="dxa"/>
          </w:tcPr>
          <w:p w14:paraId="7EC59F35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7E79C2FD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203A652A" w14:textId="394AA88C" w:rsidR="00225247" w:rsidRPr="00C151CD" w:rsidRDefault="00F07147" w:rsidP="005018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29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B47BC78" w14:textId="363A9FF3" w:rsidR="00225247" w:rsidRPr="00C151CD" w:rsidRDefault="006527BA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21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0A163AFD" w14:textId="3C6AFA6B" w:rsidR="00225247" w:rsidRPr="00C151CD" w:rsidRDefault="00D151BE" w:rsidP="005018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23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1E1A4E6" w14:textId="5FEC093C" w:rsidR="00225247" w:rsidRPr="00C151CD" w:rsidRDefault="00100373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27%)</w:t>
            </w:r>
          </w:p>
        </w:tc>
      </w:tr>
      <w:tr w:rsidR="00225247" w:rsidRPr="00C151CD" w14:paraId="3C92EDFE" w14:textId="77777777" w:rsidTr="009E1773">
        <w:trPr>
          <w:trHeight w:val="241"/>
        </w:trPr>
        <w:tc>
          <w:tcPr>
            <w:tcW w:w="1035" w:type="dxa"/>
          </w:tcPr>
          <w:p w14:paraId="79DE6FE9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65782425" w14:textId="77777777" w:rsidR="00225247" w:rsidRPr="00C151CD" w:rsidRDefault="00225247" w:rsidP="00501853">
            <w:pPr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Shea butter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4D0F8BDD" w14:textId="048DD176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1x/day or mor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87570C1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1-6x/week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7C738349" w14:textId="6A02F730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3x/month or less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6808C4A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Did not use</w:t>
            </w:r>
          </w:p>
        </w:tc>
      </w:tr>
      <w:tr w:rsidR="00225247" w:rsidRPr="00C151CD" w14:paraId="54314834" w14:textId="77777777" w:rsidTr="005E6D80">
        <w:trPr>
          <w:trHeight w:val="241"/>
        </w:trPr>
        <w:tc>
          <w:tcPr>
            <w:tcW w:w="1035" w:type="dxa"/>
          </w:tcPr>
          <w:p w14:paraId="6BC0ED88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63656673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44184748" w14:textId="3D02FFD4" w:rsidR="00225247" w:rsidRPr="00C151CD" w:rsidRDefault="007C1826" w:rsidP="005018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24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2737882" w14:textId="54590001" w:rsidR="00225247" w:rsidRPr="00C151CD" w:rsidRDefault="00336B9B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 xml:space="preserve"> (23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52E30DE2" w14:textId="75621448" w:rsidR="00225247" w:rsidRPr="00C151CD" w:rsidRDefault="005C155C" w:rsidP="005018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 xml:space="preserve"> (23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B987E47" w14:textId="344BBC78" w:rsidR="00225247" w:rsidRPr="00C151CD" w:rsidRDefault="005D7703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29%)</w:t>
            </w:r>
          </w:p>
        </w:tc>
      </w:tr>
      <w:tr w:rsidR="00225247" w:rsidRPr="00C151CD" w14:paraId="101A1A42" w14:textId="77777777" w:rsidTr="005E6D80">
        <w:trPr>
          <w:trHeight w:val="241"/>
        </w:trPr>
        <w:tc>
          <w:tcPr>
            <w:tcW w:w="1035" w:type="dxa"/>
          </w:tcPr>
          <w:p w14:paraId="01ABC7A3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36167C67" w14:textId="77777777" w:rsidR="00225247" w:rsidRPr="00C151CD" w:rsidRDefault="00225247" w:rsidP="00501853">
            <w:pPr>
              <w:rPr>
                <w:b/>
                <w:bCs/>
                <w:sz w:val="20"/>
                <w:szCs w:val="20"/>
              </w:rPr>
            </w:pPr>
            <w:r w:rsidRPr="00C151CD">
              <w:rPr>
                <w:b/>
                <w:bCs/>
                <w:sz w:val="20"/>
                <w:szCs w:val="20"/>
              </w:rPr>
              <w:t>Hand cream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17AF3A23" w14:textId="5F039B44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1x/day or mor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8561C78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&lt;1x/day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A8EF392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92308EC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Did not use</w:t>
            </w:r>
          </w:p>
        </w:tc>
      </w:tr>
      <w:tr w:rsidR="00225247" w:rsidRPr="00C151CD" w14:paraId="3EFD0BCC" w14:textId="77777777" w:rsidTr="005E6D80">
        <w:trPr>
          <w:trHeight w:val="241"/>
        </w:trPr>
        <w:tc>
          <w:tcPr>
            <w:tcW w:w="1035" w:type="dxa"/>
          </w:tcPr>
          <w:p w14:paraId="546E0541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1BCC800F" w14:textId="77777777" w:rsidR="00225247" w:rsidRPr="00C151CD" w:rsidRDefault="00225247" w:rsidP="0050185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0F597314" w14:textId="371D42AE" w:rsidR="00225247" w:rsidRPr="00C151CD" w:rsidRDefault="00D476FB" w:rsidP="005018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 xml:space="preserve"> (58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5A07F82" w14:textId="04809822" w:rsidR="00225247" w:rsidRPr="00C151CD" w:rsidRDefault="007840EA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29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94895BD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0A542B5" w14:textId="5EBB6E58" w:rsidR="00225247" w:rsidRPr="00C151CD" w:rsidRDefault="00AA1BBC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13%)</w:t>
            </w:r>
          </w:p>
        </w:tc>
      </w:tr>
      <w:tr w:rsidR="00225247" w:rsidRPr="00C151CD" w14:paraId="6CA33F09" w14:textId="77777777" w:rsidTr="005E6D80">
        <w:trPr>
          <w:trHeight w:val="170"/>
        </w:trPr>
        <w:tc>
          <w:tcPr>
            <w:tcW w:w="1035" w:type="dxa"/>
          </w:tcPr>
          <w:p w14:paraId="0CBA561F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6386A1E6" w14:textId="77777777" w:rsidR="00225247" w:rsidRPr="00C151CD" w:rsidRDefault="00225247" w:rsidP="00501853">
            <w:pPr>
              <w:rPr>
                <w:b/>
                <w:bCs/>
                <w:sz w:val="20"/>
                <w:szCs w:val="20"/>
              </w:rPr>
            </w:pPr>
            <w:r w:rsidRPr="00C151CD">
              <w:rPr>
                <w:b/>
                <w:bCs/>
                <w:sz w:val="20"/>
                <w:szCs w:val="20"/>
              </w:rPr>
              <w:t>Face cream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3EFDEF10" w14:textId="4F363EBD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1x/day or mor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EC911FB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&lt;1x/day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2C38380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198C3FA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Did not use</w:t>
            </w:r>
          </w:p>
        </w:tc>
      </w:tr>
      <w:tr w:rsidR="00225247" w:rsidRPr="00C151CD" w14:paraId="0DF6DB18" w14:textId="77777777" w:rsidTr="005E6D80">
        <w:trPr>
          <w:trHeight w:val="241"/>
        </w:trPr>
        <w:tc>
          <w:tcPr>
            <w:tcW w:w="1035" w:type="dxa"/>
          </w:tcPr>
          <w:p w14:paraId="4DB627B7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601E839A" w14:textId="77777777" w:rsidR="00225247" w:rsidRPr="00C151CD" w:rsidRDefault="00225247" w:rsidP="0050185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0DAB88E9" w14:textId="7893DECE" w:rsidR="00225247" w:rsidRPr="00C151CD" w:rsidRDefault="000D64F1" w:rsidP="005018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 xml:space="preserve"> (40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8AFFD95" w14:textId="68FBDFC9" w:rsidR="00225247" w:rsidRPr="00C151CD" w:rsidRDefault="001825CC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453 (29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29FF3AD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D5416AE" w14:textId="7FBD3187" w:rsidR="00225247" w:rsidRPr="00C151CD" w:rsidRDefault="00FD5598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31%)</w:t>
            </w:r>
          </w:p>
        </w:tc>
      </w:tr>
      <w:tr w:rsidR="00225247" w:rsidRPr="00C151CD" w14:paraId="5C81A7DE" w14:textId="77777777" w:rsidTr="005E6D80">
        <w:trPr>
          <w:trHeight w:val="256"/>
        </w:trPr>
        <w:tc>
          <w:tcPr>
            <w:tcW w:w="1035" w:type="dxa"/>
          </w:tcPr>
          <w:p w14:paraId="523FDEF1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7758985E" w14:textId="77777777" w:rsidR="00225247" w:rsidRPr="00C151CD" w:rsidRDefault="00225247" w:rsidP="00501853">
            <w:pPr>
              <w:rPr>
                <w:b/>
                <w:bCs/>
                <w:sz w:val="20"/>
                <w:szCs w:val="20"/>
              </w:rPr>
            </w:pPr>
            <w:r w:rsidRPr="00C151CD">
              <w:rPr>
                <w:b/>
                <w:bCs/>
                <w:sz w:val="20"/>
                <w:szCs w:val="20"/>
              </w:rPr>
              <w:t>Body cream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1CDA3FAB" w14:textId="285042B0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1x/day or mor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7BC93DC9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&lt;1x/day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25450D6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7AE15A8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Did not use</w:t>
            </w:r>
          </w:p>
        </w:tc>
      </w:tr>
      <w:tr w:rsidR="00225247" w:rsidRPr="00C151CD" w14:paraId="20819B12" w14:textId="77777777" w:rsidTr="005E6D80">
        <w:trPr>
          <w:trHeight w:val="256"/>
        </w:trPr>
        <w:tc>
          <w:tcPr>
            <w:tcW w:w="1035" w:type="dxa"/>
          </w:tcPr>
          <w:p w14:paraId="7511E7AE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4AF1FDF7" w14:textId="77777777" w:rsidR="00225247" w:rsidRPr="00C151CD" w:rsidRDefault="00225247" w:rsidP="0050185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40A8BB08" w14:textId="5BD77D9E" w:rsidR="00225247" w:rsidRPr="00C151CD" w:rsidRDefault="00A11E85" w:rsidP="005018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52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41BF4A1" w14:textId="0B9594F8" w:rsidR="00225247" w:rsidRPr="00C151CD" w:rsidRDefault="001832D4" w:rsidP="00501853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225247" w:rsidRPr="00C151CD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36</w:t>
            </w:r>
            <w:r w:rsidR="00225247" w:rsidRPr="00C151CD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F848C58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B08ED39" w14:textId="1F8B0F7E" w:rsidR="00225247" w:rsidRPr="00C151CD" w:rsidRDefault="00D4032F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11%)</w:t>
            </w:r>
          </w:p>
        </w:tc>
      </w:tr>
      <w:tr w:rsidR="00225247" w:rsidRPr="00C151CD" w14:paraId="2D8291C0" w14:textId="77777777" w:rsidTr="005E6D80">
        <w:trPr>
          <w:trHeight w:val="241"/>
        </w:trPr>
        <w:tc>
          <w:tcPr>
            <w:tcW w:w="1035" w:type="dxa"/>
          </w:tcPr>
          <w:p w14:paraId="2726C2A7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15065497" w14:textId="77777777" w:rsidR="00225247" w:rsidRPr="00C151CD" w:rsidRDefault="00225247" w:rsidP="00501853">
            <w:pPr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Body oil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2EE7E91E" w14:textId="7AC077DC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1x/day or mor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11E6E996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&lt;1x/day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29BD01E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E8C0AAF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Did not use</w:t>
            </w:r>
          </w:p>
        </w:tc>
      </w:tr>
      <w:tr w:rsidR="00225247" w:rsidRPr="00C151CD" w14:paraId="097F3DB5" w14:textId="77777777" w:rsidTr="005E6D80">
        <w:trPr>
          <w:trHeight w:val="241"/>
        </w:trPr>
        <w:tc>
          <w:tcPr>
            <w:tcW w:w="1035" w:type="dxa"/>
          </w:tcPr>
          <w:p w14:paraId="051E32BE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728D5B24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33EE7628" w14:textId="57E16812" w:rsidR="00225247" w:rsidRPr="00C151CD" w:rsidRDefault="008A7E88" w:rsidP="005018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19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E379C98" w14:textId="3DBCB5C1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rFonts w:cstheme="minorHAnsi"/>
                <w:sz w:val="20"/>
                <w:szCs w:val="20"/>
              </w:rPr>
              <w:t>(</w:t>
            </w:r>
            <w:r w:rsidR="001832D4">
              <w:rPr>
                <w:rFonts w:cstheme="minorHAnsi"/>
                <w:sz w:val="20"/>
                <w:szCs w:val="20"/>
              </w:rPr>
              <w:t>43</w:t>
            </w:r>
            <w:r w:rsidRPr="00C151CD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67F58AD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E799614" w14:textId="20CDCFCC" w:rsidR="00225247" w:rsidRPr="00C151CD" w:rsidRDefault="00C3055F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38%)</w:t>
            </w:r>
          </w:p>
        </w:tc>
      </w:tr>
      <w:tr w:rsidR="00225247" w:rsidRPr="00C151CD" w14:paraId="7543596C" w14:textId="77777777" w:rsidTr="005E6D80">
        <w:trPr>
          <w:trHeight w:val="241"/>
        </w:trPr>
        <w:tc>
          <w:tcPr>
            <w:tcW w:w="1035" w:type="dxa"/>
          </w:tcPr>
          <w:p w14:paraId="716F0452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4B05A723" w14:textId="77777777" w:rsidR="00225247" w:rsidRPr="00C151CD" w:rsidRDefault="00225247" w:rsidP="00501853">
            <w:pPr>
              <w:rPr>
                <w:b/>
                <w:bCs/>
                <w:sz w:val="20"/>
                <w:szCs w:val="20"/>
              </w:rPr>
            </w:pPr>
            <w:r w:rsidRPr="00C151CD">
              <w:rPr>
                <w:b/>
                <w:bCs/>
                <w:sz w:val="20"/>
                <w:szCs w:val="20"/>
              </w:rPr>
              <w:t>Perfume/cologne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32E9D28A" w14:textId="2DBB1B21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1x/day or mor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4F3ED664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1-6x/week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8B3A780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F2DA5ED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Rarely or never</w:t>
            </w:r>
          </w:p>
        </w:tc>
      </w:tr>
      <w:tr w:rsidR="00225247" w:rsidRPr="00C151CD" w14:paraId="49C96E8C" w14:textId="77777777" w:rsidTr="005E6D80">
        <w:trPr>
          <w:trHeight w:val="241"/>
        </w:trPr>
        <w:tc>
          <w:tcPr>
            <w:tcW w:w="1035" w:type="dxa"/>
          </w:tcPr>
          <w:p w14:paraId="33CA8CC1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7C86A027" w14:textId="77777777" w:rsidR="00225247" w:rsidRPr="00C151CD" w:rsidRDefault="00225247" w:rsidP="0050185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53BAE26A" w14:textId="242F878B" w:rsidR="00225247" w:rsidRPr="00C151CD" w:rsidRDefault="00763E93" w:rsidP="005018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51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38CEC3A" w14:textId="524F0D43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rFonts w:cstheme="minorHAnsi"/>
                <w:sz w:val="20"/>
                <w:szCs w:val="20"/>
              </w:rPr>
              <w:t xml:space="preserve"> (</w:t>
            </w:r>
            <w:r w:rsidR="001832D4">
              <w:rPr>
                <w:rFonts w:cstheme="minorHAnsi"/>
                <w:sz w:val="20"/>
                <w:szCs w:val="20"/>
              </w:rPr>
              <w:t>26</w:t>
            </w:r>
            <w:r w:rsidRPr="00C151CD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04F403E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B6055D3" w14:textId="2AA64F77" w:rsidR="00225247" w:rsidRPr="00C151CD" w:rsidRDefault="005525B5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22%)</w:t>
            </w:r>
          </w:p>
        </w:tc>
      </w:tr>
      <w:tr w:rsidR="00225247" w:rsidRPr="00C151CD" w14:paraId="5B473622" w14:textId="77777777" w:rsidTr="005E6D80">
        <w:trPr>
          <w:trHeight w:val="241"/>
        </w:trPr>
        <w:tc>
          <w:tcPr>
            <w:tcW w:w="1035" w:type="dxa"/>
          </w:tcPr>
          <w:p w14:paraId="4FA2C41B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324A1215" w14:textId="77777777" w:rsidR="00225247" w:rsidRPr="00C151CD" w:rsidRDefault="00225247" w:rsidP="00501853">
            <w:pPr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Shower product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5EA47409" w14:textId="4537255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2x/day or mor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6047740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1x/day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45FC75D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&lt;1x/day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97010F3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</w:tr>
      <w:tr w:rsidR="00225247" w:rsidRPr="00C151CD" w14:paraId="3BDB811C" w14:textId="77777777" w:rsidTr="005E6D80">
        <w:trPr>
          <w:trHeight w:val="241"/>
        </w:trPr>
        <w:tc>
          <w:tcPr>
            <w:tcW w:w="1035" w:type="dxa"/>
          </w:tcPr>
          <w:p w14:paraId="55F499EE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23C228AA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6A9EB621" w14:textId="2C85482E" w:rsidR="00225247" w:rsidRPr="00C151CD" w:rsidRDefault="0034473F" w:rsidP="005018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37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5BE0EEA" w14:textId="7EEFD86F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rFonts w:cstheme="minorHAnsi"/>
                <w:sz w:val="20"/>
                <w:szCs w:val="20"/>
              </w:rPr>
              <w:t xml:space="preserve"> (</w:t>
            </w:r>
            <w:r w:rsidR="006C5A0A">
              <w:rPr>
                <w:rFonts w:cstheme="minorHAnsi"/>
                <w:sz w:val="20"/>
                <w:szCs w:val="20"/>
              </w:rPr>
              <w:t>49</w:t>
            </w:r>
            <w:r w:rsidRPr="00C151CD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74F1BAC" w14:textId="30D9AFF9" w:rsidR="00225247" w:rsidRPr="00C151CD" w:rsidRDefault="003104D3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14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0E56835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</w:tr>
      <w:tr w:rsidR="00225247" w:rsidRPr="00C151CD" w14:paraId="11466034" w14:textId="77777777" w:rsidTr="005E6D80">
        <w:trPr>
          <w:trHeight w:val="256"/>
        </w:trPr>
        <w:tc>
          <w:tcPr>
            <w:tcW w:w="1035" w:type="dxa"/>
          </w:tcPr>
          <w:p w14:paraId="6EF4F06D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45B87CF5" w14:textId="77777777" w:rsidR="00225247" w:rsidRPr="00C151CD" w:rsidRDefault="00225247" w:rsidP="00501853">
            <w:pPr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Bubble bath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519EAA7B" w14:textId="7A74ED24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1x/week or mor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4EFF049A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&lt;1x/week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8607292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71810BA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Did not use</w:t>
            </w:r>
          </w:p>
        </w:tc>
      </w:tr>
      <w:tr w:rsidR="00225247" w:rsidRPr="00C151CD" w14:paraId="4AF35650" w14:textId="77777777" w:rsidTr="005E6D80">
        <w:trPr>
          <w:trHeight w:val="256"/>
        </w:trPr>
        <w:tc>
          <w:tcPr>
            <w:tcW w:w="1035" w:type="dxa"/>
          </w:tcPr>
          <w:p w14:paraId="53E559F2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20B87574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5F7EA321" w14:textId="102EC4FC" w:rsidR="00225247" w:rsidRPr="00C151CD" w:rsidRDefault="00456B0A" w:rsidP="005018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15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845077A" w14:textId="165CBDF3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rFonts w:cstheme="minorHAnsi"/>
                <w:sz w:val="20"/>
                <w:szCs w:val="20"/>
              </w:rPr>
              <w:t xml:space="preserve"> (</w:t>
            </w:r>
            <w:r w:rsidR="006C5A0A">
              <w:rPr>
                <w:rFonts w:cstheme="minorHAnsi"/>
                <w:sz w:val="20"/>
                <w:szCs w:val="20"/>
              </w:rPr>
              <w:t>39</w:t>
            </w:r>
            <w:r w:rsidRPr="00C151CD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B3C88AC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C53EE8C" w14:textId="08EA1CD4" w:rsidR="00225247" w:rsidRPr="00C151CD" w:rsidRDefault="000D3B29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46%)</w:t>
            </w:r>
          </w:p>
        </w:tc>
      </w:tr>
      <w:tr w:rsidR="00225247" w:rsidRPr="00C151CD" w14:paraId="0AF03E2D" w14:textId="77777777" w:rsidTr="005E6D80">
        <w:trPr>
          <w:trHeight w:val="241"/>
        </w:trPr>
        <w:tc>
          <w:tcPr>
            <w:tcW w:w="1035" w:type="dxa"/>
          </w:tcPr>
          <w:p w14:paraId="744312A7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4C2F7778" w14:textId="77777777" w:rsidR="00225247" w:rsidRPr="00C151CD" w:rsidRDefault="00225247" w:rsidP="00501853">
            <w:pPr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Deodorant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54071886" w14:textId="371008E8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2x/day or mor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F44B608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1x/day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7A081337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&lt;1x/day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2D61BAB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</w:tr>
      <w:tr w:rsidR="00225247" w:rsidRPr="00C151CD" w14:paraId="0E58CEA9" w14:textId="77777777" w:rsidTr="005E6D80">
        <w:trPr>
          <w:trHeight w:val="241"/>
        </w:trPr>
        <w:tc>
          <w:tcPr>
            <w:tcW w:w="1035" w:type="dxa"/>
          </w:tcPr>
          <w:p w14:paraId="3D8DE9AA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0849E3C5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15B3BB36" w14:textId="6D47BAD4" w:rsidR="00225247" w:rsidRPr="00C151CD" w:rsidRDefault="00C63E25" w:rsidP="005018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 xml:space="preserve"> (24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B21B466" w14:textId="78775DF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rFonts w:cstheme="minorHAnsi"/>
                <w:sz w:val="20"/>
                <w:szCs w:val="20"/>
              </w:rPr>
              <w:t>(</w:t>
            </w:r>
            <w:r w:rsidR="006C5A0A">
              <w:rPr>
                <w:rFonts w:cstheme="minorHAnsi"/>
                <w:sz w:val="20"/>
                <w:szCs w:val="20"/>
              </w:rPr>
              <w:t>67</w:t>
            </w:r>
            <w:r w:rsidRPr="00C151CD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47128638" w14:textId="539885FE" w:rsidR="00225247" w:rsidRPr="00C151CD" w:rsidRDefault="00A90A58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9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CB3F207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</w:tr>
      <w:tr w:rsidR="00225247" w:rsidRPr="00C151CD" w14:paraId="2160A8F4" w14:textId="77777777" w:rsidTr="005E6D80">
        <w:trPr>
          <w:trHeight w:val="241"/>
        </w:trPr>
        <w:tc>
          <w:tcPr>
            <w:tcW w:w="1035" w:type="dxa"/>
          </w:tcPr>
          <w:p w14:paraId="7FFCF43F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26330056" w14:textId="77777777" w:rsidR="00225247" w:rsidRPr="00C151CD" w:rsidRDefault="00225247" w:rsidP="00501853">
            <w:pPr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Talc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0DA0A901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&gt;1x/week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78042F5" w14:textId="08350538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1x/week or less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E95A8AA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E745EAC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Did not use</w:t>
            </w:r>
          </w:p>
        </w:tc>
      </w:tr>
      <w:tr w:rsidR="00225247" w:rsidRPr="00C151CD" w14:paraId="7893455B" w14:textId="77777777" w:rsidTr="005E6D80">
        <w:trPr>
          <w:trHeight w:val="241"/>
        </w:trPr>
        <w:tc>
          <w:tcPr>
            <w:tcW w:w="1035" w:type="dxa"/>
          </w:tcPr>
          <w:p w14:paraId="143E6286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385665E7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659023BC" w14:textId="06412538" w:rsidR="00225247" w:rsidRPr="00C151CD" w:rsidRDefault="007E7643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19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5B7D4D0" w14:textId="3EAE1151" w:rsidR="00225247" w:rsidRPr="00C151CD" w:rsidRDefault="00225247" w:rsidP="005018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51CD">
              <w:rPr>
                <w:rFonts w:cstheme="minorHAnsi"/>
                <w:sz w:val="20"/>
                <w:szCs w:val="20"/>
              </w:rPr>
              <w:t>(</w:t>
            </w:r>
            <w:r w:rsidR="00ED1618">
              <w:rPr>
                <w:rFonts w:cstheme="minorHAnsi"/>
                <w:sz w:val="20"/>
                <w:szCs w:val="20"/>
              </w:rPr>
              <w:t>29</w:t>
            </w:r>
            <w:r w:rsidRPr="00C151CD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86C1085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4C299CE" w14:textId="3C9A091C" w:rsidR="00225247" w:rsidRPr="00C151CD" w:rsidRDefault="001F4DE3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52%)</w:t>
            </w:r>
          </w:p>
        </w:tc>
      </w:tr>
      <w:tr w:rsidR="00225247" w:rsidRPr="00C151CD" w14:paraId="695EA1EE" w14:textId="77777777" w:rsidTr="005E6D80">
        <w:trPr>
          <w:trHeight w:val="233"/>
        </w:trPr>
        <w:tc>
          <w:tcPr>
            <w:tcW w:w="1035" w:type="dxa"/>
          </w:tcPr>
          <w:p w14:paraId="44D8A5E0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466058EB" w14:textId="77777777" w:rsidR="00225247" w:rsidRPr="00C151CD" w:rsidRDefault="00225247" w:rsidP="00501853">
            <w:pPr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Hand sanitizer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79400157" w14:textId="08DF8C76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2x/day or mor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7805BDF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1x/day or 2-6x/week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025137D5" w14:textId="3E8B8E84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1x/week or less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0D7943D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Rarely or never</w:t>
            </w:r>
          </w:p>
        </w:tc>
      </w:tr>
      <w:tr w:rsidR="00225247" w:rsidRPr="00C151CD" w14:paraId="747FD953" w14:textId="77777777" w:rsidTr="005E6D80">
        <w:trPr>
          <w:trHeight w:val="332"/>
        </w:trPr>
        <w:tc>
          <w:tcPr>
            <w:tcW w:w="1035" w:type="dxa"/>
            <w:tcBorders>
              <w:bottom w:val="single" w:sz="4" w:space="0" w:color="auto"/>
            </w:tcBorders>
          </w:tcPr>
          <w:p w14:paraId="6E771A05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6A2E147F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04D52E86" w14:textId="278CCD9A" w:rsidR="00225247" w:rsidRPr="00C151CD" w:rsidRDefault="00FE40AE" w:rsidP="005018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42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1666AC1" w14:textId="36DB1570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rFonts w:cstheme="minorHAnsi"/>
                <w:sz w:val="20"/>
                <w:szCs w:val="20"/>
              </w:rPr>
              <w:t>(</w:t>
            </w:r>
            <w:r w:rsidR="00ED1618">
              <w:rPr>
                <w:rFonts w:cstheme="minorHAnsi"/>
                <w:sz w:val="20"/>
                <w:szCs w:val="20"/>
              </w:rPr>
              <w:t>27</w:t>
            </w:r>
            <w:r w:rsidRPr="00C151CD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511A17B3" w14:textId="0D0D80A5" w:rsidR="00225247" w:rsidRPr="00C151CD" w:rsidRDefault="00372ACE" w:rsidP="005018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19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10C0099" w14:textId="69A736B5" w:rsidR="00225247" w:rsidRPr="00C151CD" w:rsidRDefault="00C151CD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12%)</w:t>
            </w:r>
          </w:p>
        </w:tc>
      </w:tr>
      <w:tr w:rsidR="00225247" w:rsidRPr="00C151CD" w14:paraId="31C0B182" w14:textId="77777777" w:rsidTr="00501853">
        <w:trPr>
          <w:trHeight w:val="241"/>
        </w:trPr>
        <w:tc>
          <w:tcPr>
            <w:tcW w:w="1035" w:type="dxa"/>
            <w:vMerge w:val="restart"/>
            <w:tcBorders>
              <w:top w:val="single" w:sz="4" w:space="0" w:color="auto"/>
            </w:tcBorders>
          </w:tcPr>
          <w:p w14:paraId="67C14D25" w14:textId="77777777" w:rsidR="00225247" w:rsidRPr="00C151CD" w:rsidRDefault="00225247" w:rsidP="00501853">
            <w:pPr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Vaginal products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7DB9785A" w14:textId="77777777" w:rsidR="00225247" w:rsidRPr="00C151CD" w:rsidRDefault="00225247" w:rsidP="00501853">
            <w:pPr>
              <w:rPr>
                <w:b/>
                <w:bCs/>
                <w:sz w:val="20"/>
                <w:szCs w:val="20"/>
              </w:rPr>
            </w:pPr>
            <w:r w:rsidRPr="00C151CD">
              <w:rPr>
                <w:b/>
                <w:bCs/>
                <w:sz w:val="20"/>
                <w:szCs w:val="20"/>
              </w:rPr>
              <w:t>Powder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4F4B14D2" w14:textId="5E97678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1x/month or mor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0E6AAD82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&lt;1x/month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D8F1950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5CAD7AB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Did not use</w:t>
            </w:r>
          </w:p>
        </w:tc>
      </w:tr>
      <w:tr w:rsidR="00225247" w:rsidRPr="00C151CD" w14:paraId="7408AB49" w14:textId="77777777" w:rsidTr="005E6D80">
        <w:trPr>
          <w:trHeight w:val="241"/>
        </w:trPr>
        <w:tc>
          <w:tcPr>
            <w:tcW w:w="1035" w:type="dxa"/>
            <w:vMerge/>
          </w:tcPr>
          <w:p w14:paraId="4866A1C4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2458B85E" w14:textId="77777777" w:rsidR="00225247" w:rsidRPr="00C151CD" w:rsidRDefault="00225247" w:rsidP="0050185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7AA5B1A8" w14:textId="588A203C" w:rsidR="00225247" w:rsidRPr="00C151CD" w:rsidRDefault="00E82E51" w:rsidP="005018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24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19D6D1F" w14:textId="69B2C844" w:rsidR="00225247" w:rsidRPr="00C151CD" w:rsidRDefault="00FB5848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13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F70181A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A596F1F" w14:textId="791356E9" w:rsidR="00225247" w:rsidRPr="00C151CD" w:rsidRDefault="00A54006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 xml:space="preserve"> (63%)</w:t>
            </w:r>
          </w:p>
        </w:tc>
      </w:tr>
      <w:tr w:rsidR="00225247" w:rsidRPr="00C151CD" w14:paraId="6CC7895E" w14:textId="77777777" w:rsidTr="005E6D80">
        <w:trPr>
          <w:trHeight w:val="144"/>
        </w:trPr>
        <w:tc>
          <w:tcPr>
            <w:tcW w:w="1035" w:type="dxa"/>
            <w:vMerge/>
          </w:tcPr>
          <w:p w14:paraId="0BA0041D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14CA71ED" w14:textId="77777777" w:rsidR="00225247" w:rsidRPr="00C151CD" w:rsidRDefault="00225247" w:rsidP="00501853">
            <w:pPr>
              <w:rPr>
                <w:b/>
                <w:bCs/>
                <w:sz w:val="20"/>
                <w:szCs w:val="20"/>
              </w:rPr>
            </w:pPr>
            <w:r w:rsidRPr="00C151CD">
              <w:rPr>
                <w:b/>
                <w:bCs/>
                <w:sz w:val="20"/>
                <w:szCs w:val="20"/>
              </w:rPr>
              <w:t>Douche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35815D13" w14:textId="2788A526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1x/month or mor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EDC82C9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&lt;1x/month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C922D8A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EE9DCC6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Did not use</w:t>
            </w:r>
          </w:p>
        </w:tc>
      </w:tr>
      <w:tr w:rsidR="00225247" w:rsidRPr="00C151CD" w14:paraId="5CC1D78F" w14:textId="77777777" w:rsidTr="005E6D80">
        <w:trPr>
          <w:trHeight w:val="144"/>
        </w:trPr>
        <w:tc>
          <w:tcPr>
            <w:tcW w:w="1035" w:type="dxa"/>
            <w:vMerge/>
          </w:tcPr>
          <w:p w14:paraId="3DEDDBA7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69105CEC" w14:textId="77777777" w:rsidR="00225247" w:rsidRPr="00C151CD" w:rsidRDefault="00225247" w:rsidP="0050185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33C9BFF9" w14:textId="5FDFCD6A" w:rsidR="00225247" w:rsidRPr="00C151CD" w:rsidRDefault="002A662F" w:rsidP="005018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10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DD67F0F" w14:textId="10273B58" w:rsidR="00225247" w:rsidRPr="00C151CD" w:rsidRDefault="002B1F19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23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8D546DB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90C0251" w14:textId="75FA1357" w:rsidR="00225247" w:rsidRPr="00C151CD" w:rsidRDefault="00D4047D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67%)</w:t>
            </w:r>
          </w:p>
        </w:tc>
      </w:tr>
      <w:tr w:rsidR="00225247" w:rsidRPr="00C151CD" w14:paraId="18EFD427" w14:textId="77777777" w:rsidTr="005E6D80">
        <w:trPr>
          <w:trHeight w:val="144"/>
        </w:trPr>
        <w:tc>
          <w:tcPr>
            <w:tcW w:w="1035" w:type="dxa"/>
            <w:vMerge/>
          </w:tcPr>
          <w:p w14:paraId="137765CA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6688ABE1" w14:textId="77777777" w:rsidR="00225247" w:rsidRPr="00C151CD" w:rsidRDefault="00225247" w:rsidP="00501853">
            <w:pPr>
              <w:rPr>
                <w:b/>
                <w:bCs/>
                <w:sz w:val="20"/>
                <w:szCs w:val="20"/>
              </w:rPr>
            </w:pPr>
            <w:r w:rsidRPr="00C151CD">
              <w:rPr>
                <w:b/>
                <w:bCs/>
                <w:sz w:val="20"/>
                <w:szCs w:val="20"/>
              </w:rPr>
              <w:t>Lubricant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2436CB1B" w14:textId="7B7F9C0C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1x/month or mor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51A81A7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&lt;1x/month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44ECE25F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EB53645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sz w:val="20"/>
                <w:szCs w:val="20"/>
              </w:rPr>
              <w:t>Did not use</w:t>
            </w:r>
          </w:p>
        </w:tc>
      </w:tr>
      <w:tr w:rsidR="00225247" w:rsidRPr="00C151CD" w14:paraId="770570F1" w14:textId="77777777" w:rsidTr="00501853">
        <w:trPr>
          <w:trHeight w:val="144"/>
        </w:trPr>
        <w:tc>
          <w:tcPr>
            <w:tcW w:w="1035" w:type="dxa"/>
            <w:tcBorders>
              <w:bottom w:val="single" w:sz="4" w:space="0" w:color="auto"/>
            </w:tcBorders>
          </w:tcPr>
          <w:p w14:paraId="43AAA2E6" w14:textId="77777777" w:rsidR="00225247" w:rsidRPr="00C151CD" w:rsidRDefault="00225247" w:rsidP="00501853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04383D61" w14:textId="77777777" w:rsidR="00225247" w:rsidRPr="00C151CD" w:rsidRDefault="00225247" w:rsidP="0050185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7C977452" w14:textId="27D83E44" w:rsidR="00225247" w:rsidRPr="00C151CD" w:rsidRDefault="0052195A" w:rsidP="005018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11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95675EF" w14:textId="0E6CA56F" w:rsidR="00225247" w:rsidRPr="00C151CD" w:rsidRDefault="001709F0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>(15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4F72D4F" w14:textId="77777777" w:rsidR="00225247" w:rsidRPr="00C151CD" w:rsidRDefault="00225247" w:rsidP="005018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9922795" w14:textId="15C4E3A0" w:rsidR="00225247" w:rsidRPr="00C151CD" w:rsidRDefault="00F2177C" w:rsidP="00501853">
            <w:pPr>
              <w:jc w:val="center"/>
              <w:rPr>
                <w:sz w:val="20"/>
                <w:szCs w:val="20"/>
              </w:rPr>
            </w:pPr>
            <w:r w:rsidRPr="00C151CD">
              <w:rPr>
                <w:color w:val="000000"/>
                <w:sz w:val="20"/>
                <w:szCs w:val="20"/>
              </w:rPr>
              <w:t xml:space="preserve"> (74%)</w:t>
            </w:r>
          </w:p>
        </w:tc>
      </w:tr>
    </w:tbl>
    <w:p w14:paraId="18FF3A7D" w14:textId="77777777" w:rsidR="007D035E" w:rsidRPr="00125EB8" w:rsidRDefault="007D035E">
      <w:pPr>
        <w:rPr>
          <w:b/>
          <w:bCs/>
          <w:sz w:val="20"/>
          <w:szCs w:val="20"/>
        </w:rPr>
      </w:pPr>
      <w:r w:rsidRPr="00125EB8">
        <w:rPr>
          <w:b/>
          <w:bCs/>
          <w:sz w:val="20"/>
          <w:szCs w:val="20"/>
        </w:rPr>
        <w:br w:type="page"/>
      </w:r>
    </w:p>
    <w:p w14:paraId="6F91D133" w14:textId="77777777" w:rsidR="00125EB8" w:rsidRDefault="00125EB8" w:rsidP="001C701F">
      <w:pPr>
        <w:pStyle w:val="Heading1"/>
        <w:rPr>
          <w:rFonts w:asciiTheme="minorHAnsi" w:hAnsiTheme="minorHAnsi" w:cstheme="minorHAnsi"/>
          <w:b/>
          <w:bCs/>
          <w:color w:val="auto"/>
          <w:sz w:val="22"/>
          <w:szCs w:val="22"/>
        </w:rPr>
        <w:sectPr w:rsidR="00125EB8" w:rsidSect="00E11001">
          <w:pgSz w:w="12240" w:h="15840"/>
          <w:pgMar w:top="720" w:right="720" w:bottom="720" w:left="720" w:header="720" w:footer="720" w:gutter="0"/>
          <w:lnNumType w:countBy="1" w:restart="continuous"/>
          <w:cols w:space="720"/>
          <w:docGrid w:linePitch="360"/>
        </w:sectPr>
      </w:pPr>
    </w:p>
    <w:p w14:paraId="626950AA" w14:textId="610C7186" w:rsidR="007D035E" w:rsidRPr="00607236" w:rsidRDefault="001C701F" w:rsidP="00607236">
      <w:pPr>
        <w:pStyle w:val="Heading1"/>
        <w:rPr>
          <w:rFonts w:asciiTheme="minorHAnsi" w:hAnsiTheme="minorHAnsi" w:cstheme="minorHAnsi"/>
          <w:color w:val="auto"/>
          <w:sz w:val="22"/>
          <w:szCs w:val="22"/>
        </w:rPr>
      </w:pPr>
      <w:bookmarkStart w:id="2" w:name="_Toc146712866"/>
      <w:r w:rsidRPr="00607236">
        <w:rPr>
          <w:rFonts w:asciiTheme="minorHAnsi" w:hAnsiTheme="minorHAnsi" w:cstheme="minorHAnsi"/>
          <w:b/>
          <w:bCs/>
          <w:color w:val="auto"/>
          <w:sz w:val="22"/>
          <w:szCs w:val="22"/>
        </w:rPr>
        <w:lastRenderedPageBreak/>
        <w:t xml:space="preserve">Table </w:t>
      </w:r>
      <w:r w:rsidR="00A77ADE" w:rsidRPr="00607236">
        <w:rPr>
          <w:rFonts w:asciiTheme="minorHAnsi" w:hAnsiTheme="minorHAnsi" w:cstheme="minorHAnsi"/>
          <w:b/>
          <w:bCs/>
          <w:color w:val="auto"/>
          <w:sz w:val="22"/>
          <w:szCs w:val="22"/>
        </w:rPr>
        <w:t>S4</w:t>
      </w:r>
      <w:r w:rsidR="007D035E" w:rsidRPr="00607236">
        <w:rPr>
          <w:rFonts w:asciiTheme="minorHAnsi" w:hAnsiTheme="minorHAnsi" w:cstheme="minorHAnsi"/>
          <w:b/>
          <w:bCs/>
          <w:color w:val="auto"/>
          <w:sz w:val="22"/>
          <w:szCs w:val="22"/>
        </w:rPr>
        <w:t>.</w:t>
      </w:r>
      <w:r w:rsidR="007D035E" w:rsidRPr="00607236">
        <w:rPr>
          <w:rFonts w:asciiTheme="minorHAnsi" w:hAnsiTheme="minorHAnsi" w:cstheme="minorHAnsi"/>
          <w:color w:val="auto"/>
          <w:sz w:val="22"/>
          <w:szCs w:val="22"/>
        </w:rPr>
        <w:t xml:space="preserve"> List of personal care products considered and retained in the variable selection process.</w:t>
      </w:r>
      <w:bookmarkEnd w:id="2"/>
    </w:p>
    <w:tbl>
      <w:tblPr>
        <w:tblW w:w="9580" w:type="dxa"/>
        <w:tblLook w:val="04A0" w:firstRow="1" w:lastRow="0" w:firstColumn="1" w:lastColumn="0" w:noHBand="0" w:noVBand="1"/>
      </w:tblPr>
      <w:tblGrid>
        <w:gridCol w:w="1880"/>
        <w:gridCol w:w="2430"/>
        <w:gridCol w:w="1714"/>
        <w:gridCol w:w="1846"/>
        <w:gridCol w:w="1710"/>
      </w:tblGrid>
      <w:tr w:rsidR="007D035E" w:rsidRPr="00D10C53" w14:paraId="5AD633C5" w14:textId="77777777" w:rsidTr="00F87145">
        <w:trPr>
          <w:trHeight w:val="610"/>
        </w:trPr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872F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7718D3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1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002F25" w14:textId="21272776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Pre-screening</w:t>
            </w: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br/>
            </w:r>
          </w:p>
        </w:tc>
        <w:tc>
          <w:tcPr>
            <w:tcW w:w="355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81D65C6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Final Model</w:t>
            </w: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br/>
              <w:t>(pre-screened variables as starting set)</w:t>
            </w:r>
          </w:p>
        </w:tc>
      </w:tr>
      <w:tr w:rsidR="007D035E" w:rsidRPr="00D10C53" w14:paraId="4C596B4E" w14:textId="77777777" w:rsidTr="00F87145">
        <w:trPr>
          <w:trHeight w:val="36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CFA69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Grou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96F72EC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Product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98AD56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variables kept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3EA1C6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starting se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D0E120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variables kept</w:t>
            </w:r>
          </w:p>
        </w:tc>
      </w:tr>
      <w:tr w:rsidR="007D035E" w:rsidRPr="00D10C53" w14:paraId="77F1E817" w14:textId="77777777" w:rsidTr="00E27D87">
        <w:trPr>
          <w:trHeight w:val="144"/>
        </w:trPr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71A5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Makeup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F28667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Foundation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17D9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D865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05822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</w:tr>
      <w:tr w:rsidR="007D035E" w:rsidRPr="00D10C53" w14:paraId="3F2C6172" w14:textId="77777777" w:rsidTr="00F87145">
        <w:trPr>
          <w:trHeight w:val="144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AF19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87058F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Blush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10A0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7D26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050F65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</w:tr>
      <w:tr w:rsidR="007D035E" w:rsidRPr="00D10C53" w14:paraId="60334F7D" w14:textId="77777777" w:rsidTr="00E27D87">
        <w:trPr>
          <w:trHeight w:val="144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1E65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D1C336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Bronzer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C323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EB5C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BDF380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</w:tr>
      <w:tr w:rsidR="007D035E" w:rsidRPr="00D10C53" w14:paraId="4560C444" w14:textId="77777777" w:rsidTr="00E27D87">
        <w:trPr>
          <w:trHeight w:val="144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4E05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26E6F8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Eye product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60B4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C478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0EDDD3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</w:tr>
      <w:tr w:rsidR="007D035E" w:rsidRPr="00D10C53" w14:paraId="49AB4F73" w14:textId="77777777" w:rsidTr="00F87145">
        <w:trPr>
          <w:trHeight w:val="144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2BA9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D5CCC3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False eyelash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0A91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1938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7355B2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D035E" w:rsidRPr="00D10C53" w14:paraId="5EA90243" w14:textId="77777777" w:rsidTr="00E27D87">
        <w:trPr>
          <w:trHeight w:val="144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DB0C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C74742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Lipstick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7808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A891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819E77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</w:tr>
      <w:tr w:rsidR="007D035E" w:rsidRPr="00D10C53" w14:paraId="56BCBA20" w14:textId="77777777" w:rsidTr="00F87145">
        <w:trPr>
          <w:trHeight w:val="144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A5AD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888F73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Lip balm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120F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96DA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58F507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D035E" w:rsidRPr="00D10C53" w14:paraId="0939E387" w14:textId="77777777" w:rsidTr="00F87145">
        <w:trPr>
          <w:trHeight w:val="144"/>
        </w:trPr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3A63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Skin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5BCDC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Fade cream</w:t>
            </w:r>
          </w:p>
        </w:tc>
        <w:tc>
          <w:tcPr>
            <w:tcW w:w="17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160C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84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80D6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80473E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D035E" w:rsidRPr="00D10C53" w14:paraId="25795FED" w14:textId="77777777" w:rsidTr="00F87145">
        <w:trPr>
          <w:trHeight w:val="144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68E5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F6CB2B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Acne cream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1061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3853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DF8EE3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D035E" w:rsidRPr="00D10C53" w14:paraId="51AB79B8" w14:textId="77777777" w:rsidTr="00F87145">
        <w:trPr>
          <w:trHeight w:val="144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C92F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6FF1DC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Vaselin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39F8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D004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92D2BD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D035E" w:rsidRPr="00D10C53" w14:paraId="211C4B6E" w14:textId="77777777" w:rsidTr="00F87145">
        <w:trPr>
          <w:trHeight w:val="144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789D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44E0AB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Shea butter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04D2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BA23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4EC65B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D035E" w:rsidRPr="00D10C53" w14:paraId="61E717D5" w14:textId="77777777" w:rsidTr="00E27D87">
        <w:trPr>
          <w:trHeight w:val="144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818B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248F62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Face cream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6CEF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C77F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BA0F3B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</w:tr>
      <w:tr w:rsidR="007D035E" w:rsidRPr="00D10C53" w14:paraId="5D1429B8" w14:textId="77777777" w:rsidTr="00E27D87">
        <w:trPr>
          <w:trHeight w:val="144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3891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A90BFC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Hand cream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9F62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4E76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86F93C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</w:tr>
      <w:tr w:rsidR="007D035E" w:rsidRPr="00D10C53" w14:paraId="69FC2C2F" w14:textId="77777777" w:rsidTr="00E27D87">
        <w:trPr>
          <w:trHeight w:val="144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5726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C94ECF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Body cream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144B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6AD1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12D182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</w:tr>
      <w:tr w:rsidR="007D035E" w:rsidRPr="00D10C53" w14:paraId="764FFEBF" w14:textId="77777777" w:rsidTr="00F87145">
        <w:trPr>
          <w:trHeight w:val="144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FD9D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093126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Body oil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52B9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6DD4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534A23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D035E" w:rsidRPr="00D10C53" w14:paraId="0613E7B5" w14:textId="77777777" w:rsidTr="00E27D87">
        <w:trPr>
          <w:trHeight w:val="144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E403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F44665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Perfume or body spra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5B8C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CEF2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28DF86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</w:tr>
      <w:tr w:rsidR="007D035E" w:rsidRPr="00D10C53" w14:paraId="727C59FF" w14:textId="77777777" w:rsidTr="00F87145">
        <w:trPr>
          <w:trHeight w:val="144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BDEE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FF2FA0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Shower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D0A3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C9F2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41FC65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D035E" w:rsidRPr="00D10C53" w14:paraId="4CDD94FA" w14:textId="77777777" w:rsidTr="00F87145">
        <w:trPr>
          <w:trHeight w:val="144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8B64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1149A1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Bubble bath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7836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777A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963E38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D035E" w:rsidRPr="00D10C53" w14:paraId="5B87CFBB" w14:textId="77777777" w:rsidTr="00F87145">
        <w:trPr>
          <w:trHeight w:val="144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2238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92B1A8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Deodorant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68D9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3F79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4CDB59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D035E" w:rsidRPr="00D10C53" w14:paraId="0A2E55AE" w14:textId="77777777" w:rsidTr="00F87145">
        <w:trPr>
          <w:trHeight w:val="144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1014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2A8C43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Talc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9446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022B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9C030F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D035E" w:rsidRPr="00D10C53" w14:paraId="29766C8C" w14:textId="77777777" w:rsidTr="00F87145">
        <w:trPr>
          <w:trHeight w:val="144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9B806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35806A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Hand sanitizer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C523A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84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B4E3E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356BD3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D035E" w:rsidRPr="00D10C53" w14:paraId="55B4DEF4" w14:textId="77777777" w:rsidTr="00F87145">
        <w:trPr>
          <w:trHeight w:val="144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0A1B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Nail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A38015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Nail polish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6A0A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D540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0EED5E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D035E" w:rsidRPr="00D10C53" w14:paraId="30CC220B" w14:textId="77777777" w:rsidTr="00E27D87">
        <w:trPr>
          <w:trHeight w:val="144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0C23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1057DB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Gel polish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4EC9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7A3E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6C74DD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</w:tr>
      <w:tr w:rsidR="007D035E" w:rsidRPr="00D10C53" w14:paraId="4CEC5D55" w14:textId="77777777" w:rsidTr="00F87145">
        <w:trPr>
          <w:trHeight w:val="144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DF15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74EF5C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Shellac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883E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9B0D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4B0430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D035E" w:rsidRPr="00D10C53" w14:paraId="3E85DFF4" w14:textId="77777777" w:rsidTr="00F87145">
        <w:trPr>
          <w:trHeight w:val="144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730D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DB8627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Acrylic nail extensio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4421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AE83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138945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D035E" w:rsidRPr="00D10C53" w14:paraId="61825E76" w14:textId="77777777" w:rsidTr="00E27D87">
        <w:trPr>
          <w:trHeight w:val="144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5CD9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0FB611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Gel nail extensio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7DB8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E9FC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9C6959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</w:tr>
      <w:tr w:rsidR="007D035E" w:rsidRPr="00D10C53" w14:paraId="04AD0C92" w14:textId="77777777" w:rsidTr="00E27D87">
        <w:trPr>
          <w:trHeight w:val="144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BA9E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A32DC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Acrylic overlay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1E9A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DD60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018736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</w:tr>
      <w:tr w:rsidR="007D035E" w:rsidRPr="00D10C53" w14:paraId="76B8B0FC" w14:textId="77777777" w:rsidTr="00E27D87">
        <w:trPr>
          <w:trHeight w:val="144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7EA84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7CD3F8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Gel overlays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CC169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84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4BDC5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212C99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</w:tr>
      <w:tr w:rsidR="007D035E" w:rsidRPr="00D10C53" w14:paraId="33D417AB" w14:textId="77777777" w:rsidTr="00E27D87">
        <w:trPr>
          <w:trHeight w:val="144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B7B9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 xml:space="preserve">Hair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16F791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Hair wash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5AD3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5919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0FE515" w14:textId="49864F72" w:rsidR="007D035E" w:rsidRPr="00D10C53" w:rsidRDefault="007D035E" w:rsidP="00690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D035E" w:rsidRPr="00D10C53" w14:paraId="4D70D0D7" w14:textId="77777777" w:rsidTr="00E27D87">
        <w:trPr>
          <w:trHeight w:val="144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C812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B44949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Hair cream/oil/conditioner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3AD3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B187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BC7210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</w:tr>
      <w:tr w:rsidR="007D035E" w:rsidRPr="00D10C53" w14:paraId="767E6A97" w14:textId="77777777" w:rsidTr="00E27D87">
        <w:trPr>
          <w:trHeight w:val="144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99D9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03208D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Hair styling product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B1D8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5F3E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7DBB11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</w:tr>
      <w:tr w:rsidR="007D035E" w:rsidRPr="00D10C53" w14:paraId="4636C10F" w14:textId="77777777" w:rsidTr="00E27D87">
        <w:trPr>
          <w:trHeight w:val="144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26E0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FC61AD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Hair dy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FEE4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50E4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1E910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</w:tr>
      <w:tr w:rsidR="007D035E" w:rsidRPr="00D10C53" w14:paraId="20398330" w14:textId="77777777" w:rsidTr="00F87145">
        <w:trPr>
          <w:trHeight w:val="144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49C5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AFE4EE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Hair glos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5A8C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8FC4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DC230D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D035E" w:rsidRPr="00D10C53" w14:paraId="3EBE2089" w14:textId="77777777" w:rsidTr="00F87145">
        <w:trPr>
          <w:trHeight w:val="144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9DA1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2E177B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Hair relaxer in past year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BC67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726B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1932CA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D035E" w:rsidRPr="00D10C53" w14:paraId="202D762F" w14:textId="77777777" w:rsidTr="00E27D87">
        <w:trPr>
          <w:trHeight w:val="144"/>
        </w:trPr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079B" w14:textId="0BE2B523" w:rsidR="007D035E" w:rsidRPr="00D10C53" w:rsidRDefault="00E9654B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Vaginal</w:t>
            </w: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="007D035E" w:rsidRPr="00D10C53">
              <w:rPr>
                <w:rFonts w:ascii="Calibri" w:eastAsia="Times New Roman" w:hAnsi="Calibri" w:cs="Calibri"/>
                <w:sz w:val="20"/>
                <w:szCs w:val="20"/>
              </w:rPr>
              <w:t>Products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779076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Douche</w:t>
            </w:r>
          </w:p>
        </w:tc>
        <w:tc>
          <w:tcPr>
            <w:tcW w:w="17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DFD3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84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7D4A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C35F57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</w:tr>
      <w:tr w:rsidR="007D035E" w:rsidRPr="00D10C53" w14:paraId="3BC129B0" w14:textId="77777777" w:rsidTr="00E27D87">
        <w:trPr>
          <w:trHeight w:val="144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99EE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ED036C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Powder in genital are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1668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7B42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FE66F8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</w:tr>
      <w:tr w:rsidR="007D035E" w:rsidRPr="00D10C53" w14:paraId="14B589F5" w14:textId="77777777" w:rsidTr="00E27D87">
        <w:trPr>
          <w:trHeight w:val="144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9067F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2B33DD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Vaginal lubricant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19DB1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84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B8B88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E4C063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</w:tr>
      <w:tr w:rsidR="007D035E" w:rsidRPr="00D10C53" w14:paraId="25B24945" w14:textId="77777777" w:rsidTr="00F87145">
        <w:trPr>
          <w:trHeight w:val="144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3660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84C775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# of variables kept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B164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13A8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CF510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</w:p>
        </w:tc>
      </w:tr>
      <w:tr w:rsidR="007D035E" w:rsidRPr="00D10C53" w14:paraId="23DE1A0F" w14:textId="77777777" w:rsidTr="00F87145">
        <w:trPr>
          <w:trHeight w:val="144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A978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BF2C6D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# parameter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FE2D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0779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4E8201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263</w:t>
            </w:r>
          </w:p>
        </w:tc>
      </w:tr>
      <w:tr w:rsidR="007D035E" w:rsidRPr="00D10C53" w14:paraId="270EF523" w14:textId="77777777" w:rsidTr="00F87145">
        <w:trPr>
          <w:trHeight w:val="144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860C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15309C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 xml:space="preserve"># of latent classes 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97A2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D5D9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CFE848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6</w:t>
            </w:r>
          </w:p>
        </w:tc>
      </w:tr>
      <w:tr w:rsidR="007D035E" w:rsidRPr="00D10C53" w14:paraId="1365D6FF" w14:textId="77777777" w:rsidTr="00F87145">
        <w:trPr>
          <w:trHeight w:val="144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1789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9691C0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BIC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4851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35E7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996AB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54348.36</w:t>
            </w:r>
          </w:p>
        </w:tc>
      </w:tr>
      <w:tr w:rsidR="007D035E" w:rsidRPr="00D10C53" w14:paraId="3963DB4F" w14:textId="77777777" w:rsidTr="00F87145">
        <w:trPr>
          <w:trHeight w:val="144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5A2F1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78DB22" w14:textId="77777777" w:rsidR="007D035E" w:rsidRPr="00D10C53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-log likelihood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B6A31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84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58E2E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C2CEA" w14:textId="77777777" w:rsidR="007D035E" w:rsidRPr="00D10C53" w:rsidRDefault="007D035E" w:rsidP="00F87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10C53">
              <w:rPr>
                <w:rFonts w:ascii="Calibri" w:eastAsia="Times New Roman" w:hAnsi="Calibri" w:cs="Calibri"/>
                <w:sz w:val="20"/>
                <w:szCs w:val="20"/>
              </w:rPr>
              <w:t>26208.01</w:t>
            </w:r>
          </w:p>
        </w:tc>
      </w:tr>
    </w:tbl>
    <w:p w14:paraId="3B162D32" w14:textId="77777777" w:rsidR="00D10C53" w:rsidRDefault="00D10C53" w:rsidP="007D035E">
      <w:pPr>
        <w:sectPr w:rsidR="00D10C53" w:rsidSect="006D0A1C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01B4D5B" w14:textId="232BBC87" w:rsidR="00F03FD5" w:rsidRPr="00091817" w:rsidRDefault="00F03FD5" w:rsidP="00F03FD5">
      <w:pPr>
        <w:pStyle w:val="Heading1"/>
        <w:rPr>
          <w:rFonts w:asciiTheme="minorHAnsi" w:hAnsiTheme="minorHAnsi" w:cstheme="minorBidi"/>
          <w:color w:val="auto"/>
          <w:sz w:val="22"/>
          <w:szCs w:val="22"/>
        </w:rPr>
      </w:pPr>
      <w:bookmarkStart w:id="3" w:name="_Toc146712867"/>
      <w:r w:rsidRPr="50A3BE46">
        <w:rPr>
          <w:rFonts w:asciiTheme="minorHAnsi" w:eastAsia="Times New Roman" w:hAnsiTheme="minorHAnsi" w:cstheme="minorBidi"/>
          <w:b/>
          <w:bCs/>
          <w:color w:val="auto"/>
          <w:sz w:val="22"/>
          <w:szCs w:val="22"/>
        </w:rPr>
        <w:lastRenderedPageBreak/>
        <w:t xml:space="preserve">Table S5. Model fit </w:t>
      </w:r>
      <w:r>
        <w:rPr>
          <w:rFonts w:asciiTheme="minorHAnsi" w:eastAsia="Times New Roman" w:hAnsiTheme="minorHAnsi" w:cstheme="minorBidi"/>
          <w:b/>
          <w:bCs/>
          <w:color w:val="auto"/>
          <w:sz w:val="22"/>
          <w:szCs w:val="22"/>
        </w:rPr>
        <w:t xml:space="preserve">and model diagnostic </w:t>
      </w:r>
      <w:r w:rsidRPr="50A3BE46">
        <w:rPr>
          <w:rFonts w:asciiTheme="minorHAnsi" w:eastAsia="Times New Roman" w:hAnsiTheme="minorHAnsi" w:cstheme="minorBidi"/>
          <w:b/>
          <w:bCs/>
          <w:color w:val="auto"/>
          <w:sz w:val="22"/>
          <w:szCs w:val="22"/>
        </w:rPr>
        <w:t xml:space="preserve">statistics </w:t>
      </w:r>
      <w:r w:rsidRPr="50A3BE46">
        <w:rPr>
          <w:rFonts w:asciiTheme="minorHAnsi" w:eastAsia="Times New Roman" w:hAnsiTheme="minorHAnsi" w:cstheme="minorBidi"/>
          <w:color w:val="auto"/>
          <w:sz w:val="22"/>
          <w:szCs w:val="22"/>
        </w:rPr>
        <w:t>for the different number of latent classes in the variable selection algorithm</w:t>
      </w:r>
      <w:r>
        <w:rPr>
          <w:rFonts w:asciiTheme="minorHAnsi" w:eastAsia="Times New Roman" w:hAnsiTheme="minorHAnsi" w:cstheme="minorBidi"/>
          <w:color w:val="auto"/>
          <w:sz w:val="22"/>
          <w:szCs w:val="22"/>
        </w:rPr>
        <w:t>, N=1,562</w:t>
      </w:r>
    </w:p>
    <w:tbl>
      <w:tblPr>
        <w:tblW w:w="12239" w:type="dxa"/>
        <w:tblInd w:w="-5" w:type="dxa"/>
        <w:tblLook w:val="04A0" w:firstRow="1" w:lastRow="0" w:firstColumn="1" w:lastColumn="0" w:noHBand="0" w:noVBand="1"/>
      </w:tblPr>
      <w:tblGrid>
        <w:gridCol w:w="900"/>
        <w:gridCol w:w="1273"/>
        <w:gridCol w:w="1222"/>
        <w:gridCol w:w="1122"/>
        <w:gridCol w:w="1333"/>
        <w:gridCol w:w="1260"/>
        <w:gridCol w:w="1170"/>
        <w:gridCol w:w="1080"/>
        <w:gridCol w:w="1260"/>
        <w:gridCol w:w="673"/>
        <w:gridCol w:w="946"/>
      </w:tblGrid>
      <w:tr w:rsidR="008A3B9F" w:rsidRPr="00080E10" w14:paraId="68EA2396" w14:textId="77777777" w:rsidTr="00F2402E">
        <w:trPr>
          <w:trHeight w:val="322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E36EA8" w14:textId="77777777" w:rsidR="00F03FD5" w:rsidRPr="50A3BE46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# of latent classes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18D2AF" w14:textId="77777777" w:rsidR="00F03FD5" w:rsidRPr="00991BD3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91BD3">
              <w:rPr>
                <w:rFonts w:ascii="Calibri" w:eastAsia="Times New Roman" w:hAnsi="Calibri" w:cs="Calibri"/>
                <w:b/>
                <w:bCs/>
              </w:rPr>
              <w:t># of parameters estimated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57717E" w14:textId="77777777" w:rsidR="00F03FD5" w:rsidRPr="00991BD3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91BD3">
              <w:rPr>
                <w:rFonts w:ascii="Calibri" w:eastAsia="Times New Roman" w:hAnsi="Calibri" w:cs="Calibri"/>
                <w:b/>
                <w:bCs/>
              </w:rPr>
              <w:t xml:space="preserve">Residual </w:t>
            </w:r>
            <w:proofErr w:type="spellStart"/>
            <w:r w:rsidRPr="00991BD3">
              <w:rPr>
                <w:rFonts w:ascii="Calibri" w:eastAsia="Times New Roman" w:hAnsi="Calibri" w:cs="Calibri"/>
                <w:b/>
                <w:bCs/>
              </w:rPr>
              <w:t>df</w:t>
            </w:r>
            <w:proofErr w:type="spellEnd"/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9DA98" w14:textId="77777777" w:rsidR="00F03FD5" w:rsidRPr="00991BD3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91BD3">
              <w:rPr>
                <w:rFonts w:ascii="Calibri" w:eastAsia="Times New Roman" w:hAnsi="Calibri" w:cs="Calibri"/>
                <w:b/>
                <w:bCs/>
              </w:rPr>
              <w:t>Negative log likelihood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3E1BE" w14:textId="77777777" w:rsidR="00F03FD5" w:rsidRPr="00991BD3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91BD3">
              <w:rPr>
                <w:rFonts w:ascii="Calibri" w:eastAsia="Times New Roman" w:hAnsi="Calibri" w:cs="Calibri"/>
                <w:b/>
                <w:bCs/>
              </w:rPr>
              <w:t>AI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681ED9" w14:textId="77777777" w:rsidR="00F03FD5" w:rsidRPr="00991BD3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91BD3">
              <w:rPr>
                <w:rFonts w:ascii="Calibri" w:eastAsia="Times New Roman" w:hAnsi="Calibri" w:cs="Calibri"/>
                <w:b/>
                <w:bCs/>
              </w:rPr>
              <w:t>BI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44917" w14:textId="77777777" w:rsidR="00F03FD5" w:rsidRPr="00991BD3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91BD3">
              <w:rPr>
                <w:rFonts w:ascii="Calibri" w:eastAsia="Times New Roman" w:hAnsi="Calibri" w:cs="Calibri"/>
                <w:b/>
                <w:bCs/>
              </w:rPr>
              <w:t>G</w:t>
            </w:r>
            <w:r w:rsidRPr="00991BD3">
              <w:rPr>
                <w:rFonts w:ascii="Calibri" w:eastAsia="Times New Roman" w:hAnsi="Calibri" w:cs="Calibri"/>
                <w:b/>
                <w:bCs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24E487" w14:textId="77777777" w:rsidR="00F03FD5" w:rsidRPr="00991BD3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Smallest latent class size (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FDB77" w14:textId="77777777" w:rsidR="00F03FD5" w:rsidRPr="00991BD3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91BD3">
              <w:rPr>
                <w:rFonts w:ascii="Calibri" w:eastAsia="Times New Roman" w:hAnsi="Calibri" w:cs="Calibri"/>
                <w:b/>
                <w:bCs/>
              </w:rPr>
              <w:t>Entropy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36EED" w14:textId="77777777" w:rsidR="00F03FD5" w:rsidRPr="00080E10" w:rsidRDefault="00F03FD5" w:rsidP="0071289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335F8" w14:textId="77777777" w:rsidR="00F03FD5" w:rsidRPr="00080E10" w:rsidRDefault="00F03FD5" w:rsidP="00712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402E" w:rsidRPr="00080E10" w14:paraId="7B6577A6" w14:textId="77777777" w:rsidTr="00F2402E">
        <w:trPr>
          <w:trHeight w:val="322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4300B" w14:textId="77777777" w:rsidR="00F03FD5" w:rsidRPr="00991BD3" w:rsidDel="00E75F24" w:rsidRDefault="00F03FD5" w:rsidP="008A3B9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91BD3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40E2F" w14:textId="77777777" w:rsidR="00F03FD5" w:rsidRPr="50A3BE46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87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0E20A" w14:textId="77777777" w:rsidR="00F03FD5" w:rsidRPr="50A3BE46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465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1C5F9F" w14:textId="77777777" w:rsidR="00F03FD5" w:rsidRPr="50A3BE46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7595.97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CFCE7" w14:textId="77777777" w:rsidR="00F03FD5" w:rsidRPr="50A3BE46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55365.9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EEEDB" w14:textId="77777777" w:rsidR="00F03FD5" w:rsidRPr="50A3BE46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55831.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E0AB3" w14:textId="77777777" w:rsidR="00F03FD5" w:rsidRPr="50A3BE46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2433.4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D1EEA" w14:textId="77777777" w:rsidR="00F03FD5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7BF16" w14:textId="77777777" w:rsidR="00F03FD5" w:rsidRPr="50A3BE46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85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AA527" w14:textId="77777777" w:rsidR="00F03FD5" w:rsidRPr="00080E10" w:rsidRDefault="00F03FD5" w:rsidP="0071289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EB43E" w14:textId="77777777" w:rsidR="00F03FD5" w:rsidRPr="00080E10" w:rsidRDefault="00F03FD5" w:rsidP="00712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402E" w:rsidRPr="00080E10" w14:paraId="63826785" w14:textId="77777777" w:rsidTr="00F2402E">
        <w:trPr>
          <w:trHeight w:val="322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AC264B" w14:textId="77777777" w:rsidR="00F03FD5" w:rsidRPr="00991BD3" w:rsidDel="00E75F24" w:rsidRDefault="00F03FD5" w:rsidP="008A3B9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91BD3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6095A" w14:textId="77777777" w:rsidR="00F03FD5" w:rsidRPr="50A3BE46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31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19024" w14:textId="77777777" w:rsidR="00F03FD5" w:rsidRPr="50A3BE46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421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3BC19" w14:textId="77777777" w:rsidR="00F03FD5" w:rsidRPr="50A3BE46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7060.51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3F135" w14:textId="77777777" w:rsidR="00F03FD5" w:rsidRPr="50A3BE46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54383.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96E31" w14:textId="77777777" w:rsidR="00F03FD5" w:rsidRPr="50A3BE46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55083.5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C55C3E" w14:textId="77777777" w:rsidR="00F03FD5" w:rsidRPr="50A3BE46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1362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07589" w14:textId="77777777" w:rsidR="00F03FD5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59FFC2" w14:textId="77777777" w:rsidR="00F03FD5" w:rsidRPr="50A3BE46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86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57A0A" w14:textId="77777777" w:rsidR="00F03FD5" w:rsidRPr="00080E10" w:rsidRDefault="00F03FD5" w:rsidP="0071289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78CD4" w14:textId="77777777" w:rsidR="00F03FD5" w:rsidRPr="00080E10" w:rsidRDefault="00F03FD5" w:rsidP="00712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402E" w:rsidRPr="00080E10" w14:paraId="730EF2E8" w14:textId="77777777" w:rsidTr="00F2402E">
        <w:trPr>
          <w:trHeight w:val="322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A5699" w14:textId="77777777" w:rsidR="00F03FD5" w:rsidRPr="00991BD3" w:rsidDel="00E75F24" w:rsidRDefault="00F03FD5" w:rsidP="008A3B9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91BD3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8FA09" w14:textId="77777777" w:rsidR="00F03FD5" w:rsidRPr="50A3BE46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75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CE590" w14:textId="77777777" w:rsidR="00F03FD5" w:rsidRPr="50A3BE46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377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0FAB4B" w14:textId="77777777" w:rsidR="00F03FD5" w:rsidRPr="50A3BE46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6645.45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B17F6" w14:textId="77777777" w:rsidR="00F03FD5" w:rsidRPr="50A3BE46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53640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32FA8" w14:textId="77777777" w:rsidR="00F03FD5" w:rsidRPr="50A3BE46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54576.6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807E4" w14:textId="77777777" w:rsidR="00F03FD5" w:rsidRPr="50A3BE46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0532.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370B9" w14:textId="77777777" w:rsidR="00F03FD5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83A35" w14:textId="77777777" w:rsidR="00F03FD5" w:rsidRPr="50A3BE46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86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DC44B" w14:textId="77777777" w:rsidR="00F03FD5" w:rsidRPr="00080E10" w:rsidRDefault="00F03FD5" w:rsidP="0071289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03E33" w14:textId="77777777" w:rsidR="00F03FD5" w:rsidRPr="00080E10" w:rsidRDefault="00F03FD5" w:rsidP="00712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402E" w:rsidRPr="00080E10" w14:paraId="27B24F59" w14:textId="77777777" w:rsidTr="00F2402E">
        <w:trPr>
          <w:trHeight w:val="322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999F5" w14:textId="77777777" w:rsidR="00F03FD5" w:rsidRPr="00991BD3" w:rsidDel="00E75F24" w:rsidRDefault="00F03FD5" w:rsidP="008A3B9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91BD3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4003A" w14:textId="77777777" w:rsidR="00F03FD5" w:rsidRPr="50A3BE46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19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9A210" w14:textId="77777777" w:rsidR="00F03FD5" w:rsidRPr="50A3BE46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333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FB165C" w14:textId="77777777" w:rsidR="00F03FD5" w:rsidRPr="50A3BE46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6385.63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57307" w14:textId="77777777" w:rsidR="00F03FD5" w:rsidRPr="50A3BE46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53209.2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AC8CE" w14:textId="77777777" w:rsidR="00F03FD5" w:rsidRPr="50A3BE46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54380.3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66AF1" w14:textId="77777777" w:rsidR="00F03FD5" w:rsidRPr="50A3BE46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0012.7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16CCE" w14:textId="77777777" w:rsidR="00F03FD5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7D8BA" w14:textId="77777777" w:rsidR="00F03FD5" w:rsidRPr="50A3BE46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85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232C3" w14:textId="77777777" w:rsidR="00F03FD5" w:rsidRPr="00080E10" w:rsidRDefault="00F03FD5" w:rsidP="0071289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2187C" w14:textId="77777777" w:rsidR="00F03FD5" w:rsidRPr="00080E10" w:rsidRDefault="00F03FD5" w:rsidP="00712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402E" w:rsidRPr="00080E10" w14:paraId="28B91391" w14:textId="77777777" w:rsidTr="00F2402E">
        <w:trPr>
          <w:trHeight w:val="322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ADE4C" w14:textId="77777777" w:rsidR="00F03FD5" w:rsidRPr="00991BD3" w:rsidDel="00E75F24" w:rsidRDefault="00F03FD5" w:rsidP="008A3B9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91BD3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F0911" w14:textId="77777777" w:rsidR="00F03FD5" w:rsidRPr="50A3BE46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6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B839A" w14:textId="77777777" w:rsidR="00F03FD5" w:rsidRPr="50A3BE46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289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48E26" w14:textId="77777777" w:rsidR="00F03FD5" w:rsidRPr="50A3BE46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6208.01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1E3487" w14:textId="77777777" w:rsidR="00F03FD5" w:rsidRPr="50A3BE46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52942.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1E807" w14:textId="77777777" w:rsidR="00F03FD5" w:rsidRPr="50A3BE46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54348.3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F04DF" w14:textId="77777777" w:rsidR="00F03FD5" w:rsidRPr="50A3BE46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9657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ABEEB" w14:textId="77777777" w:rsidR="00F03FD5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B2A64" w14:textId="77777777" w:rsidR="00F03FD5" w:rsidRPr="50A3BE46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85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6232F" w14:textId="77777777" w:rsidR="00F03FD5" w:rsidRPr="00080E10" w:rsidRDefault="00F03FD5" w:rsidP="0071289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08848" w14:textId="77777777" w:rsidR="00F03FD5" w:rsidRPr="00080E10" w:rsidRDefault="00F03FD5" w:rsidP="00712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402E" w:rsidRPr="00080E10" w14:paraId="53DC8DBE" w14:textId="77777777" w:rsidTr="00F2402E">
        <w:trPr>
          <w:trHeight w:val="322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05A3F" w14:textId="77777777" w:rsidR="00F03FD5" w:rsidRPr="00991BD3" w:rsidDel="00E75F24" w:rsidRDefault="00F03FD5" w:rsidP="008A3B9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91BD3">
              <w:rPr>
                <w:rFonts w:ascii="Calibri" w:eastAsia="Times New Roman" w:hAnsi="Calibri" w:cs="Calibri"/>
              </w:rPr>
              <w:t>7</w:t>
            </w:r>
            <w:r>
              <w:rPr>
                <w:rFonts w:ascii="Calibri" w:eastAsia="Times New Roman" w:hAnsi="Calibri" w:cs="Calibri"/>
              </w:rPr>
              <w:t>*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3020B" w14:textId="77777777" w:rsidR="00F03FD5" w:rsidRPr="50A3BE46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07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2540F" w14:textId="77777777" w:rsidR="00F03FD5" w:rsidRPr="50A3BE46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245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FAB26" w14:textId="77777777" w:rsidR="00F03FD5" w:rsidRPr="50A3BE46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6044.27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5B9A1" w14:textId="77777777" w:rsidR="00F03FD5" w:rsidRPr="50A3BE46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52702.5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4F33BF" w14:textId="77777777" w:rsidR="00F03FD5" w:rsidRPr="50A3BE46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54344.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113B5" w14:textId="77777777" w:rsidR="00F03FD5" w:rsidRPr="50A3BE46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9330.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DE131" w14:textId="77777777" w:rsidR="00F03FD5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4F7DB" w14:textId="77777777" w:rsidR="00F03FD5" w:rsidRPr="50A3BE46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86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56B59" w14:textId="77777777" w:rsidR="00F03FD5" w:rsidRPr="00080E10" w:rsidRDefault="00F03FD5" w:rsidP="0071289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3E031" w14:textId="77777777" w:rsidR="00F03FD5" w:rsidRPr="00080E10" w:rsidRDefault="00F03FD5" w:rsidP="00712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402E" w:rsidRPr="00080E10" w14:paraId="5F20F7D0" w14:textId="77777777" w:rsidTr="00F2402E">
        <w:trPr>
          <w:trHeight w:val="322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3698F9" w14:textId="77777777" w:rsidR="00F03FD5" w:rsidRPr="00991BD3" w:rsidDel="00E75F24" w:rsidRDefault="00F03FD5" w:rsidP="008A3B9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91BD3">
              <w:rPr>
                <w:rFonts w:ascii="Calibri" w:eastAsia="Times New Roman" w:hAnsi="Calibri" w:cs="Calibri"/>
              </w:rPr>
              <w:t>8</w:t>
            </w:r>
            <w:r>
              <w:rPr>
                <w:rFonts w:ascii="Calibri" w:eastAsia="Times New Roman" w:hAnsi="Calibri" w:cs="Calibri"/>
              </w:rPr>
              <w:t>*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77852" w14:textId="77777777" w:rsidR="00F03FD5" w:rsidRPr="50A3BE46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51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FE942" w14:textId="77777777" w:rsidR="00F03FD5" w:rsidRPr="50A3BE46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201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47266" w14:textId="77777777" w:rsidR="00F03FD5" w:rsidRPr="50A3BE46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5893.40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5A2B2" w14:textId="77777777" w:rsidR="00F03FD5" w:rsidRPr="50A3BE46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52488.7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F793A" w14:textId="77777777" w:rsidR="00F03FD5" w:rsidRPr="50A3BE46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54365.6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A9BDC" w14:textId="77777777" w:rsidR="00F03FD5" w:rsidRPr="50A3BE46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9028.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A0F14" w14:textId="77777777" w:rsidR="00F03FD5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14908" w14:textId="77777777" w:rsidR="00F03FD5" w:rsidRPr="50A3BE46" w:rsidDel="00E75F24" w:rsidRDefault="00F03FD5" w:rsidP="008A3B9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86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B9EC8" w14:textId="77777777" w:rsidR="00F03FD5" w:rsidRPr="00080E10" w:rsidRDefault="00F03FD5" w:rsidP="0071289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7478E" w14:textId="77777777" w:rsidR="00F03FD5" w:rsidRPr="00080E10" w:rsidRDefault="00F03FD5" w:rsidP="00712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402E" w:rsidRPr="00080E10" w14:paraId="286BA706" w14:textId="77777777" w:rsidTr="00F2402E">
        <w:trPr>
          <w:trHeight w:val="322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FCFB1" w14:textId="77777777" w:rsidR="00F03FD5" w:rsidRPr="00080E10" w:rsidRDefault="00F03FD5" w:rsidP="00712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5F66B5" w14:textId="77777777" w:rsidR="00F03FD5" w:rsidRPr="00080E10" w:rsidRDefault="00F03FD5" w:rsidP="00712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F40A71" w14:textId="77777777" w:rsidR="00F03FD5" w:rsidRPr="00080E10" w:rsidRDefault="00F03FD5" w:rsidP="00712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5EF9" w14:textId="77777777" w:rsidR="00F03FD5" w:rsidRPr="00080E10" w:rsidRDefault="00F03FD5" w:rsidP="00712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730F" w14:textId="77777777" w:rsidR="00F03FD5" w:rsidRPr="00080E10" w:rsidRDefault="00F03FD5" w:rsidP="00712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0959" w14:textId="77777777" w:rsidR="00F03FD5" w:rsidRPr="00080E10" w:rsidRDefault="00F03FD5" w:rsidP="00712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81C3" w14:textId="77777777" w:rsidR="00F03FD5" w:rsidRPr="00080E10" w:rsidRDefault="00F03FD5" w:rsidP="00712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A1D4EF" w14:textId="77777777" w:rsidR="00F03FD5" w:rsidRPr="00080E10" w:rsidRDefault="00F03FD5" w:rsidP="00712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860D" w14:textId="77777777" w:rsidR="00F03FD5" w:rsidRPr="00080E10" w:rsidRDefault="00F03FD5" w:rsidP="00712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8786" w14:textId="77777777" w:rsidR="00F03FD5" w:rsidRPr="00080E10" w:rsidRDefault="00F03FD5" w:rsidP="00712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019D" w14:textId="77777777" w:rsidR="00F03FD5" w:rsidRPr="00080E10" w:rsidRDefault="00F03FD5" w:rsidP="00712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8C54F3B" w14:textId="56A408F9" w:rsidR="001C701F" w:rsidRPr="006D0A1C" w:rsidRDefault="00F03FD5" w:rsidP="00091817">
      <w:r w:rsidRPr="00080E10">
        <w:rPr>
          <w:rFonts w:ascii="Calibri" w:eastAsia="Times New Roman" w:hAnsi="Calibri" w:cs="Calibri"/>
        </w:rPr>
        <w:t xml:space="preserve">*7 </w:t>
      </w:r>
      <w:r>
        <w:rPr>
          <w:rFonts w:ascii="Calibri" w:eastAsia="Times New Roman" w:hAnsi="Calibri" w:cs="Calibri"/>
        </w:rPr>
        <w:t xml:space="preserve">and 8 </w:t>
      </w:r>
      <w:r w:rsidRPr="00080E10">
        <w:rPr>
          <w:rFonts w:ascii="Calibri" w:eastAsia="Times New Roman" w:hAnsi="Calibri" w:cs="Calibri"/>
        </w:rPr>
        <w:t>latent class</w:t>
      </w:r>
      <w:r>
        <w:rPr>
          <w:rFonts w:ascii="Calibri" w:eastAsia="Times New Roman" w:hAnsi="Calibri" w:cs="Calibri"/>
        </w:rPr>
        <w:t xml:space="preserve"> solutions</w:t>
      </w:r>
      <w:r w:rsidRPr="00080E10">
        <w:rPr>
          <w:rFonts w:ascii="Calibri" w:eastAsia="Times New Roman" w:hAnsi="Calibri" w:cs="Calibri"/>
        </w:rPr>
        <w:t xml:space="preserve"> had the lowest </w:t>
      </w:r>
      <w:r>
        <w:rPr>
          <w:rFonts w:ascii="Calibri" w:eastAsia="Times New Roman" w:hAnsi="Calibri" w:cs="Calibri"/>
        </w:rPr>
        <w:t>BIC and A</w:t>
      </w:r>
      <w:r w:rsidRPr="00080E10">
        <w:rPr>
          <w:rFonts w:ascii="Calibri" w:eastAsia="Times New Roman" w:hAnsi="Calibri" w:cs="Calibri"/>
        </w:rPr>
        <w:t>IC</w:t>
      </w:r>
      <w:r>
        <w:rPr>
          <w:rFonts w:ascii="Calibri" w:eastAsia="Times New Roman" w:hAnsi="Calibri" w:cs="Calibri"/>
        </w:rPr>
        <w:t>, respectively</w:t>
      </w:r>
      <w:r w:rsidR="00FD0F65">
        <w:rPr>
          <w:rFonts w:ascii="Calibri" w:eastAsia="Times New Roman" w:hAnsi="Calibri" w:cs="Calibri"/>
        </w:rPr>
        <w:t xml:space="preserve">; </w:t>
      </w:r>
      <w:r>
        <w:rPr>
          <w:rFonts w:ascii="Calibri" w:eastAsia="Times New Roman" w:hAnsi="Calibri" w:cs="Calibri"/>
        </w:rPr>
        <w:t>however, both solutions also included small latent class sizes (&lt;10%)</w:t>
      </w:r>
      <w:r w:rsidRPr="00080E10">
        <w:rPr>
          <w:rFonts w:ascii="Calibri" w:eastAsia="Times New Roman" w:hAnsi="Calibri" w:cs="Calibri"/>
        </w:rPr>
        <w:t xml:space="preserve">. </w:t>
      </w:r>
      <w:r w:rsidR="00B1203E">
        <w:rPr>
          <w:rFonts w:ascii="Calibri" w:eastAsia="Times New Roman" w:hAnsi="Calibri" w:cs="Calibri"/>
        </w:rPr>
        <w:t>Therefor</w:t>
      </w:r>
      <w:r w:rsidR="00B1203E" w:rsidRPr="00080E10">
        <w:rPr>
          <w:rFonts w:ascii="Calibri" w:eastAsia="Times New Roman" w:hAnsi="Calibri" w:cs="Calibri"/>
        </w:rPr>
        <w:t>e</w:t>
      </w:r>
      <w:r w:rsidR="00B1203E">
        <w:rPr>
          <w:rFonts w:ascii="Calibri" w:eastAsia="Times New Roman" w:hAnsi="Calibri" w:cs="Calibri"/>
        </w:rPr>
        <w:t>, we</w:t>
      </w:r>
      <w:r w:rsidR="00B1203E" w:rsidRPr="00080E10">
        <w:rPr>
          <w:rFonts w:ascii="Calibri" w:eastAsia="Times New Roman" w:hAnsi="Calibri" w:cs="Calibri"/>
        </w:rPr>
        <w:t xml:space="preserve"> </w:t>
      </w:r>
      <w:r w:rsidRPr="00080E10">
        <w:rPr>
          <w:rFonts w:ascii="Calibri" w:eastAsia="Times New Roman" w:hAnsi="Calibri" w:cs="Calibri"/>
        </w:rPr>
        <w:t>chose the next best solution</w:t>
      </w:r>
      <w:r w:rsidR="00B1203E">
        <w:rPr>
          <w:rFonts w:ascii="Calibri" w:eastAsia="Times New Roman" w:hAnsi="Calibri" w:cs="Calibri"/>
        </w:rPr>
        <w:t xml:space="preserve"> of</w:t>
      </w:r>
      <w:r w:rsidR="00B1203E" w:rsidRPr="00080E10">
        <w:rPr>
          <w:rFonts w:ascii="Calibri" w:eastAsia="Times New Roman" w:hAnsi="Calibri" w:cs="Calibri"/>
        </w:rPr>
        <w:t xml:space="preserve"> </w:t>
      </w:r>
      <w:r w:rsidRPr="00080E10">
        <w:rPr>
          <w:rFonts w:ascii="Calibri" w:eastAsia="Times New Roman" w:hAnsi="Calibri" w:cs="Calibri"/>
        </w:rPr>
        <w:t>6 clusters</w:t>
      </w:r>
      <w:r w:rsidR="00015BAA">
        <w:rPr>
          <w:rFonts w:ascii="Calibri" w:eastAsia="Times New Roman" w:hAnsi="Calibri" w:cs="Calibri"/>
        </w:rPr>
        <w:t xml:space="preserve"> </w:t>
      </w:r>
      <w:r w:rsidRPr="00080E10">
        <w:rPr>
          <w:rFonts w:ascii="Calibri" w:eastAsia="Times New Roman" w:hAnsi="Calibri" w:cs="Calibri"/>
        </w:rPr>
        <w:t>instead.</w:t>
      </w:r>
      <w:r>
        <w:br w:type="page"/>
      </w:r>
      <w:bookmarkEnd w:id="3"/>
    </w:p>
    <w:p w14:paraId="6E34BAE4" w14:textId="77777777" w:rsidR="00F03FD5" w:rsidRDefault="00F03FD5" w:rsidP="00F87145">
      <w:pPr>
        <w:spacing w:after="0" w:line="240" w:lineRule="auto"/>
        <w:rPr>
          <w:rFonts w:ascii="Calibri" w:eastAsia="Times New Roman" w:hAnsi="Calibri" w:cs="Calibri"/>
        </w:rPr>
        <w:sectPr w:rsidR="00F03FD5" w:rsidSect="00F03FD5">
          <w:pgSz w:w="12240" w:h="15840"/>
          <w:pgMar w:top="720" w:right="720" w:bottom="720" w:left="720" w:header="720" w:footer="720" w:gutter="0"/>
          <w:lnNumType w:countBy="1" w:restart="continuous"/>
          <w:cols w:space="720"/>
          <w:docGrid w:linePitch="360"/>
        </w:sectPr>
      </w:pPr>
    </w:p>
    <w:tbl>
      <w:tblPr>
        <w:tblW w:w="9810" w:type="dxa"/>
        <w:tblLook w:val="04A0" w:firstRow="1" w:lastRow="0" w:firstColumn="1" w:lastColumn="0" w:noHBand="0" w:noVBand="1"/>
      </w:tblPr>
      <w:tblGrid>
        <w:gridCol w:w="9810"/>
      </w:tblGrid>
      <w:tr w:rsidR="007D035E" w:rsidRPr="00080E10" w14:paraId="30160EB7" w14:textId="77777777" w:rsidTr="00F87145">
        <w:trPr>
          <w:trHeight w:val="300"/>
        </w:trPr>
        <w:tc>
          <w:tcPr>
            <w:tcW w:w="9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BF8C" w14:textId="08116AD1" w:rsidR="007D035E" w:rsidRPr="00080E10" w:rsidRDefault="007D035E" w:rsidP="00F8714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</w:tbl>
    <w:p w14:paraId="1816E661" w14:textId="0B3722EC" w:rsidR="00593E89" w:rsidRDefault="00593E89" w:rsidP="00593E89">
      <w:pPr>
        <w:pStyle w:val="NormalWeb"/>
      </w:pPr>
      <w:r>
        <w:rPr>
          <w:noProof/>
        </w:rPr>
        <w:drawing>
          <wp:inline distT="0" distB="0" distL="0" distR="0" wp14:anchorId="4DA04228" wp14:editId="2EC9A5D8">
            <wp:extent cx="5010150" cy="3083169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2347" cy="3084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40CF5B" w14:textId="42223DDC" w:rsidR="001C701F" w:rsidRPr="006D0A1C" w:rsidRDefault="001C701F" w:rsidP="006D0A1C">
      <w:pPr>
        <w:pStyle w:val="Heading1"/>
        <w:rPr>
          <w:rFonts w:asciiTheme="minorHAnsi" w:hAnsiTheme="minorHAnsi" w:cstheme="minorHAnsi"/>
          <w:color w:val="auto"/>
          <w:sz w:val="22"/>
          <w:szCs w:val="22"/>
        </w:rPr>
      </w:pPr>
      <w:bookmarkStart w:id="4" w:name="_Toc146712868"/>
      <w:r w:rsidRPr="00607236">
        <w:rPr>
          <w:rFonts w:asciiTheme="minorHAnsi" w:hAnsiTheme="minorHAnsi" w:cstheme="minorHAnsi"/>
          <w:b/>
          <w:bCs/>
          <w:color w:val="auto"/>
          <w:sz w:val="22"/>
          <w:szCs w:val="22"/>
        </w:rPr>
        <w:t>Figure S1.</w:t>
      </w:r>
      <w:r w:rsidRPr="00607236">
        <w:rPr>
          <w:rFonts w:asciiTheme="minorHAnsi" w:hAnsiTheme="minorHAnsi" w:cstheme="minorHAnsi"/>
          <w:color w:val="auto"/>
          <w:sz w:val="22"/>
          <w:szCs w:val="22"/>
        </w:rPr>
        <w:t xml:space="preserve"> </w:t>
      </w:r>
      <w:r w:rsidR="007D035E" w:rsidRPr="00607236">
        <w:rPr>
          <w:rFonts w:asciiTheme="minorHAnsi" w:hAnsiTheme="minorHAnsi" w:cstheme="minorHAnsi"/>
          <w:color w:val="auto"/>
          <w:sz w:val="22"/>
          <w:szCs w:val="22"/>
        </w:rPr>
        <w:t xml:space="preserve">Distribution of posterior probabilities from the LCA model by latent class. </w:t>
      </w:r>
      <w:bookmarkStart w:id="5" w:name="_Int_Hw0Dnb7K"/>
      <w:proofErr w:type="gramStart"/>
      <w:r w:rsidR="007D035E" w:rsidRPr="00607236">
        <w:rPr>
          <w:rFonts w:asciiTheme="minorHAnsi" w:hAnsiTheme="minorHAnsi" w:cstheme="minorHAnsi"/>
          <w:color w:val="auto"/>
          <w:sz w:val="22"/>
          <w:szCs w:val="22"/>
        </w:rPr>
        <w:t>The majority of</w:t>
      </w:r>
      <w:bookmarkEnd w:id="5"/>
      <w:proofErr w:type="gramEnd"/>
      <w:r w:rsidR="007D035E" w:rsidRPr="00607236">
        <w:rPr>
          <w:rFonts w:asciiTheme="minorHAnsi" w:hAnsiTheme="minorHAnsi" w:cstheme="minorHAnsi"/>
          <w:color w:val="auto"/>
          <w:sz w:val="22"/>
          <w:szCs w:val="22"/>
        </w:rPr>
        <w:t xml:space="preserve"> participants (&gt; 92%) had posterior probabilities of at least p=0.60 in the class they were assigned to, 80% had probabilities over 0.80 and 69% had probabilities over 0.90, suggesting that participants were well differentiated across classes.</w:t>
      </w:r>
      <w:bookmarkEnd w:id="4"/>
      <w:r>
        <w:br w:type="page"/>
      </w:r>
    </w:p>
    <w:p w14:paraId="144744A7" w14:textId="52113EB1" w:rsidR="00C42C2D" w:rsidRDefault="006D0E7E" w:rsidP="006D0E7E">
      <w:pPr>
        <w:pStyle w:val="NormalWeb"/>
      </w:pPr>
      <w:r>
        <w:rPr>
          <w:noProof/>
        </w:rPr>
        <w:lastRenderedPageBreak/>
        <w:drawing>
          <wp:inline distT="0" distB="0" distL="0" distR="0" wp14:anchorId="4F209B3D" wp14:editId="5EB97F36">
            <wp:extent cx="3943350" cy="39433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3350" cy="394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628837" w14:textId="0ECB1DD9" w:rsidR="00FF7445" w:rsidRPr="006D0A1C" w:rsidRDefault="007D035E" w:rsidP="006D0A1C">
      <w:pPr>
        <w:pStyle w:val="Heading1"/>
        <w:rPr>
          <w:rFonts w:asciiTheme="minorHAnsi" w:hAnsiTheme="minorHAnsi" w:cstheme="minorHAnsi"/>
          <w:color w:val="auto"/>
          <w:sz w:val="22"/>
          <w:szCs w:val="22"/>
        </w:rPr>
      </w:pPr>
      <w:bookmarkStart w:id="6" w:name="_Toc146712869"/>
      <w:r w:rsidRPr="00607236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Figure </w:t>
      </w:r>
      <w:r w:rsidR="001C701F" w:rsidRPr="00607236">
        <w:rPr>
          <w:rFonts w:asciiTheme="minorHAnsi" w:hAnsiTheme="minorHAnsi" w:cstheme="minorHAnsi"/>
          <w:b/>
          <w:bCs/>
          <w:color w:val="auto"/>
          <w:sz w:val="22"/>
          <w:szCs w:val="22"/>
        </w:rPr>
        <w:t>S</w:t>
      </w:r>
      <w:r w:rsidRPr="00607236">
        <w:rPr>
          <w:rFonts w:asciiTheme="minorHAnsi" w:hAnsiTheme="minorHAnsi" w:cstheme="minorHAnsi"/>
          <w:b/>
          <w:bCs/>
          <w:color w:val="auto"/>
          <w:sz w:val="22"/>
          <w:szCs w:val="22"/>
        </w:rPr>
        <w:t>2.</w:t>
      </w:r>
      <w:r w:rsidRPr="00607236">
        <w:rPr>
          <w:rFonts w:asciiTheme="minorHAnsi" w:hAnsiTheme="minorHAnsi" w:cstheme="minorHAnsi"/>
          <w:color w:val="auto"/>
          <w:sz w:val="22"/>
          <w:szCs w:val="22"/>
        </w:rPr>
        <w:t xml:space="preserve"> Strength of association between the 6 latent classes and each personal care product included in the LCA model. Log worth values (or -log</w:t>
      </w:r>
      <w:r w:rsidRPr="00607236">
        <w:rPr>
          <w:rFonts w:asciiTheme="minorHAnsi" w:hAnsiTheme="minorHAnsi" w:cstheme="minorHAnsi"/>
          <w:color w:val="auto"/>
          <w:sz w:val="22"/>
          <w:szCs w:val="22"/>
          <w:vertAlign w:val="subscript"/>
        </w:rPr>
        <w:t>10</w:t>
      </w:r>
      <w:r w:rsidRPr="00607236">
        <w:rPr>
          <w:rFonts w:asciiTheme="minorHAnsi" w:hAnsiTheme="minorHAnsi" w:cstheme="minorHAnsi"/>
          <w:color w:val="auto"/>
          <w:sz w:val="22"/>
          <w:szCs w:val="22"/>
        </w:rPr>
        <w:t xml:space="preserve"> </w:t>
      </w:r>
      <w:r w:rsidR="000E4FC7" w:rsidRPr="00607236">
        <w:rPr>
          <w:rFonts w:asciiTheme="minorHAnsi" w:hAnsiTheme="minorHAnsi" w:cstheme="minorHAnsi"/>
          <w:color w:val="auto"/>
          <w:sz w:val="22"/>
          <w:szCs w:val="22"/>
        </w:rPr>
        <w:t>(</w:t>
      </w:r>
      <w:r w:rsidRPr="00607236">
        <w:rPr>
          <w:rFonts w:asciiTheme="minorHAnsi" w:hAnsiTheme="minorHAnsi" w:cstheme="minorHAnsi"/>
          <w:color w:val="auto"/>
          <w:sz w:val="22"/>
          <w:szCs w:val="22"/>
        </w:rPr>
        <w:t xml:space="preserve">p-value) from chi-squared tests, were ordered from lowest to highest, with higher log worth values indicating stronger association between the 6 latent classes and the personal care product. Makeup and nailcare products had higher </w:t>
      </w:r>
      <w:bookmarkStart w:id="7" w:name="_Int_0x0cmZ0W"/>
      <w:r w:rsidRPr="00607236">
        <w:rPr>
          <w:rFonts w:asciiTheme="minorHAnsi" w:hAnsiTheme="minorHAnsi" w:cstheme="minorHAnsi"/>
          <w:color w:val="auto"/>
          <w:sz w:val="22"/>
          <w:szCs w:val="22"/>
        </w:rPr>
        <w:t>log</w:t>
      </w:r>
      <w:bookmarkEnd w:id="7"/>
      <w:r w:rsidRPr="00607236">
        <w:rPr>
          <w:rFonts w:asciiTheme="minorHAnsi" w:hAnsiTheme="minorHAnsi" w:cstheme="minorHAnsi"/>
          <w:color w:val="auto"/>
          <w:sz w:val="22"/>
          <w:szCs w:val="22"/>
        </w:rPr>
        <w:t xml:space="preserve"> worth values than products from other categories suggesting that these products were most influential in separating the latent classes.</w:t>
      </w:r>
      <w:bookmarkEnd w:id="6"/>
      <w:r w:rsidRPr="00607236">
        <w:rPr>
          <w:rFonts w:asciiTheme="minorHAnsi" w:hAnsiTheme="minorHAnsi" w:cstheme="minorHAnsi"/>
          <w:color w:val="auto"/>
          <w:sz w:val="22"/>
          <w:szCs w:val="22"/>
        </w:rPr>
        <w:t xml:space="preserve"> </w:t>
      </w:r>
    </w:p>
    <w:sectPr w:rsidR="00FF7445" w:rsidRPr="006D0A1C" w:rsidSect="000D354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01AF1D" w14:textId="77777777" w:rsidR="00B7688E" w:rsidRDefault="00B7688E">
      <w:pPr>
        <w:spacing w:after="0" w:line="240" w:lineRule="auto"/>
      </w:pPr>
      <w:r>
        <w:separator/>
      </w:r>
    </w:p>
  </w:endnote>
  <w:endnote w:type="continuationSeparator" w:id="0">
    <w:p w14:paraId="43119A18" w14:textId="77777777" w:rsidR="00B7688E" w:rsidRDefault="00B7688E">
      <w:pPr>
        <w:spacing w:after="0" w:line="240" w:lineRule="auto"/>
      </w:pPr>
      <w:r>
        <w:continuationSeparator/>
      </w:r>
    </w:p>
  </w:endnote>
  <w:endnote w:type="continuationNotice" w:id="1">
    <w:p w14:paraId="6DF06611" w14:textId="77777777" w:rsidR="00B7688E" w:rsidRDefault="00B7688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043657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4AD914" w14:textId="77777777" w:rsidR="006D751E" w:rsidRDefault="00A56EB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767E14" w14:textId="77777777" w:rsidR="006D751E" w:rsidRDefault="006D75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230182" w14:textId="77777777" w:rsidR="00B7688E" w:rsidRDefault="00B7688E">
      <w:pPr>
        <w:spacing w:after="0" w:line="240" w:lineRule="auto"/>
      </w:pPr>
      <w:r>
        <w:separator/>
      </w:r>
    </w:p>
  </w:footnote>
  <w:footnote w:type="continuationSeparator" w:id="0">
    <w:p w14:paraId="2176DE69" w14:textId="77777777" w:rsidR="00B7688E" w:rsidRDefault="00B7688E">
      <w:pPr>
        <w:spacing w:after="0" w:line="240" w:lineRule="auto"/>
      </w:pPr>
      <w:r>
        <w:continuationSeparator/>
      </w:r>
    </w:p>
  </w:footnote>
  <w:footnote w:type="continuationNotice" w:id="1">
    <w:p w14:paraId="5807BC9B" w14:textId="77777777" w:rsidR="00B7688E" w:rsidRDefault="00B7688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EC3377" w14:textId="53FDF837" w:rsidR="007C67D2" w:rsidRDefault="006A67C2">
    <w:pPr>
      <w:pStyle w:val="Header"/>
    </w:pPr>
    <w:r>
      <w:t>Supplemental Materials --</w:t>
    </w:r>
    <w:r w:rsidRPr="006A67C2">
      <w:t xml:space="preserve"> </w:t>
    </w:r>
    <w:r w:rsidRPr="006A67C2">
      <w:t>Personal care product use among Black wome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35E"/>
    <w:rsid w:val="000054AA"/>
    <w:rsid w:val="0001184D"/>
    <w:rsid w:val="00011D95"/>
    <w:rsid w:val="00013143"/>
    <w:rsid w:val="00015BAA"/>
    <w:rsid w:val="00020C3D"/>
    <w:rsid w:val="00040C94"/>
    <w:rsid w:val="0005309C"/>
    <w:rsid w:val="00064ACB"/>
    <w:rsid w:val="00071810"/>
    <w:rsid w:val="00091817"/>
    <w:rsid w:val="00091D55"/>
    <w:rsid w:val="000A634B"/>
    <w:rsid w:val="000B1EA8"/>
    <w:rsid w:val="000B5947"/>
    <w:rsid w:val="000B59CE"/>
    <w:rsid w:val="000B7F79"/>
    <w:rsid w:val="000C29C9"/>
    <w:rsid w:val="000C6F3E"/>
    <w:rsid w:val="000D1161"/>
    <w:rsid w:val="000D3546"/>
    <w:rsid w:val="000D35CA"/>
    <w:rsid w:val="000D3B29"/>
    <w:rsid w:val="000D64F1"/>
    <w:rsid w:val="000D6E02"/>
    <w:rsid w:val="000E0CDF"/>
    <w:rsid w:val="000E4FC7"/>
    <w:rsid w:val="000E6AD6"/>
    <w:rsid w:val="000F4101"/>
    <w:rsid w:val="00100373"/>
    <w:rsid w:val="001006A4"/>
    <w:rsid w:val="001147A3"/>
    <w:rsid w:val="00116E1F"/>
    <w:rsid w:val="00125342"/>
    <w:rsid w:val="00125EB8"/>
    <w:rsid w:val="001709F0"/>
    <w:rsid w:val="00176CAA"/>
    <w:rsid w:val="001825CC"/>
    <w:rsid w:val="001832D4"/>
    <w:rsid w:val="001907BD"/>
    <w:rsid w:val="001959D8"/>
    <w:rsid w:val="001C4B0C"/>
    <w:rsid w:val="001C701F"/>
    <w:rsid w:val="001E2FAE"/>
    <w:rsid w:val="001F0681"/>
    <w:rsid w:val="001F4DE3"/>
    <w:rsid w:val="00213A8C"/>
    <w:rsid w:val="00225247"/>
    <w:rsid w:val="002334AB"/>
    <w:rsid w:val="00245C57"/>
    <w:rsid w:val="00247253"/>
    <w:rsid w:val="002520F1"/>
    <w:rsid w:val="00254E05"/>
    <w:rsid w:val="0026233B"/>
    <w:rsid w:val="00270F1A"/>
    <w:rsid w:val="002845A7"/>
    <w:rsid w:val="002A087E"/>
    <w:rsid w:val="002A0D2F"/>
    <w:rsid w:val="002A662F"/>
    <w:rsid w:val="002B1F19"/>
    <w:rsid w:val="002C541B"/>
    <w:rsid w:val="002D6A4F"/>
    <w:rsid w:val="002E04FC"/>
    <w:rsid w:val="002E3201"/>
    <w:rsid w:val="002E6B6A"/>
    <w:rsid w:val="00304A7F"/>
    <w:rsid w:val="003104D3"/>
    <w:rsid w:val="00310C8D"/>
    <w:rsid w:val="003336BD"/>
    <w:rsid w:val="00336B9B"/>
    <w:rsid w:val="0034473F"/>
    <w:rsid w:val="00350A4D"/>
    <w:rsid w:val="003566D8"/>
    <w:rsid w:val="003662A9"/>
    <w:rsid w:val="00366562"/>
    <w:rsid w:val="00372ACE"/>
    <w:rsid w:val="003B2DD9"/>
    <w:rsid w:val="003D35BA"/>
    <w:rsid w:val="003D5A59"/>
    <w:rsid w:val="003D6F8F"/>
    <w:rsid w:val="003E219E"/>
    <w:rsid w:val="003F1101"/>
    <w:rsid w:val="00400A59"/>
    <w:rsid w:val="004250EC"/>
    <w:rsid w:val="00440462"/>
    <w:rsid w:val="00450F9F"/>
    <w:rsid w:val="004528B0"/>
    <w:rsid w:val="00456B0A"/>
    <w:rsid w:val="004642AC"/>
    <w:rsid w:val="00464989"/>
    <w:rsid w:val="004800F3"/>
    <w:rsid w:val="0049548C"/>
    <w:rsid w:val="00496E99"/>
    <w:rsid w:val="004B0F9B"/>
    <w:rsid w:val="004E3E9E"/>
    <w:rsid w:val="004F1030"/>
    <w:rsid w:val="005054F8"/>
    <w:rsid w:val="00521759"/>
    <w:rsid w:val="0052195A"/>
    <w:rsid w:val="0052521D"/>
    <w:rsid w:val="00526EB5"/>
    <w:rsid w:val="005377F5"/>
    <w:rsid w:val="005467AA"/>
    <w:rsid w:val="005525B5"/>
    <w:rsid w:val="00555E12"/>
    <w:rsid w:val="00575540"/>
    <w:rsid w:val="00593E89"/>
    <w:rsid w:val="005A3FFF"/>
    <w:rsid w:val="005B47C5"/>
    <w:rsid w:val="005B7265"/>
    <w:rsid w:val="005B77B8"/>
    <w:rsid w:val="005C155C"/>
    <w:rsid w:val="005C6013"/>
    <w:rsid w:val="005D7703"/>
    <w:rsid w:val="005E6D80"/>
    <w:rsid w:val="005F00C7"/>
    <w:rsid w:val="00607236"/>
    <w:rsid w:val="006076D4"/>
    <w:rsid w:val="0061017D"/>
    <w:rsid w:val="00610F3D"/>
    <w:rsid w:val="00614D1F"/>
    <w:rsid w:val="00623036"/>
    <w:rsid w:val="006441CF"/>
    <w:rsid w:val="0064524E"/>
    <w:rsid w:val="00646922"/>
    <w:rsid w:val="006527BA"/>
    <w:rsid w:val="00657600"/>
    <w:rsid w:val="00672D00"/>
    <w:rsid w:val="00682A28"/>
    <w:rsid w:val="00690B96"/>
    <w:rsid w:val="006A4B92"/>
    <w:rsid w:val="006A67C2"/>
    <w:rsid w:val="006C15E4"/>
    <w:rsid w:val="006C5A0A"/>
    <w:rsid w:val="006D0A1C"/>
    <w:rsid w:val="006D0E7E"/>
    <w:rsid w:val="006D751E"/>
    <w:rsid w:val="006E3248"/>
    <w:rsid w:val="006F25A5"/>
    <w:rsid w:val="00710B92"/>
    <w:rsid w:val="00721479"/>
    <w:rsid w:val="00722D80"/>
    <w:rsid w:val="007274D7"/>
    <w:rsid w:val="00734F18"/>
    <w:rsid w:val="00740467"/>
    <w:rsid w:val="007439F1"/>
    <w:rsid w:val="00743F73"/>
    <w:rsid w:val="00757540"/>
    <w:rsid w:val="00763E93"/>
    <w:rsid w:val="0078017D"/>
    <w:rsid w:val="007840EA"/>
    <w:rsid w:val="00793BCE"/>
    <w:rsid w:val="00793D96"/>
    <w:rsid w:val="007C1826"/>
    <w:rsid w:val="007C4D1C"/>
    <w:rsid w:val="007C5401"/>
    <w:rsid w:val="007C67D2"/>
    <w:rsid w:val="007D035E"/>
    <w:rsid w:val="007E7643"/>
    <w:rsid w:val="007F4226"/>
    <w:rsid w:val="008017DE"/>
    <w:rsid w:val="0083730D"/>
    <w:rsid w:val="00853254"/>
    <w:rsid w:val="008764EC"/>
    <w:rsid w:val="00876C2A"/>
    <w:rsid w:val="00880B07"/>
    <w:rsid w:val="00881C8A"/>
    <w:rsid w:val="008A3B9F"/>
    <w:rsid w:val="008A7E88"/>
    <w:rsid w:val="008D683F"/>
    <w:rsid w:val="008E4EC8"/>
    <w:rsid w:val="00903BCD"/>
    <w:rsid w:val="0090440A"/>
    <w:rsid w:val="00910031"/>
    <w:rsid w:val="0091223F"/>
    <w:rsid w:val="00940B40"/>
    <w:rsid w:val="009459AD"/>
    <w:rsid w:val="00947168"/>
    <w:rsid w:val="0096615F"/>
    <w:rsid w:val="009773C4"/>
    <w:rsid w:val="00977D11"/>
    <w:rsid w:val="009802A8"/>
    <w:rsid w:val="00980F0A"/>
    <w:rsid w:val="00982337"/>
    <w:rsid w:val="00991BD3"/>
    <w:rsid w:val="00992087"/>
    <w:rsid w:val="009969C9"/>
    <w:rsid w:val="009B1A80"/>
    <w:rsid w:val="009D2387"/>
    <w:rsid w:val="009E1773"/>
    <w:rsid w:val="009F55C6"/>
    <w:rsid w:val="00A11E85"/>
    <w:rsid w:val="00A25F81"/>
    <w:rsid w:val="00A4218E"/>
    <w:rsid w:val="00A54006"/>
    <w:rsid w:val="00A56EB8"/>
    <w:rsid w:val="00A5783D"/>
    <w:rsid w:val="00A6781D"/>
    <w:rsid w:val="00A76EA8"/>
    <w:rsid w:val="00A76F51"/>
    <w:rsid w:val="00A775E1"/>
    <w:rsid w:val="00A77ADE"/>
    <w:rsid w:val="00A84871"/>
    <w:rsid w:val="00A869D5"/>
    <w:rsid w:val="00A90A58"/>
    <w:rsid w:val="00AA1BBC"/>
    <w:rsid w:val="00AB44ED"/>
    <w:rsid w:val="00AB6088"/>
    <w:rsid w:val="00AC1294"/>
    <w:rsid w:val="00AC7B6C"/>
    <w:rsid w:val="00AE0C18"/>
    <w:rsid w:val="00AE1605"/>
    <w:rsid w:val="00B016AD"/>
    <w:rsid w:val="00B1203E"/>
    <w:rsid w:val="00B13A93"/>
    <w:rsid w:val="00B179B9"/>
    <w:rsid w:val="00B2544B"/>
    <w:rsid w:val="00B44A51"/>
    <w:rsid w:val="00B56526"/>
    <w:rsid w:val="00B64351"/>
    <w:rsid w:val="00B7688E"/>
    <w:rsid w:val="00B93E48"/>
    <w:rsid w:val="00BA7C4A"/>
    <w:rsid w:val="00BC0E9B"/>
    <w:rsid w:val="00BD54E5"/>
    <w:rsid w:val="00BD632E"/>
    <w:rsid w:val="00BE3ACC"/>
    <w:rsid w:val="00BF0E23"/>
    <w:rsid w:val="00C151CD"/>
    <w:rsid w:val="00C2160D"/>
    <w:rsid w:val="00C3055F"/>
    <w:rsid w:val="00C336D2"/>
    <w:rsid w:val="00C3658A"/>
    <w:rsid w:val="00C42C2D"/>
    <w:rsid w:val="00C62938"/>
    <w:rsid w:val="00C63E25"/>
    <w:rsid w:val="00C6540B"/>
    <w:rsid w:val="00C92A25"/>
    <w:rsid w:val="00CA022C"/>
    <w:rsid w:val="00CA7E77"/>
    <w:rsid w:val="00CB7791"/>
    <w:rsid w:val="00CC72E2"/>
    <w:rsid w:val="00CC7C88"/>
    <w:rsid w:val="00CD32FE"/>
    <w:rsid w:val="00CD7AFA"/>
    <w:rsid w:val="00CE4185"/>
    <w:rsid w:val="00CE628B"/>
    <w:rsid w:val="00CF0E2E"/>
    <w:rsid w:val="00CF661A"/>
    <w:rsid w:val="00D04D14"/>
    <w:rsid w:val="00D076C4"/>
    <w:rsid w:val="00D10C53"/>
    <w:rsid w:val="00D12561"/>
    <w:rsid w:val="00D151BE"/>
    <w:rsid w:val="00D175B5"/>
    <w:rsid w:val="00D17DF5"/>
    <w:rsid w:val="00D24333"/>
    <w:rsid w:val="00D251AC"/>
    <w:rsid w:val="00D4032F"/>
    <w:rsid w:val="00D4047D"/>
    <w:rsid w:val="00D476FB"/>
    <w:rsid w:val="00D5720F"/>
    <w:rsid w:val="00D6709B"/>
    <w:rsid w:val="00D67468"/>
    <w:rsid w:val="00D87879"/>
    <w:rsid w:val="00DB6739"/>
    <w:rsid w:val="00DF5171"/>
    <w:rsid w:val="00E01009"/>
    <w:rsid w:val="00E0786B"/>
    <w:rsid w:val="00E11001"/>
    <w:rsid w:val="00E27D87"/>
    <w:rsid w:val="00E31E74"/>
    <w:rsid w:val="00E515F4"/>
    <w:rsid w:val="00E63B2D"/>
    <w:rsid w:val="00E65DAE"/>
    <w:rsid w:val="00E75F24"/>
    <w:rsid w:val="00E8095D"/>
    <w:rsid w:val="00E82E51"/>
    <w:rsid w:val="00E86DE5"/>
    <w:rsid w:val="00E87BF6"/>
    <w:rsid w:val="00E9654B"/>
    <w:rsid w:val="00EA586D"/>
    <w:rsid w:val="00EC0E97"/>
    <w:rsid w:val="00EC69CD"/>
    <w:rsid w:val="00ED1618"/>
    <w:rsid w:val="00ED41B0"/>
    <w:rsid w:val="00ED6852"/>
    <w:rsid w:val="00F03FD5"/>
    <w:rsid w:val="00F07147"/>
    <w:rsid w:val="00F14968"/>
    <w:rsid w:val="00F2177C"/>
    <w:rsid w:val="00F2402E"/>
    <w:rsid w:val="00F3433C"/>
    <w:rsid w:val="00F411AF"/>
    <w:rsid w:val="00F57577"/>
    <w:rsid w:val="00F7493C"/>
    <w:rsid w:val="00F758A8"/>
    <w:rsid w:val="00F76A1B"/>
    <w:rsid w:val="00F879BE"/>
    <w:rsid w:val="00FB080D"/>
    <w:rsid w:val="00FB43CA"/>
    <w:rsid w:val="00FB5848"/>
    <w:rsid w:val="00FC618C"/>
    <w:rsid w:val="00FD0F65"/>
    <w:rsid w:val="00FD5598"/>
    <w:rsid w:val="00FE40AE"/>
    <w:rsid w:val="00FE46A9"/>
    <w:rsid w:val="00FF7445"/>
    <w:rsid w:val="03A74F9A"/>
    <w:rsid w:val="0A91D243"/>
    <w:rsid w:val="0D49AE71"/>
    <w:rsid w:val="1037F076"/>
    <w:rsid w:val="11D3C0D7"/>
    <w:rsid w:val="4A7766B4"/>
    <w:rsid w:val="50A3BE46"/>
    <w:rsid w:val="5A58B435"/>
    <w:rsid w:val="696FF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2C7FA4"/>
  <w15:chartTrackingRefBased/>
  <w15:docId w15:val="{614ACC42-5D23-4F30-BB2D-6486B6F62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35E"/>
  </w:style>
  <w:style w:type="paragraph" w:styleId="Heading1">
    <w:name w:val="heading 1"/>
    <w:basedOn w:val="Normal"/>
    <w:next w:val="Normal"/>
    <w:link w:val="Heading1Char"/>
    <w:uiPriority w:val="9"/>
    <w:qFormat/>
    <w:rsid w:val="001C70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701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7D03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035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D035E"/>
    <w:rPr>
      <w:sz w:val="16"/>
      <w:szCs w:val="16"/>
    </w:rPr>
  </w:style>
  <w:style w:type="table" w:styleId="TableGrid">
    <w:name w:val="Table Grid"/>
    <w:basedOn w:val="TableNormal"/>
    <w:uiPriority w:val="39"/>
    <w:rsid w:val="007D03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D03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035E"/>
  </w:style>
  <w:style w:type="character" w:customStyle="1" w:styleId="Heading2Char">
    <w:name w:val="Heading 2 Char"/>
    <w:basedOn w:val="DefaultParagraphFont"/>
    <w:link w:val="Heading2"/>
    <w:uiPriority w:val="9"/>
    <w:rsid w:val="001C701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1C70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0B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0B0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A586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C67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67D2"/>
  </w:style>
  <w:style w:type="paragraph" w:styleId="TOCHeading">
    <w:name w:val="TOC Heading"/>
    <w:basedOn w:val="Heading1"/>
    <w:next w:val="Normal"/>
    <w:uiPriority w:val="39"/>
    <w:unhideWhenUsed/>
    <w:qFormat/>
    <w:rsid w:val="00607236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D175B5"/>
    <w:pPr>
      <w:tabs>
        <w:tab w:val="right" w:leader="dot" w:pos="9350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607236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13A93"/>
  </w:style>
  <w:style w:type="paragraph" w:styleId="NormalWeb">
    <w:name w:val="Normal (Web)"/>
    <w:basedOn w:val="Normal"/>
    <w:uiPriority w:val="99"/>
    <w:unhideWhenUsed/>
    <w:rsid w:val="00593E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514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0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6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2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51314AF50FF943AACCD94DCC759036" ma:contentTypeVersion="13" ma:contentTypeDescription="Create a new document." ma:contentTypeScope="" ma:versionID="14daac05c930c7e7934f91be1028033a">
  <xsd:schema xmlns:xsd="http://www.w3.org/2001/XMLSchema" xmlns:xs="http://www.w3.org/2001/XMLSchema" xmlns:p="http://schemas.microsoft.com/office/2006/metadata/properties" xmlns:ns2="7239d238-6b11-4ace-ad75-effc65a67061" xmlns:ns3="df1cbd2d-b0a4-40e9-9101-bd09eed6367b" targetNamespace="http://schemas.microsoft.com/office/2006/metadata/properties" ma:root="true" ma:fieldsID="3ca5a271a75477c8a98fc7887e5259ad" ns2:_="" ns3:_="">
    <xsd:import namespace="7239d238-6b11-4ace-ad75-effc65a67061"/>
    <xsd:import namespace="df1cbd2d-b0a4-40e9-9101-bd09eed636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39d238-6b11-4ace-ad75-effc65a670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8ce9f98e-9ad5-43de-b59a-72d7e946a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1cbd2d-b0a4-40e9-9101-bd09eed6367b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25baeaf7-8c29-48d2-b014-6138bfd675aa}" ma:internalName="TaxCatchAll" ma:showField="CatchAllData" ma:web="df1cbd2d-b0a4-40e9-9101-bd09eed6367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f1cbd2d-b0a4-40e9-9101-bd09eed6367b" xsi:nil="true"/>
    <lcf76f155ced4ddcb4097134ff3c332f xmlns="7239d238-6b11-4ace-ad75-effc65a67061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E84415-CB76-4F68-AFF0-C8EFB28103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239d238-6b11-4ace-ad75-effc65a67061"/>
    <ds:schemaRef ds:uri="df1cbd2d-b0a4-40e9-9101-bd09eed636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4F8E05B-EA92-4375-A8CC-1B655F1E5A2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0A01FE1-780E-4E33-9419-E4FE314B8A9A}">
  <ds:schemaRefs>
    <ds:schemaRef ds:uri="http://schemas.microsoft.com/office/2006/metadata/properties"/>
    <ds:schemaRef ds:uri="http://schemas.microsoft.com/office/infopath/2007/PartnerControls"/>
    <ds:schemaRef ds:uri="df1cbd2d-b0a4-40e9-9101-bd09eed6367b"/>
    <ds:schemaRef ds:uri="7239d238-6b11-4ace-ad75-effc65a67061"/>
  </ds:schemaRefs>
</ds:datastoreItem>
</file>

<file path=customXml/itemProps4.xml><?xml version="1.0" encoding="utf-8"?>
<ds:datastoreItem xmlns:ds="http://schemas.openxmlformats.org/officeDocument/2006/customXml" ds:itemID="{042D2475-F6B2-43EC-904F-D3BD05932C7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0</Pages>
  <Words>1727</Words>
  <Characters>9850</Characters>
  <Application>Microsoft Office Word</Application>
  <DocSecurity>0</DocSecurity>
  <Lines>82</Lines>
  <Paragraphs>23</Paragraphs>
  <ScaleCrop>false</ScaleCrop>
  <Company>NIEHS</Company>
  <LinksUpToDate>false</LinksUpToDate>
  <CharactersWithSpaces>1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, Kyla (NIH/NIEHS) [E]</dc:creator>
  <cp:keywords/>
  <dc:description/>
  <cp:lastModifiedBy>Taylor, Kyla (NIH/NIEHS) [E]</cp:lastModifiedBy>
  <cp:revision>20</cp:revision>
  <dcterms:created xsi:type="dcterms:W3CDTF">2024-04-24T16:32:00Z</dcterms:created>
  <dcterms:modified xsi:type="dcterms:W3CDTF">2024-05-13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51314AF50FF943AACCD94DCC759036</vt:lpwstr>
  </property>
  <property fmtid="{D5CDD505-2E9C-101B-9397-08002B2CF9AE}" pid="3" name="MediaServiceImageTags">
    <vt:lpwstr/>
  </property>
</Properties>
</file>